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773E7" w14:textId="77777777" w:rsidR="003235DE" w:rsidRPr="00A97AC1" w:rsidRDefault="003235DE" w:rsidP="00ED12A1">
      <w:pPr>
        <w:spacing w:line="480" w:lineRule="auto"/>
        <w:rPr>
          <w:b/>
          <w:bCs/>
        </w:rPr>
      </w:pPr>
      <w:bookmarkStart w:id="0" w:name="_GoBack"/>
      <w:bookmarkEnd w:id="0"/>
    </w:p>
    <w:p w14:paraId="5FC659E8" w14:textId="65D0F8D8" w:rsidR="003E7576" w:rsidRPr="00A97AC1" w:rsidRDefault="003E7576" w:rsidP="00ED12A1">
      <w:pPr>
        <w:spacing w:line="480" w:lineRule="auto"/>
        <w:rPr>
          <w:b/>
          <w:bCs/>
        </w:rPr>
      </w:pPr>
      <w:r w:rsidRPr="00A97AC1">
        <w:rPr>
          <w:b/>
          <w:bCs/>
        </w:rPr>
        <w:t>Supplemental Materials</w:t>
      </w:r>
    </w:p>
    <w:p w14:paraId="1DDF9636" w14:textId="31662C26" w:rsidR="00A70750" w:rsidRPr="00A97AC1" w:rsidRDefault="00A70750" w:rsidP="00A70750">
      <w:pPr>
        <w:spacing w:line="360" w:lineRule="auto"/>
        <w:jc w:val="left"/>
        <w:rPr>
          <w:i/>
          <w:iCs/>
        </w:rPr>
      </w:pPr>
      <w:r w:rsidRPr="00A97AC1">
        <w:rPr>
          <w:i/>
          <w:iCs/>
        </w:rPr>
        <w:t xml:space="preserve">Supplemental Figure 1: POIS Participant Recruitment </w:t>
      </w:r>
    </w:p>
    <w:p w14:paraId="259262F2" w14:textId="6B229058" w:rsidR="00A70750" w:rsidRPr="00A97AC1" w:rsidRDefault="00A63D35" w:rsidP="00A70750">
      <w:pPr>
        <w:spacing w:line="480" w:lineRule="auto"/>
        <w:rPr>
          <w:rFonts w:asciiTheme="minorHAnsi" w:eastAsiaTheme="minorHAnsi" w:hAnsiTheme="minorHAnsi" w:cstheme="minorBidi"/>
          <w:sz w:val="22"/>
          <w:szCs w:val="22"/>
        </w:rPr>
      </w:pPr>
      <w:r w:rsidRPr="00A97AC1"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4E8C881E" wp14:editId="48F61133">
            <wp:extent cx="5943600" cy="2233295"/>
            <wp:effectExtent l="0" t="0" r="0" b="190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0600E" w14:textId="77777777" w:rsidR="00542C5A" w:rsidRPr="00A97AC1" w:rsidRDefault="00542C5A" w:rsidP="00ED12A1">
      <w:pPr>
        <w:spacing w:line="480" w:lineRule="auto"/>
      </w:pPr>
    </w:p>
    <w:p w14:paraId="1CB10510" w14:textId="77777777" w:rsidR="001B6125" w:rsidRPr="00A97AC1" w:rsidRDefault="001B6125" w:rsidP="001B6125">
      <w:pPr>
        <w:shd w:val="clear" w:color="auto" w:fill="FFFFFF"/>
        <w:jc w:val="left"/>
        <w:rPr>
          <w:i/>
        </w:rPr>
      </w:pPr>
      <w:r w:rsidRPr="00A97AC1">
        <w:rPr>
          <w:i/>
        </w:rPr>
        <w:t>Supplemental Table 1:  Sensitivity Analyses—Adjusted Relative Risk of characteristics and disability among migrant 12 years post-inju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835"/>
      </w:tblGrid>
      <w:tr w:rsidR="00A97AC1" w:rsidRPr="00A97AC1" w14:paraId="04EE22FB" w14:textId="77777777" w:rsidTr="000B2EE0">
        <w:tc>
          <w:tcPr>
            <w:tcW w:w="3681" w:type="dxa"/>
          </w:tcPr>
          <w:p w14:paraId="4E1BEA4A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Characteristic</w:t>
            </w:r>
          </w:p>
        </w:tc>
        <w:tc>
          <w:tcPr>
            <w:tcW w:w="2835" w:type="dxa"/>
          </w:tcPr>
          <w:p w14:paraId="1FF7EA8F" w14:textId="77777777" w:rsidR="001B6125" w:rsidRPr="00A97AC1" w:rsidRDefault="001B6125" w:rsidP="000B2EE0">
            <w:pPr>
              <w:spacing w:after="160"/>
              <w:contextualSpacing/>
              <w:jc w:val="center"/>
              <w:rPr>
                <w:i/>
              </w:rPr>
            </w:pPr>
            <w:r w:rsidRPr="00A97AC1">
              <w:rPr>
                <w:i/>
              </w:rPr>
              <w:t>Adjusted Relative Risk</w:t>
            </w:r>
            <w:r w:rsidRPr="00A97AC1">
              <w:rPr>
                <w:i/>
                <w:vertAlign w:val="superscript"/>
              </w:rPr>
              <w:t>1</w:t>
            </w:r>
            <w:r w:rsidRPr="00A97AC1">
              <w:rPr>
                <w:i/>
              </w:rPr>
              <w:t xml:space="preserve"> (95% CI)</w:t>
            </w:r>
          </w:p>
        </w:tc>
      </w:tr>
      <w:tr w:rsidR="00A97AC1" w:rsidRPr="00A97AC1" w14:paraId="38A876EF" w14:textId="77777777" w:rsidTr="000B2EE0">
        <w:tc>
          <w:tcPr>
            <w:tcW w:w="3681" w:type="dxa"/>
          </w:tcPr>
          <w:p w14:paraId="74AC4FEC" w14:textId="77777777" w:rsidR="001B6125" w:rsidRPr="00A97AC1" w:rsidRDefault="001B6125" w:rsidP="000B2EE0">
            <w:pPr>
              <w:jc w:val="left"/>
              <w:rPr>
                <w:i/>
              </w:rPr>
            </w:pPr>
            <w:r w:rsidRPr="00A97AC1">
              <w:rPr>
                <w:i/>
              </w:rPr>
              <w:t>Household income</w:t>
            </w:r>
          </w:p>
          <w:p w14:paraId="118313DD" w14:textId="77777777" w:rsidR="001B6125" w:rsidRPr="00A97AC1" w:rsidRDefault="001B6125" w:rsidP="000B2EE0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Adequate</w:t>
            </w:r>
          </w:p>
          <w:p w14:paraId="6C9DB3F7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Cs/>
              </w:rPr>
              <w:t xml:space="preserve">  Inadequate</w:t>
            </w:r>
          </w:p>
        </w:tc>
        <w:tc>
          <w:tcPr>
            <w:tcW w:w="2835" w:type="dxa"/>
          </w:tcPr>
          <w:p w14:paraId="790DEAC9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</w:p>
          <w:p w14:paraId="25F51C21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4744E23F" w14:textId="2D6B0D96" w:rsidR="001B6125" w:rsidRPr="00A97AC1" w:rsidRDefault="00150C12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2</w:t>
            </w:r>
            <w:r w:rsidR="001B6125" w:rsidRPr="00A97AC1">
              <w:rPr>
                <w:i/>
              </w:rPr>
              <w:t>.</w:t>
            </w:r>
            <w:r w:rsidR="006737FF" w:rsidRPr="00A97AC1">
              <w:rPr>
                <w:i/>
              </w:rPr>
              <w:t>58</w:t>
            </w:r>
            <w:r w:rsidR="001B6125" w:rsidRPr="00A97AC1">
              <w:rPr>
                <w:i/>
              </w:rPr>
              <w:t xml:space="preserve"> (</w:t>
            </w:r>
            <w:r w:rsidRPr="00A97AC1">
              <w:rPr>
                <w:i/>
              </w:rPr>
              <w:t>1.</w:t>
            </w:r>
            <w:r w:rsidR="006737FF" w:rsidRPr="00A97AC1">
              <w:rPr>
                <w:i/>
              </w:rPr>
              <w:t>34</w:t>
            </w:r>
            <w:r w:rsidR="001B6125" w:rsidRPr="00A97AC1">
              <w:rPr>
                <w:i/>
              </w:rPr>
              <w:t>-</w:t>
            </w:r>
            <w:r w:rsidR="006737FF" w:rsidRPr="00A97AC1">
              <w:rPr>
                <w:i/>
              </w:rPr>
              <w:t>5.12</w:t>
            </w:r>
            <w:r w:rsidR="001B6125" w:rsidRPr="00A97AC1">
              <w:rPr>
                <w:i/>
              </w:rPr>
              <w:t>)</w:t>
            </w:r>
            <w:r w:rsidR="00A70155" w:rsidRPr="00A97AC1" w:rsidDel="00A70155">
              <w:rPr>
                <w:i/>
              </w:rPr>
              <w:t xml:space="preserve"> </w:t>
            </w:r>
          </w:p>
        </w:tc>
      </w:tr>
      <w:tr w:rsidR="00A97AC1" w:rsidRPr="00A97AC1" w14:paraId="27470B06" w14:textId="77777777" w:rsidTr="000B2EE0">
        <w:tc>
          <w:tcPr>
            <w:tcW w:w="3681" w:type="dxa"/>
          </w:tcPr>
          <w:p w14:paraId="31E785D1" w14:textId="77777777" w:rsidR="001B6125" w:rsidRPr="00A97AC1" w:rsidRDefault="001B6125" w:rsidP="000B2EE0">
            <w:pPr>
              <w:jc w:val="left"/>
              <w:rPr>
                <w:i/>
              </w:rPr>
            </w:pPr>
            <w:r w:rsidRPr="00A97AC1">
              <w:rPr>
                <w:i/>
              </w:rPr>
              <w:t>Living arrangements</w:t>
            </w:r>
          </w:p>
          <w:p w14:paraId="1A057859" w14:textId="77777777" w:rsidR="001B6125" w:rsidRPr="00A97AC1" w:rsidRDefault="001B6125" w:rsidP="000B2EE0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Alone</w:t>
            </w:r>
          </w:p>
          <w:p w14:paraId="5EE6A481" w14:textId="77777777" w:rsidR="001B6125" w:rsidRPr="00A97AC1" w:rsidRDefault="001B6125" w:rsidP="000B2EE0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With family</w:t>
            </w:r>
          </w:p>
          <w:p w14:paraId="5141CF37" w14:textId="77777777" w:rsidR="001B6125" w:rsidRPr="00A97AC1" w:rsidRDefault="001B6125" w:rsidP="000B2EE0">
            <w:pPr>
              <w:jc w:val="left"/>
              <w:rPr>
                <w:i/>
              </w:rPr>
            </w:pPr>
            <w:r w:rsidRPr="00A97AC1">
              <w:rPr>
                <w:iCs/>
              </w:rPr>
              <w:t xml:space="preserve">  With non-family</w:t>
            </w:r>
          </w:p>
        </w:tc>
        <w:tc>
          <w:tcPr>
            <w:tcW w:w="2835" w:type="dxa"/>
          </w:tcPr>
          <w:p w14:paraId="64B74F77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</w:p>
          <w:p w14:paraId="677063F1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5DB6FAFA" w14:textId="16F6CB1E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</w:t>
            </w:r>
            <w:r w:rsidR="00150C12" w:rsidRPr="00A97AC1">
              <w:rPr>
                <w:i/>
              </w:rPr>
              <w:t>2</w:t>
            </w:r>
            <w:r w:rsidR="006737FF" w:rsidRPr="00A97AC1">
              <w:rPr>
                <w:i/>
              </w:rPr>
              <w:t>1</w:t>
            </w:r>
            <w:r w:rsidRPr="00A97AC1">
              <w:rPr>
                <w:i/>
              </w:rPr>
              <w:t xml:space="preserve"> (0.</w:t>
            </w:r>
            <w:r w:rsidR="00150C12" w:rsidRPr="00A97AC1">
              <w:rPr>
                <w:i/>
              </w:rPr>
              <w:t>08</w:t>
            </w:r>
            <w:r w:rsidRPr="00A97AC1">
              <w:rPr>
                <w:i/>
              </w:rPr>
              <w:t>-</w:t>
            </w:r>
            <w:r w:rsidR="00150C12" w:rsidRPr="00A97AC1">
              <w:rPr>
                <w:i/>
              </w:rPr>
              <w:t>0.5</w:t>
            </w:r>
            <w:r w:rsidR="006737FF" w:rsidRPr="00A97AC1">
              <w:rPr>
                <w:i/>
              </w:rPr>
              <w:t>9</w:t>
            </w:r>
            <w:r w:rsidRPr="00A97AC1">
              <w:rPr>
                <w:i/>
              </w:rPr>
              <w:t>)</w:t>
            </w:r>
          </w:p>
          <w:p w14:paraId="4FC72E46" w14:textId="31789E5F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</w:t>
            </w:r>
            <w:r w:rsidR="00150C12" w:rsidRPr="00A97AC1">
              <w:rPr>
                <w:i/>
              </w:rPr>
              <w:t>.</w:t>
            </w:r>
            <w:r w:rsidRPr="00A97AC1">
              <w:rPr>
                <w:i/>
              </w:rPr>
              <w:t>4</w:t>
            </w:r>
            <w:r w:rsidR="00150C12" w:rsidRPr="00A97AC1">
              <w:rPr>
                <w:i/>
              </w:rPr>
              <w:t>0</w:t>
            </w:r>
            <w:r w:rsidRPr="00A97AC1">
              <w:rPr>
                <w:i/>
              </w:rPr>
              <w:t xml:space="preserve"> (0.</w:t>
            </w:r>
            <w:r w:rsidR="00150C12" w:rsidRPr="00A97AC1">
              <w:rPr>
                <w:i/>
              </w:rPr>
              <w:t>1</w:t>
            </w:r>
            <w:r w:rsidR="006737FF" w:rsidRPr="00A97AC1">
              <w:rPr>
                <w:i/>
              </w:rPr>
              <w:t>4</w:t>
            </w:r>
            <w:r w:rsidRPr="00A97AC1">
              <w:rPr>
                <w:i/>
              </w:rPr>
              <w:t>-</w:t>
            </w:r>
            <w:r w:rsidR="00150C12" w:rsidRPr="00A97AC1">
              <w:rPr>
                <w:i/>
              </w:rPr>
              <w:t>1</w:t>
            </w:r>
            <w:r w:rsidRPr="00A97AC1">
              <w:rPr>
                <w:i/>
              </w:rPr>
              <w:t>.</w:t>
            </w:r>
            <w:r w:rsidR="00150C12" w:rsidRPr="00A97AC1">
              <w:rPr>
                <w:i/>
              </w:rPr>
              <w:t>2</w:t>
            </w:r>
            <w:r w:rsidR="006737FF" w:rsidRPr="00A97AC1">
              <w:rPr>
                <w:i/>
              </w:rPr>
              <w:t>3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7E20D43D" w14:textId="77777777" w:rsidTr="000B2EE0">
        <w:tc>
          <w:tcPr>
            <w:tcW w:w="3681" w:type="dxa"/>
          </w:tcPr>
          <w:p w14:paraId="6B7EA59E" w14:textId="77777777" w:rsidR="001B6125" w:rsidRPr="00A97AC1" w:rsidRDefault="001B6125" w:rsidP="000B2EE0">
            <w:pPr>
              <w:jc w:val="left"/>
              <w:rPr>
                <w:i/>
              </w:rPr>
            </w:pPr>
            <w:r w:rsidRPr="00A97AC1">
              <w:rPr>
                <w:i/>
              </w:rPr>
              <w:t>Injury severity (NISS)</w:t>
            </w:r>
          </w:p>
          <w:p w14:paraId="74A48054" w14:textId="77777777" w:rsidR="001B6125" w:rsidRPr="00A97AC1" w:rsidRDefault="001B6125" w:rsidP="000B2EE0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1-3</w:t>
            </w:r>
          </w:p>
          <w:p w14:paraId="65DBFFF0" w14:textId="77777777" w:rsidR="001B6125" w:rsidRPr="00A97AC1" w:rsidRDefault="001B6125" w:rsidP="000B2EE0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4-6</w:t>
            </w:r>
          </w:p>
          <w:p w14:paraId="43F689E8" w14:textId="77777777" w:rsidR="001B6125" w:rsidRPr="00A97AC1" w:rsidDel="008D7CF1" w:rsidRDefault="001B6125" w:rsidP="000B2EE0">
            <w:pPr>
              <w:jc w:val="left"/>
              <w:rPr>
                <w:i/>
              </w:rPr>
            </w:pPr>
            <w:r w:rsidRPr="00A97AC1">
              <w:rPr>
                <w:iCs/>
              </w:rPr>
              <w:t xml:space="preserve">  ≥7</w:t>
            </w:r>
          </w:p>
        </w:tc>
        <w:tc>
          <w:tcPr>
            <w:tcW w:w="2835" w:type="dxa"/>
          </w:tcPr>
          <w:p w14:paraId="64155C73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</w:p>
          <w:p w14:paraId="22889972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6D7372F1" w14:textId="2515D271" w:rsidR="001B6125" w:rsidRPr="00A97AC1" w:rsidRDefault="001B6125" w:rsidP="000B2EE0">
            <w:pPr>
              <w:rPr>
                <w:i/>
              </w:rPr>
            </w:pPr>
            <w:r w:rsidRPr="00A97AC1">
              <w:rPr>
                <w:i/>
              </w:rPr>
              <w:t>1.</w:t>
            </w:r>
            <w:r w:rsidR="00150C12" w:rsidRPr="00A97AC1">
              <w:rPr>
                <w:i/>
              </w:rPr>
              <w:t>0</w:t>
            </w:r>
            <w:r w:rsidR="006737FF" w:rsidRPr="00A97AC1">
              <w:rPr>
                <w:i/>
              </w:rPr>
              <w:t>1</w:t>
            </w:r>
            <w:r w:rsidRPr="00A97AC1">
              <w:rPr>
                <w:i/>
              </w:rPr>
              <w:t xml:space="preserve"> (0.</w:t>
            </w:r>
            <w:r w:rsidR="00150C12" w:rsidRPr="00A97AC1">
              <w:rPr>
                <w:i/>
              </w:rPr>
              <w:t>4</w:t>
            </w:r>
            <w:r w:rsidR="0065116C" w:rsidRPr="00A97AC1">
              <w:rPr>
                <w:i/>
              </w:rPr>
              <w:t>7</w:t>
            </w:r>
            <w:r w:rsidRPr="00A97AC1">
              <w:rPr>
                <w:i/>
              </w:rPr>
              <w:t>-2.</w:t>
            </w:r>
            <w:r w:rsidR="0065116C" w:rsidRPr="00A97AC1">
              <w:rPr>
                <w:i/>
              </w:rPr>
              <w:t>07</w:t>
            </w:r>
            <w:r w:rsidRPr="00A97AC1">
              <w:rPr>
                <w:i/>
              </w:rPr>
              <w:t>)</w:t>
            </w:r>
          </w:p>
          <w:p w14:paraId="010D812A" w14:textId="3479BACF" w:rsidR="001B6125" w:rsidRPr="00A97AC1" w:rsidRDefault="001B6125" w:rsidP="000B2EE0">
            <w:pPr>
              <w:rPr>
                <w:i/>
                <w:iCs/>
              </w:rPr>
            </w:pPr>
            <w:r w:rsidRPr="00A97AC1">
              <w:rPr>
                <w:i/>
                <w:iCs/>
              </w:rPr>
              <w:t>2.</w:t>
            </w:r>
            <w:r w:rsidR="006737FF" w:rsidRPr="00A97AC1">
              <w:rPr>
                <w:i/>
                <w:iCs/>
              </w:rPr>
              <w:t>47</w:t>
            </w:r>
            <w:r w:rsidRPr="00A97AC1">
              <w:rPr>
                <w:i/>
                <w:iCs/>
              </w:rPr>
              <w:t xml:space="preserve"> (0.</w:t>
            </w:r>
            <w:r w:rsidR="0065116C" w:rsidRPr="00A97AC1">
              <w:rPr>
                <w:i/>
                <w:iCs/>
              </w:rPr>
              <w:t>86</w:t>
            </w:r>
            <w:r w:rsidRPr="00A97AC1">
              <w:rPr>
                <w:i/>
                <w:iCs/>
              </w:rPr>
              <w:t>-</w:t>
            </w:r>
            <w:r w:rsidR="0065116C" w:rsidRPr="00A97AC1">
              <w:rPr>
                <w:i/>
                <w:iCs/>
              </w:rPr>
              <w:t>6</w:t>
            </w:r>
            <w:r w:rsidRPr="00A97AC1">
              <w:rPr>
                <w:i/>
                <w:iCs/>
              </w:rPr>
              <w:t>.</w:t>
            </w:r>
            <w:r w:rsidR="0065116C" w:rsidRPr="00A97AC1">
              <w:rPr>
                <w:i/>
                <w:iCs/>
              </w:rPr>
              <w:t>17</w:t>
            </w:r>
            <w:r w:rsidRPr="00A97AC1">
              <w:rPr>
                <w:i/>
                <w:iCs/>
              </w:rPr>
              <w:t>)</w:t>
            </w:r>
          </w:p>
        </w:tc>
      </w:tr>
      <w:tr w:rsidR="00A97AC1" w:rsidRPr="00A97AC1" w14:paraId="0BD5EB1D" w14:textId="77777777" w:rsidTr="000B2EE0">
        <w:tc>
          <w:tcPr>
            <w:tcW w:w="3681" w:type="dxa"/>
          </w:tcPr>
          <w:p w14:paraId="4C7B19E7" w14:textId="77777777" w:rsidR="001B6125" w:rsidRPr="00A97AC1" w:rsidRDefault="001B6125" w:rsidP="000B2EE0">
            <w:pPr>
              <w:jc w:val="left"/>
              <w:rPr>
                <w:i/>
              </w:rPr>
            </w:pPr>
            <w:r w:rsidRPr="00A97AC1">
              <w:rPr>
                <w:i/>
              </w:rPr>
              <w:t>Disability (WHODAS II)</w:t>
            </w:r>
          </w:p>
          <w:p w14:paraId="299D8DF5" w14:textId="77777777" w:rsidR="001B6125" w:rsidRPr="00A97AC1" w:rsidRDefault="001B6125" w:rsidP="000B2EE0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No/lesser (0-9)</w:t>
            </w:r>
          </w:p>
          <w:p w14:paraId="1C5BBE15" w14:textId="77777777" w:rsidR="001B6125" w:rsidRPr="00A97AC1" w:rsidDel="008D7CF1" w:rsidRDefault="001B6125" w:rsidP="000B2EE0">
            <w:pPr>
              <w:jc w:val="left"/>
              <w:rPr>
                <w:i/>
              </w:rPr>
            </w:pPr>
            <w:r w:rsidRPr="00A97AC1">
              <w:rPr>
                <w:iCs/>
              </w:rPr>
              <w:t xml:space="preserve">  Considerable (≥10)</w:t>
            </w:r>
          </w:p>
        </w:tc>
        <w:tc>
          <w:tcPr>
            <w:tcW w:w="2835" w:type="dxa"/>
          </w:tcPr>
          <w:p w14:paraId="0697E973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</w:p>
          <w:p w14:paraId="0CE38EA3" w14:textId="77777777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10E3BCFD" w14:textId="2A51033B" w:rsidR="001B6125" w:rsidRPr="00A97AC1" w:rsidRDefault="006737FF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3.79</w:t>
            </w:r>
            <w:r w:rsidR="001B6125" w:rsidRPr="00A97AC1">
              <w:rPr>
                <w:i/>
              </w:rPr>
              <w:t xml:space="preserve"> (</w:t>
            </w:r>
            <w:r w:rsidR="00C876E1" w:rsidRPr="00A97AC1">
              <w:rPr>
                <w:i/>
              </w:rPr>
              <w:t>1.</w:t>
            </w:r>
            <w:r w:rsidR="0065116C" w:rsidRPr="00A97AC1">
              <w:rPr>
                <w:i/>
              </w:rPr>
              <w:t>23</w:t>
            </w:r>
            <w:r w:rsidR="001B6125" w:rsidRPr="00A97AC1">
              <w:rPr>
                <w:i/>
              </w:rPr>
              <w:t>-</w:t>
            </w:r>
            <w:r w:rsidR="00C876E1" w:rsidRPr="00A97AC1">
              <w:rPr>
                <w:i/>
              </w:rPr>
              <w:t>9.6</w:t>
            </w:r>
            <w:r w:rsidR="0065116C" w:rsidRPr="00A97AC1">
              <w:rPr>
                <w:i/>
              </w:rPr>
              <w:t>0</w:t>
            </w:r>
            <w:r w:rsidR="001B6125" w:rsidRPr="00A97AC1">
              <w:rPr>
                <w:i/>
              </w:rPr>
              <w:t>)</w:t>
            </w:r>
          </w:p>
        </w:tc>
      </w:tr>
      <w:tr w:rsidR="00A97AC1" w:rsidRPr="00A97AC1" w14:paraId="5AA61FB0" w14:textId="77777777" w:rsidTr="000B2EE0">
        <w:tc>
          <w:tcPr>
            <w:tcW w:w="3681" w:type="dxa"/>
          </w:tcPr>
          <w:p w14:paraId="7CF73C89" w14:textId="77777777" w:rsidR="001B6125" w:rsidRPr="00A97AC1" w:rsidRDefault="001B6125" w:rsidP="000B2EE0">
            <w:pPr>
              <w:jc w:val="left"/>
              <w:rPr>
                <w:i/>
              </w:rPr>
            </w:pPr>
            <w:proofErr w:type="spellStart"/>
            <w:r w:rsidRPr="00A97AC1">
              <w:rPr>
                <w:i/>
              </w:rPr>
              <w:t>Hospitalisation</w:t>
            </w:r>
            <w:proofErr w:type="spellEnd"/>
          </w:p>
        </w:tc>
        <w:tc>
          <w:tcPr>
            <w:tcW w:w="2835" w:type="dxa"/>
          </w:tcPr>
          <w:p w14:paraId="33DA5971" w14:textId="53449D51" w:rsidR="001B6125" w:rsidRPr="00A97AC1" w:rsidRDefault="001B6125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</w:t>
            </w:r>
            <w:r w:rsidR="006737FF" w:rsidRPr="00A97AC1">
              <w:rPr>
                <w:i/>
              </w:rPr>
              <w:t>06</w:t>
            </w:r>
            <w:r w:rsidRPr="00A97AC1">
              <w:rPr>
                <w:i/>
              </w:rPr>
              <w:t xml:space="preserve"> (0.0</w:t>
            </w:r>
            <w:r w:rsidR="0065116C" w:rsidRPr="00A97AC1">
              <w:rPr>
                <w:i/>
              </w:rPr>
              <w:t>0</w:t>
            </w:r>
            <w:r w:rsidRPr="00A97AC1">
              <w:rPr>
                <w:i/>
              </w:rPr>
              <w:t>-0.</w:t>
            </w:r>
            <w:r w:rsidR="0065116C" w:rsidRPr="00A97AC1">
              <w:rPr>
                <w:i/>
              </w:rPr>
              <w:t>30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04D975EC" w14:textId="77777777" w:rsidTr="000B2EE0">
        <w:tc>
          <w:tcPr>
            <w:tcW w:w="3681" w:type="dxa"/>
          </w:tcPr>
          <w:p w14:paraId="321A8266" w14:textId="77777777" w:rsidR="001B6125" w:rsidRPr="00A97AC1" w:rsidRDefault="001B6125" w:rsidP="000B2EE0">
            <w:pPr>
              <w:jc w:val="left"/>
              <w:rPr>
                <w:i/>
              </w:rPr>
            </w:pPr>
            <w:r w:rsidRPr="00A97AC1">
              <w:rPr>
                <w:i/>
              </w:rPr>
              <w:t>Perceived threat to life</w:t>
            </w:r>
          </w:p>
        </w:tc>
        <w:tc>
          <w:tcPr>
            <w:tcW w:w="2835" w:type="dxa"/>
          </w:tcPr>
          <w:p w14:paraId="3E094644" w14:textId="71F7174D" w:rsidR="001B6125" w:rsidRPr="00A97AC1" w:rsidRDefault="006737FF" w:rsidP="000B2EE0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2</w:t>
            </w:r>
            <w:r w:rsidR="001B6125" w:rsidRPr="00A97AC1">
              <w:rPr>
                <w:i/>
              </w:rPr>
              <w:t>.</w:t>
            </w:r>
            <w:r w:rsidRPr="00A97AC1">
              <w:rPr>
                <w:i/>
              </w:rPr>
              <w:t>40</w:t>
            </w:r>
            <w:r w:rsidR="001B6125" w:rsidRPr="00A97AC1">
              <w:rPr>
                <w:i/>
              </w:rPr>
              <w:t xml:space="preserve"> (</w:t>
            </w:r>
            <w:r w:rsidR="0065116C" w:rsidRPr="00A97AC1">
              <w:rPr>
                <w:i/>
              </w:rPr>
              <w:t>0.92</w:t>
            </w:r>
            <w:r w:rsidR="001B6125" w:rsidRPr="00A97AC1">
              <w:rPr>
                <w:i/>
              </w:rPr>
              <w:t>-</w:t>
            </w:r>
            <w:r w:rsidR="0065116C" w:rsidRPr="00A97AC1">
              <w:rPr>
                <w:i/>
              </w:rPr>
              <w:t>5.55</w:t>
            </w:r>
            <w:r w:rsidR="001B6125" w:rsidRPr="00A97AC1">
              <w:rPr>
                <w:i/>
              </w:rPr>
              <w:t>)</w:t>
            </w:r>
          </w:p>
        </w:tc>
      </w:tr>
    </w:tbl>
    <w:p w14:paraId="258DA2B2" w14:textId="77777777" w:rsidR="001B6125" w:rsidRPr="00A97AC1" w:rsidRDefault="001B6125" w:rsidP="001B6125">
      <w:pPr>
        <w:pStyle w:val="ListParagraph"/>
        <w:numPr>
          <w:ilvl w:val="0"/>
          <w:numId w:val="19"/>
        </w:numPr>
        <w:spacing w:line="480" w:lineRule="auto"/>
        <w:rPr>
          <w:i/>
        </w:rPr>
      </w:pPr>
      <w:r w:rsidRPr="00A97AC1">
        <w:rPr>
          <w:i/>
        </w:rPr>
        <w:t>All variables adjusted for other variables in the model</w:t>
      </w:r>
    </w:p>
    <w:p w14:paraId="45A756D6" w14:textId="77777777" w:rsidR="001B6125" w:rsidRPr="00A97AC1" w:rsidRDefault="001B6125" w:rsidP="001B6125">
      <w:pPr>
        <w:shd w:val="clear" w:color="auto" w:fill="FFFFFF"/>
        <w:jc w:val="left"/>
      </w:pPr>
    </w:p>
    <w:p w14:paraId="0BC7C5E5" w14:textId="0C423344" w:rsidR="00A70750" w:rsidRPr="00A97AC1" w:rsidRDefault="00A70750" w:rsidP="00ED12A1">
      <w:pPr>
        <w:spacing w:line="480" w:lineRule="auto"/>
      </w:pPr>
    </w:p>
    <w:p w14:paraId="384CBE8F" w14:textId="77777777" w:rsidR="00266DD9" w:rsidRPr="00A97AC1" w:rsidRDefault="00266DD9" w:rsidP="00ED12A1">
      <w:pPr>
        <w:spacing w:line="480" w:lineRule="auto"/>
      </w:pPr>
    </w:p>
    <w:p w14:paraId="309C00ED" w14:textId="4E0CC3E8" w:rsidR="0081550C" w:rsidRPr="00A97AC1" w:rsidRDefault="00F13BEF" w:rsidP="0081550C">
      <w:pPr>
        <w:shd w:val="clear" w:color="auto" w:fill="FFFFFF"/>
        <w:jc w:val="left"/>
        <w:rPr>
          <w:i/>
        </w:rPr>
      </w:pPr>
      <w:r w:rsidRPr="00A97AC1">
        <w:rPr>
          <w:i/>
        </w:rPr>
        <w:t xml:space="preserve">Supplemental Table </w:t>
      </w:r>
      <w:r w:rsidR="001B6125" w:rsidRPr="00A97AC1">
        <w:rPr>
          <w:i/>
        </w:rPr>
        <w:t>2</w:t>
      </w:r>
      <w:r w:rsidRPr="00A97AC1">
        <w:rPr>
          <w:i/>
        </w:rPr>
        <w:t xml:space="preserve">:  </w:t>
      </w:r>
      <w:r w:rsidR="0081550C" w:rsidRPr="00A97AC1">
        <w:rPr>
          <w:i/>
        </w:rPr>
        <w:t xml:space="preserve">Multivariable </w:t>
      </w:r>
      <w:r w:rsidR="00B27C41" w:rsidRPr="00A97AC1">
        <w:rPr>
          <w:i/>
        </w:rPr>
        <w:t xml:space="preserve">analyses </w:t>
      </w:r>
      <w:r w:rsidR="0081550C" w:rsidRPr="00A97AC1">
        <w:rPr>
          <w:i/>
        </w:rPr>
        <w:t xml:space="preserve">(secondary analysis)—Adjusted Relative Risk of </w:t>
      </w:r>
      <w:r w:rsidR="00B27C41" w:rsidRPr="00A97AC1">
        <w:rPr>
          <w:i/>
        </w:rPr>
        <w:t xml:space="preserve">characteristics </w:t>
      </w:r>
      <w:r w:rsidR="0081550C" w:rsidRPr="00A97AC1">
        <w:rPr>
          <w:i/>
        </w:rPr>
        <w:t xml:space="preserve">and </w:t>
      </w:r>
      <w:r w:rsidR="00B27C41" w:rsidRPr="00A97AC1">
        <w:rPr>
          <w:i/>
        </w:rPr>
        <w:t xml:space="preserve">disability </w:t>
      </w:r>
      <w:r w:rsidR="0081550C" w:rsidRPr="00A97AC1">
        <w:rPr>
          <w:i/>
        </w:rPr>
        <w:t xml:space="preserve">at </w:t>
      </w:r>
      <w:r w:rsidR="00B27C41" w:rsidRPr="00A97AC1">
        <w:rPr>
          <w:i/>
        </w:rPr>
        <w:t>12 years post-injury</w:t>
      </w:r>
      <w:r w:rsidR="0081550C" w:rsidRPr="00A97AC1">
        <w:rPr>
          <w:i/>
        </w:rPr>
        <w:t xml:space="preserve"> </w:t>
      </w:r>
      <w:proofErr w:type="spellStart"/>
      <w:r w:rsidR="0081550C" w:rsidRPr="00A97AC1">
        <w:rPr>
          <w:i/>
        </w:rPr>
        <w:t>Post-Injur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835"/>
      </w:tblGrid>
      <w:tr w:rsidR="00A97AC1" w:rsidRPr="00A97AC1" w14:paraId="4A5BF784" w14:textId="77777777" w:rsidTr="00EE1DBE">
        <w:tc>
          <w:tcPr>
            <w:tcW w:w="3681" w:type="dxa"/>
          </w:tcPr>
          <w:p w14:paraId="6BDC523F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Characteristic</w:t>
            </w:r>
          </w:p>
        </w:tc>
        <w:tc>
          <w:tcPr>
            <w:tcW w:w="2835" w:type="dxa"/>
          </w:tcPr>
          <w:p w14:paraId="7E4C2608" w14:textId="4192843C" w:rsidR="0081550C" w:rsidRPr="00A97AC1" w:rsidRDefault="00B27C41" w:rsidP="00EE1DBE">
            <w:pPr>
              <w:spacing w:after="160"/>
              <w:contextualSpacing/>
              <w:jc w:val="center"/>
              <w:rPr>
                <w:i/>
              </w:rPr>
            </w:pPr>
            <w:r w:rsidRPr="00A97AC1">
              <w:rPr>
                <w:i/>
              </w:rPr>
              <w:t>Adjusted Relative Risk</w:t>
            </w:r>
            <w:r w:rsidRPr="00A97AC1">
              <w:rPr>
                <w:i/>
                <w:vertAlign w:val="superscript"/>
              </w:rPr>
              <w:t>1</w:t>
            </w:r>
            <w:r w:rsidRPr="00A97AC1">
              <w:rPr>
                <w:i/>
              </w:rPr>
              <w:t xml:space="preserve"> </w:t>
            </w:r>
            <w:r w:rsidR="0081550C" w:rsidRPr="00A97AC1">
              <w:rPr>
                <w:i/>
              </w:rPr>
              <w:t>(95% CI)</w:t>
            </w:r>
          </w:p>
        </w:tc>
      </w:tr>
      <w:tr w:rsidR="00A97AC1" w:rsidRPr="00A97AC1" w14:paraId="551232D9" w14:textId="77777777" w:rsidTr="00EE1DBE">
        <w:tc>
          <w:tcPr>
            <w:tcW w:w="3681" w:type="dxa"/>
          </w:tcPr>
          <w:p w14:paraId="45337179" w14:textId="55A3E50E" w:rsidR="0081550C" w:rsidRPr="00A97AC1" w:rsidRDefault="00B27C41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Migrant status</w:t>
            </w:r>
          </w:p>
          <w:p w14:paraId="619505B9" w14:textId="0B9731DD" w:rsidR="0081550C" w:rsidRPr="00A97AC1" w:rsidRDefault="0081550C" w:rsidP="00EE1DBE">
            <w:pPr>
              <w:spacing w:after="160"/>
              <w:contextualSpacing/>
              <w:rPr>
                <w:iCs/>
              </w:rPr>
            </w:pPr>
            <w:r w:rsidRPr="00A97AC1">
              <w:rPr>
                <w:iCs/>
              </w:rPr>
              <w:t xml:space="preserve">  Non-</w:t>
            </w:r>
            <w:r w:rsidR="00E01E4C" w:rsidRPr="00A97AC1">
              <w:rPr>
                <w:iCs/>
              </w:rPr>
              <w:t>migrant</w:t>
            </w:r>
          </w:p>
          <w:p w14:paraId="2D097116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Cs/>
              </w:rPr>
              <w:t xml:space="preserve">  Migrant</w:t>
            </w:r>
          </w:p>
        </w:tc>
        <w:tc>
          <w:tcPr>
            <w:tcW w:w="2835" w:type="dxa"/>
          </w:tcPr>
          <w:p w14:paraId="5E441B87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75E0EF45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5148131D" w14:textId="12BE8A6D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.</w:t>
            </w:r>
            <w:r w:rsidR="00FA3F1C" w:rsidRPr="00A97AC1">
              <w:rPr>
                <w:i/>
              </w:rPr>
              <w:t>0</w:t>
            </w:r>
            <w:r w:rsidR="000C2D2A" w:rsidRPr="00A97AC1">
              <w:rPr>
                <w:i/>
              </w:rPr>
              <w:t>5</w:t>
            </w:r>
            <w:r w:rsidRPr="00A97AC1">
              <w:rPr>
                <w:i/>
              </w:rPr>
              <w:t xml:space="preserve"> (0.7</w:t>
            </w:r>
            <w:r w:rsidR="00BD71C8" w:rsidRPr="00A97AC1">
              <w:rPr>
                <w:i/>
              </w:rPr>
              <w:t>3</w:t>
            </w:r>
            <w:r w:rsidRPr="00A97AC1">
              <w:rPr>
                <w:i/>
              </w:rPr>
              <w:t>-1.</w:t>
            </w:r>
            <w:r w:rsidR="00FA3F1C" w:rsidRPr="00A97AC1">
              <w:rPr>
                <w:i/>
              </w:rPr>
              <w:t>4</w:t>
            </w:r>
            <w:r w:rsidR="00BD71C8" w:rsidRPr="00A97AC1">
              <w:rPr>
                <w:i/>
              </w:rPr>
              <w:t>9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1958F608" w14:textId="77777777" w:rsidTr="00EE1DBE">
        <w:tc>
          <w:tcPr>
            <w:tcW w:w="3681" w:type="dxa"/>
          </w:tcPr>
          <w:p w14:paraId="36359D94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Gender</w:t>
            </w:r>
          </w:p>
          <w:p w14:paraId="41EAFC13" w14:textId="77777777" w:rsidR="0081550C" w:rsidRPr="00A97AC1" w:rsidRDefault="0081550C" w:rsidP="00EE1DBE">
            <w:pPr>
              <w:spacing w:after="160"/>
              <w:contextualSpacing/>
              <w:rPr>
                <w:iCs/>
              </w:rPr>
            </w:pPr>
            <w:r w:rsidRPr="00A97AC1">
              <w:rPr>
                <w:iCs/>
              </w:rPr>
              <w:t xml:space="preserve">  Female</w:t>
            </w:r>
          </w:p>
          <w:p w14:paraId="6ED53F6A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Cs/>
              </w:rPr>
              <w:t xml:space="preserve">  Male</w:t>
            </w:r>
          </w:p>
        </w:tc>
        <w:tc>
          <w:tcPr>
            <w:tcW w:w="2835" w:type="dxa"/>
          </w:tcPr>
          <w:p w14:paraId="05EEAF89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30D0CF25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55A79701" w14:textId="704EC75B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7</w:t>
            </w:r>
            <w:r w:rsidR="000C2D2A" w:rsidRPr="00A97AC1">
              <w:rPr>
                <w:i/>
              </w:rPr>
              <w:t>4</w:t>
            </w:r>
            <w:r w:rsidRPr="00A97AC1">
              <w:rPr>
                <w:i/>
              </w:rPr>
              <w:t xml:space="preserve"> (0.5</w:t>
            </w:r>
            <w:r w:rsidR="00BD71C8" w:rsidRPr="00A97AC1">
              <w:rPr>
                <w:i/>
              </w:rPr>
              <w:t>5</w:t>
            </w:r>
            <w:r w:rsidRPr="00A97AC1">
              <w:rPr>
                <w:i/>
              </w:rPr>
              <w:t>-0.9</w:t>
            </w:r>
            <w:r w:rsidR="00BD71C8" w:rsidRPr="00A97AC1">
              <w:rPr>
                <w:i/>
              </w:rPr>
              <w:t>8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62E506A1" w14:textId="77777777" w:rsidTr="00EE1DBE">
        <w:tc>
          <w:tcPr>
            <w:tcW w:w="3681" w:type="dxa"/>
          </w:tcPr>
          <w:p w14:paraId="04E33D45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Highest education qualification</w:t>
            </w:r>
          </w:p>
          <w:p w14:paraId="1CB22190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No formal</w:t>
            </w:r>
          </w:p>
          <w:p w14:paraId="78BE4C34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Post-secondary school</w:t>
            </w:r>
          </w:p>
          <w:p w14:paraId="377E5E41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Secondary school</w:t>
            </w:r>
          </w:p>
        </w:tc>
        <w:tc>
          <w:tcPr>
            <w:tcW w:w="2835" w:type="dxa"/>
          </w:tcPr>
          <w:p w14:paraId="05F2A4BB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48A6477D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2E117109" w14:textId="697AA298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6</w:t>
            </w:r>
            <w:r w:rsidR="000C2D2A" w:rsidRPr="00A97AC1">
              <w:rPr>
                <w:i/>
              </w:rPr>
              <w:t>5</w:t>
            </w:r>
            <w:r w:rsidRPr="00A97AC1">
              <w:rPr>
                <w:i/>
              </w:rPr>
              <w:t xml:space="preserve"> (0.4</w:t>
            </w:r>
            <w:r w:rsidR="00A842B6" w:rsidRPr="00A97AC1">
              <w:rPr>
                <w:i/>
              </w:rPr>
              <w:t>6</w:t>
            </w:r>
            <w:r w:rsidRPr="00A97AC1">
              <w:rPr>
                <w:i/>
              </w:rPr>
              <w:t>-0.</w:t>
            </w:r>
            <w:r w:rsidR="00A842B6" w:rsidRPr="00A97AC1">
              <w:rPr>
                <w:i/>
              </w:rPr>
              <w:t>9</w:t>
            </w:r>
            <w:r w:rsidR="00BD71C8" w:rsidRPr="00A97AC1">
              <w:rPr>
                <w:i/>
              </w:rPr>
              <w:t>5</w:t>
            </w:r>
            <w:r w:rsidRPr="00A97AC1">
              <w:rPr>
                <w:i/>
              </w:rPr>
              <w:t>)</w:t>
            </w:r>
          </w:p>
          <w:p w14:paraId="6E2A2BF3" w14:textId="35B94EE1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</w:t>
            </w:r>
            <w:r w:rsidR="000C2D2A" w:rsidRPr="00A97AC1">
              <w:rPr>
                <w:i/>
              </w:rPr>
              <w:t>77</w:t>
            </w:r>
            <w:r w:rsidRPr="00A97AC1">
              <w:rPr>
                <w:i/>
              </w:rPr>
              <w:t xml:space="preserve"> (0.</w:t>
            </w:r>
            <w:r w:rsidR="00A842B6" w:rsidRPr="00A97AC1">
              <w:rPr>
                <w:i/>
              </w:rPr>
              <w:t>5</w:t>
            </w:r>
            <w:r w:rsidR="00BD71C8" w:rsidRPr="00A97AC1">
              <w:rPr>
                <w:i/>
              </w:rPr>
              <w:t>1</w:t>
            </w:r>
            <w:r w:rsidRPr="00A97AC1">
              <w:rPr>
                <w:i/>
              </w:rPr>
              <w:t>-1.</w:t>
            </w:r>
            <w:r w:rsidR="00BD71C8" w:rsidRPr="00A97AC1">
              <w:rPr>
                <w:i/>
              </w:rPr>
              <w:t>17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39620530" w14:textId="77777777" w:rsidTr="00EE1DBE">
        <w:tc>
          <w:tcPr>
            <w:tcW w:w="3681" w:type="dxa"/>
          </w:tcPr>
          <w:p w14:paraId="073C4A59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Paid employment</w:t>
            </w:r>
          </w:p>
        </w:tc>
        <w:tc>
          <w:tcPr>
            <w:tcW w:w="2835" w:type="dxa"/>
          </w:tcPr>
          <w:p w14:paraId="2EFCF57A" w14:textId="2113EE79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</w:t>
            </w:r>
            <w:r w:rsidR="00A842B6" w:rsidRPr="00A97AC1">
              <w:rPr>
                <w:i/>
              </w:rPr>
              <w:t>69</w:t>
            </w:r>
            <w:r w:rsidRPr="00A97AC1">
              <w:rPr>
                <w:i/>
              </w:rPr>
              <w:t xml:space="preserve"> (0.4</w:t>
            </w:r>
            <w:r w:rsidR="00BD71C8" w:rsidRPr="00A97AC1">
              <w:rPr>
                <w:i/>
              </w:rPr>
              <w:t>6</w:t>
            </w:r>
            <w:r w:rsidRPr="00A97AC1">
              <w:rPr>
                <w:i/>
              </w:rPr>
              <w:t>-1.10)</w:t>
            </w:r>
          </w:p>
        </w:tc>
      </w:tr>
      <w:tr w:rsidR="00A97AC1" w:rsidRPr="00A97AC1" w14:paraId="26439157" w14:textId="77777777" w:rsidTr="00EE1DBE">
        <w:tc>
          <w:tcPr>
            <w:tcW w:w="3681" w:type="dxa"/>
          </w:tcPr>
          <w:p w14:paraId="006DE14D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Household income</w:t>
            </w:r>
          </w:p>
          <w:p w14:paraId="1268F8CE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Adequate</w:t>
            </w:r>
          </w:p>
          <w:p w14:paraId="601DA24B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Cs/>
              </w:rPr>
              <w:t xml:space="preserve">  Inadequate</w:t>
            </w:r>
          </w:p>
        </w:tc>
        <w:tc>
          <w:tcPr>
            <w:tcW w:w="2835" w:type="dxa"/>
          </w:tcPr>
          <w:p w14:paraId="6BE80A12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3FD74F92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421477C5" w14:textId="1A32146A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.3</w:t>
            </w:r>
            <w:r w:rsidR="000C2D2A" w:rsidRPr="00A97AC1">
              <w:rPr>
                <w:i/>
              </w:rPr>
              <w:t>2</w:t>
            </w:r>
            <w:r w:rsidRPr="00A97AC1">
              <w:rPr>
                <w:i/>
              </w:rPr>
              <w:t xml:space="preserve"> (</w:t>
            </w:r>
            <w:r w:rsidR="00BD71C8" w:rsidRPr="00A97AC1">
              <w:rPr>
                <w:i/>
              </w:rPr>
              <w:t>1.00</w:t>
            </w:r>
            <w:r w:rsidRPr="00A97AC1">
              <w:rPr>
                <w:i/>
              </w:rPr>
              <w:t>-1.7</w:t>
            </w:r>
            <w:r w:rsidR="00BD71C8" w:rsidRPr="00A97AC1">
              <w:rPr>
                <w:i/>
              </w:rPr>
              <w:t>6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33A482AC" w14:textId="77777777" w:rsidTr="00EE1DBE">
        <w:tc>
          <w:tcPr>
            <w:tcW w:w="3681" w:type="dxa"/>
          </w:tcPr>
          <w:p w14:paraId="092B891B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Comfort in faith or spiritual beliefs</w:t>
            </w:r>
          </w:p>
          <w:p w14:paraId="663783C2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Not at all</w:t>
            </w:r>
          </w:p>
          <w:p w14:paraId="7AC69718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Very much/quite a bit</w:t>
            </w:r>
          </w:p>
          <w:p w14:paraId="2F9F69F5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Somewhat/A little bit</w:t>
            </w:r>
          </w:p>
        </w:tc>
        <w:tc>
          <w:tcPr>
            <w:tcW w:w="2835" w:type="dxa"/>
          </w:tcPr>
          <w:p w14:paraId="11B0A7C2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41208974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18460807" w14:textId="1FAFC3AE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.6</w:t>
            </w:r>
            <w:r w:rsidR="000C2D2A" w:rsidRPr="00A97AC1">
              <w:rPr>
                <w:i/>
              </w:rPr>
              <w:t>7</w:t>
            </w:r>
            <w:r w:rsidRPr="00A97AC1">
              <w:rPr>
                <w:i/>
              </w:rPr>
              <w:t xml:space="preserve"> (1.1</w:t>
            </w:r>
            <w:r w:rsidR="00BD71C8" w:rsidRPr="00A97AC1">
              <w:rPr>
                <w:i/>
              </w:rPr>
              <w:t>7</w:t>
            </w:r>
            <w:r w:rsidRPr="00A97AC1">
              <w:rPr>
                <w:i/>
              </w:rPr>
              <w:t>-2.</w:t>
            </w:r>
            <w:r w:rsidR="000C2D2A" w:rsidRPr="00A97AC1">
              <w:rPr>
                <w:i/>
              </w:rPr>
              <w:t>40</w:t>
            </w:r>
            <w:r w:rsidRPr="00A97AC1">
              <w:rPr>
                <w:i/>
              </w:rPr>
              <w:t>)</w:t>
            </w:r>
          </w:p>
          <w:p w14:paraId="51AEA2B3" w14:textId="3BB9C74C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.3</w:t>
            </w:r>
            <w:r w:rsidR="000C2D2A" w:rsidRPr="00A97AC1">
              <w:rPr>
                <w:i/>
              </w:rPr>
              <w:t>6</w:t>
            </w:r>
            <w:r w:rsidRPr="00A97AC1">
              <w:rPr>
                <w:i/>
              </w:rPr>
              <w:t xml:space="preserve"> (0.9</w:t>
            </w:r>
            <w:r w:rsidR="000C2D2A" w:rsidRPr="00A97AC1">
              <w:rPr>
                <w:i/>
              </w:rPr>
              <w:t>5</w:t>
            </w:r>
            <w:r w:rsidRPr="00A97AC1">
              <w:rPr>
                <w:i/>
              </w:rPr>
              <w:t>-1.</w:t>
            </w:r>
            <w:r w:rsidR="000C2D2A" w:rsidRPr="00A97AC1">
              <w:rPr>
                <w:i/>
              </w:rPr>
              <w:t>95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6D9FEBEC" w14:textId="77777777" w:rsidTr="00EE1DBE">
        <w:tc>
          <w:tcPr>
            <w:tcW w:w="3681" w:type="dxa"/>
          </w:tcPr>
          <w:p w14:paraId="4935CB90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Family involvement</w:t>
            </w:r>
          </w:p>
          <w:p w14:paraId="2FCF2D4D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Very large/Large</w:t>
            </w:r>
          </w:p>
          <w:p w14:paraId="3A09C295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Cs/>
              </w:rPr>
              <w:t xml:space="preserve">  Small/Very small</w:t>
            </w:r>
          </w:p>
        </w:tc>
        <w:tc>
          <w:tcPr>
            <w:tcW w:w="2835" w:type="dxa"/>
          </w:tcPr>
          <w:p w14:paraId="237A9F47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323D35C5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71448B46" w14:textId="0D8DC138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6</w:t>
            </w:r>
            <w:r w:rsidR="000C2D2A" w:rsidRPr="00A97AC1">
              <w:rPr>
                <w:i/>
              </w:rPr>
              <w:t>8</w:t>
            </w:r>
            <w:r w:rsidRPr="00A97AC1">
              <w:rPr>
                <w:i/>
              </w:rPr>
              <w:t xml:space="preserve"> (0.48-1.0</w:t>
            </w:r>
            <w:r w:rsidR="000C2D2A" w:rsidRPr="00A97AC1">
              <w:rPr>
                <w:i/>
              </w:rPr>
              <w:t>0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5FC485BF" w14:textId="77777777" w:rsidTr="00EE1DBE">
        <w:tc>
          <w:tcPr>
            <w:tcW w:w="3681" w:type="dxa"/>
          </w:tcPr>
          <w:p w14:paraId="2B2AA15D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General health</w:t>
            </w:r>
          </w:p>
          <w:p w14:paraId="1D7D4487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Not poor health</w:t>
            </w:r>
          </w:p>
          <w:p w14:paraId="69BABD6A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Cs/>
              </w:rPr>
              <w:t xml:space="preserve">  Poor health</w:t>
            </w:r>
          </w:p>
        </w:tc>
        <w:tc>
          <w:tcPr>
            <w:tcW w:w="2835" w:type="dxa"/>
          </w:tcPr>
          <w:p w14:paraId="3C018B90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2253D70D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056DC8FF" w14:textId="1BC918C4" w:rsidR="0081550C" w:rsidRPr="00A97AC1" w:rsidRDefault="00A842B6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2</w:t>
            </w:r>
            <w:r w:rsidR="0081550C" w:rsidRPr="00A97AC1">
              <w:rPr>
                <w:i/>
              </w:rPr>
              <w:t>.</w:t>
            </w:r>
            <w:r w:rsidR="000C2D2A" w:rsidRPr="00A97AC1">
              <w:rPr>
                <w:i/>
              </w:rPr>
              <w:t>21</w:t>
            </w:r>
            <w:r w:rsidR="0081550C" w:rsidRPr="00A97AC1">
              <w:rPr>
                <w:i/>
              </w:rPr>
              <w:t xml:space="preserve"> (1.</w:t>
            </w:r>
            <w:r w:rsidRPr="00A97AC1">
              <w:rPr>
                <w:i/>
              </w:rPr>
              <w:t>3</w:t>
            </w:r>
            <w:r w:rsidR="000C2D2A" w:rsidRPr="00A97AC1">
              <w:rPr>
                <w:i/>
              </w:rPr>
              <w:t>9</w:t>
            </w:r>
            <w:r w:rsidR="0081550C" w:rsidRPr="00A97AC1">
              <w:rPr>
                <w:i/>
              </w:rPr>
              <w:t>-</w:t>
            </w:r>
            <w:r w:rsidRPr="00A97AC1">
              <w:rPr>
                <w:i/>
              </w:rPr>
              <w:t>3.</w:t>
            </w:r>
            <w:r w:rsidR="000C2D2A" w:rsidRPr="00A97AC1">
              <w:rPr>
                <w:i/>
              </w:rPr>
              <w:t>40</w:t>
            </w:r>
            <w:r w:rsidR="0081550C" w:rsidRPr="00A97AC1">
              <w:rPr>
                <w:i/>
              </w:rPr>
              <w:t>)</w:t>
            </w:r>
          </w:p>
        </w:tc>
      </w:tr>
      <w:tr w:rsidR="00A97AC1" w:rsidRPr="00A97AC1" w14:paraId="0D197C42" w14:textId="77777777" w:rsidTr="00EE1DBE">
        <w:tc>
          <w:tcPr>
            <w:tcW w:w="3681" w:type="dxa"/>
          </w:tcPr>
          <w:p w14:paraId="114BE98D" w14:textId="09B0CBB3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Disability (WHODAS</w:t>
            </w:r>
            <w:r w:rsidR="00B27C41" w:rsidRPr="00A97AC1">
              <w:rPr>
                <w:i/>
              </w:rPr>
              <w:t xml:space="preserve"> II</w:t>
            </w:r>
            <w:r w:rsidRPr="00A97AC1">
              <w:rPr>
                <w:i/>
              </w:rPr>
              <w:t>)</w:t>
            </w:r>
          </w:p>
          <w:p w14:paraId="284B6EB0" w14:textId="77777777" w:rsidR="0081550C" w:rsidRPr="00A97AC1" w:rsidRDefault="0081550C" w:rsidP="00EE1DBE">
            <w:pPr>
              <w:jc w:val="left"/>
              <w:rPr>
                <w:iCs/>
              </w:rPr>
            </w:pPr>
            <w:r w:rsidRPr="00A97AC1">
              <w:rPr>
                <w:iCs/>
              </w:rPr>
              <w:t xml:space="preserve">  No/lesser (0-9)</w:t>
            </w:r>
          </w:p>
          <w:p w14:paraId="70E20CB5" w14:textId="1301AA9F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Cs/>
              </w:rPr>
              <w:t xml:space="preserve">  </w:t>
            </w:r>
            <w:r w:rsidR="00E01E4C" w:rsidRPr="00A97AC1">
              <w:rPr>
                <w:iCs/>
              </w:rPr>
              <w:t>C</w:t>
            </w:r>
            <w:r w:rsidR="00B27C41" w:rsidRPr="00A97AC1">
              <w:rPr>
                <w:iCs/>
              </w:rPr>
              <w:t xml:space="preserve">onsiderable </w:t>
            </w:r>
            <w:r w:rsidRPr="00A97AC1">
              <w:rPr>
                <w:iCs/>
              </w:rPr>
              <w:t>(</w:t>
            </w:r>
            <w:r w:rsidR="00E01E4C" w:rsidRPr="00A97AC1">
              <w:rPr>
                <w:iCs/>
              </w:rPr>
              <w:t>≥</w:t>
            </w:r>
            <w:r w:rsidRPr="00A97AC1">
              <w:rPr>
                <w:iCs/>
              </w:rPr>
              <w:t>10)</w:t>
            </w:r>
          </w:p>
        </w:tc>
        <w:tc>
          <w:tcPr>
            <w:tcW w:w="2835" w:type="dxa"/>
          </w:tcPr>
          <w:p w14:paraId="2B0E737E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</w:p>
          <w:p w14:paraId="64716670" w14:textId="77777777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Ref</w:t>
            </w:r>
          </w:p>
          <w:p w14:paraId="6D73C355" w14:textId="7B40D5C7" w:rsidR="0081550C" w:rsidRPr="00A97AC1" w:rsidRDefault="00A842B6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</w:t>
            </w:r>
            <w:r w:rsidR="0081550C" w:rsidRPr="00A97AC1">
              <w:rPr>
                <w:i/>
              </w:rPr>
              <w:t>.</w:t>
            </w:r>
            <w:r w:rsidR="000C2D2A" w:rsidRPr="00A97AC1">
              <w:rPr>
                <w:i/>
              </w:rPr>
              <w:t>81</w:t>
            </w:r>
            <w:r w:rsidR="0081550C" w:rsidRPr="00A97AC1">
              <w:rPr>
                <w:i/>
              </w:rPr>
              <w:t xml:space="preserve"> (1.</w:t>
            </w:r>
            <w:r w:rsidR="000C2D2A" w:rsidRPr="00A97AC1">
              <w:rPr>
                <w:i/>
              </w:rPr>
              <w:t>13</w:t>
            </w:r>
            <w:r w:rsidR="0081550C" w:rsidRPr="00A97AC1">
              <w:rPr>
                <w:i/>
              </w:rPr>
              <w:t>-</w:t>
            </w:r>
            <w:r w:rsidRPr="00A97AC1">
              <w:rPr>
                <w:i/>
              </w:rPr>
              <w:t>2</w:t>
            </w:r>
            <w:r w:rsidR="0081550C" w:rsidRPr="00A97AC1">
              <w:rPr>
                <w:i/>
              </w:rPr>
              <w:t>.</w:t>
            </w:r>
            <w:r w:rsidR="000C2D2A" w:rsidRPr="00A97AC1">
              <w:rPr>
                <w:i/>
              </w:rPr>
              <w:t>82</w:t>
            </w:r>
            <w:r w:rsidR="0081550C" w:rsidRPr="00A97AC1">
              <w:rPr>
                <w:i/>
              </w:rPr>
              <w:t>)</w:t>
            </w:r>
          </w:p>
        </w:tc>
      </w:tr>
      <w:tr w:rsidR="00A97AC1" w:rsidRPr="00A97AC1" w14:paraId="7227516B" w14:textId="77777777" w:rsidTr="00EE1DBE">
        <w:tc>
          <w:tcPr>
            <w:tcW w:w="3681" w:type="dxa"/>
          </w:tcPr>
          <w:p w14:paraId="25C0A481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Smoking</w:t>
            </w:r>
          </w:p>
        </w:tc>
        <w:tc>
          <w:tcPr>
            <w:tcW w:w="2835" w:type="dxa"/>
          </w:tcPr>
          <w:p w14:paraId="6A73A900" w14:textId="0522CD0D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.3</w:t>
            </w:r>
            <w:r w:rsidR="000C2D2A" w:rsidRPr="00A97AC1">
              <w:rPr>
                <w:i/>
              </w:rPr>
              <w:t>8</w:t>
            </w:r>
            <w:r w:rsidRPr="00A97AC1">
              <w:rPr>
                <w:i/>
              </w:rPr>
              <w:t xml:space="preserve"> (</w:t>
            </w:r>
            <w:r w:rsidR="00A842B6" w:rsidRPr="00A97AC1">
              <w:rPr>
                <w:i/>
              </w:rPr>
              <w:t>1</w:t>
            </w:r>
            <w:r w:rsidRPr="00A97AC1">
              <w:rPr>
                <w:i/>
              </w:rPr>
              <w:t>.</w:t>
            </w:r>
            <w:r w:rsidR="00A842B6" w:rsidRPr="00A97AC1">
              <w:rPr>
                <w:i/>
              </w:rPr>
              <w:t>0</w:t>
            </w:r>
            <w:r w:rsidR="000C2D2A" w:rsidRPr="00A97AC1">
              <w:rPr>
                <w:i/>
              </w:rPr>
              <w:t>0</w:t>
            </w:r>
            <w:r w:rsidRPr="00A97AC1">
              <w:rPr>
                <w:i/>
              </w:rPr>
              <w:t>-1.8</w:t>
            </w:r>
            <w:r w:rsidR="000C2D2A" w:rsidRPr="00A97AC1">
              <w:rPr>
                <w:i/>
              </w:rPr>
              <w:t>7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4B31DFD4" w14:textId="77777777" w:rsidTr="00EE1DBE">
        <w:tc>
          <w:tcPr>
            <w:tcW w:w="3681" w:type="dxa"/>
          </w:tcPr>
          <w:p w14:paraId="696B6FB4" w14:textId="23210C05" w:rsidR="0081550C" w:rsidRPr="00A97AC1" w:rsidRDefault="00AE1918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Regular a</w:t>
            </w:r>
            <w:r w:rsidR="0081550C" w:rsidRPr="00A97AC1">
              <w:rPr>
                <w:i/>
              </w:rPr>
              <w:t xml:space="preserve">lcohol use </w:t>
            </w:r>
            <w:r w:rsidR="009D7070" w:rsidRPr="00A97AC1">
              <w:rPr>
                <w:i/>
              </w:rPr>
              <w:t>pre-</w:t>
            </w:r>
            <w:r w:rsidR="0081550C" w:rsidRPr="00A97AC1">
              <w:rPr>
                <w:i/>
              </w:rPr>
              <w:t>injury</w:t>
            </w:r>
          </w:p>
        </w:tc>
        <w:tc>
          <w:tcPr>
            <w:tcW w:w="2835" w:type="dxa"/>
          </w:tcPr>
          <w:p w14:paraId="59A933B7" w14:textId="34EB7BB0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6</w:t>
            </w:r>
            <w:r w:rsidR="000C2D2A" w:rsidRPr="00A97AC1">
              <w:rPr>
                <w:i/>
              </w:rPr>
              <w:t>4</w:t>
            </w:r>
            <w:r w:rsidRPr="00A97AC1">
              <w:rPr>
                <w:i/>
              </w:rPr>
              <w:t xml:space="preserve"> (0.4</w:t>
            </w:r>
            <w:r w:rsidR="00A842B6" w:rsidRPr="00A97AC1">
              <w:rPr>
                <w:i/>
              </w:rPr>
              <w:t>5</w:t>
            </w:r>
            <w:r w:rsidRPr="00A97AC1">
              <w:rPr>
                <w:i/>
              </w:rPr>
              <w:t>-0.9</w:t>
            </w:r>
            <w:r w:rsidR="000C2D2A" w:rsidRPr="00A97AC1">
              <w:rPr>
                <w:i/>
              </w:rPr>
              <w:t>4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77C5B048" w14:textId="77777777" w:rsidTr="00EE1DBE">
        <w:tc>
          <w:tcPr>
            <w:tcW w:w="3681" w:type="dxa"/>
          </w:tcPr>
          <w:p w14:paraId="53649484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Recreational drug use</w:t>
            </w:r>
          </w:p>
        </w:tc>
        <w:tc>
          <w:tcPr>
            <w:tcW w:w="2835" w:type="dxa"/>
          </w:tcPr>
          <w:p w14:paraId="54A27740" w14:textId="291B8D5A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.</w:t>
            </w:r>
            <w:r w:rsidR="00A842B6" w:rsidRPr="00A97AC1">
              <w:rPr>
                <w:i/>
              </w:rPr>
              <w:t>4</w:t>
            </w:r>
            <w:r w:rsidR="000C2D2A" w:rsidRPr="00A97AC1">
              <w:rPr>
                <w:i/>
              </w:rPr>
              <w:t>6</w:t>
            </w:r>
            <w:r w:rsidRPr="00A97AC1">
              <w:rPr>
                <w:i/>
              </w:rPr>
              <w:t xml:space="preserve"> (1.</w:t>
            </w:r>
            <w:r w:rsidR="00A842B6" w:rsidRPr="00A97AC1">
              <w:rPr>
                <w:i/>
              </w:rPr>
              <w:t>0</w:t>
            </w:r>
            <w:r w:rsidR="000C2D2A" w:rsidRPr="00A97AC1">
              <w:rPr>
                <w:i/>
              </w:rPr>
              <w:t>1</w:t>
            </w:r>
            <w:r w:rsidRPr="00A97AC1">
              <w:rPr>
                <w:i/>
              </w:rPr>
              <w:t>-2.</w:t>
            </w:r>
            <w:r w:rsidR="000C2D2A" w:rsidRPr="00A97AC1">
              <w:rPr>
                <w:i/>
              </w:rPr>
              <w:t>07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3F27DB39" w14:textId="77777777" w:rsidTr="00EE1DBE">
        <w:tc>
          <w:tcPr>
            <w:tcW w:w="3681" w:type="dxa"/>
          </w:tcPr>
          <w:p w14:paraId="7608B8C8" w14:textId="77777777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Work-related injury</w:t>
            </w:r>
          </w:p>
        </w:tc>
        <w:tc>
          <w:tcPr>
            <w:tcW w:w="2835" w:type="dxa"/>
          </w:tcPr>
          <w:p w14:paraId="47A5CFF6" w14:textId="0111CE64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</w:t>
            </w:r>
            <w:r w:rsidR="000C2D2A" w:rsidRPr="00A97AC1">
              <w:rPr>
                <w:i/>
              </w:rPr>
              <w:t>80</w:t>
            </w:r>
            <w:r w:rsidRPr="00A97AC1">
              <w:rPr>
                <w:i/>
              </w:rPr>
              <w:t xml:space="preserve"> (0.</w:t>
            </w:r>
            <w:r w:rsidR="000C2D2A" w:rsidRPr="00A97AC1">
              <w:rPr>
                <w:i/>
              </w:rPr>
              <w:t>60</w:t>
            </w:r>
            <w:r w:rsidRPr="00A97AC1">
              <w:rPr>
                <w:i/>
              </w:rPr>
              <w:t>-1.0</w:t>
            </w:r>
            <w:r w:rsidR="000C2D2A" w:rsidRPr="00A97AC1">
              <w:rPr>
                <w:i/>
              </w:rPr>
              <w:t>8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32FE8E28" w14:textId="77777777" w:rsidTr="00EE1DBE">
        <w:tc>
          <w:tcPr>
            <w:tcW w:w="3681" w:type="dxa"/>
          </w:tcPr>
          <w:p w14:paraId="7711DECA" w14:textId="77777777" w:rsidR="0081550C" w:rsidRPr="00A97AC1" w:rsidRDefault="0081550C" w:rsidP="00EE1DBE">
            <w:pPr>
              <w:jc w:val="left"/>
              <w:rPr>
                <w:i/>
              </w:rPr>
            </w:pPr>
            <w:proofErr w:type="spellStart"/>
            <w:r w:rsidRPr="00A97AC1">
              <w:rPr>
                <w:i/>
              </w:rPr>
              <w:t>Hospitalisation</w:t>
            </w:r>
            <w:proofErr w:type="spellEnd"/>
          </w:p>
        </w:tc>
        <w:tc>
          <w:tcPr>
            <w:tcW w:w="2835" w:type="dxa"/>
          </w:tcPr>
          <w:p w14:paraId="039CD75C" w14:textId="706A3AA2" w:rsidR="0081550C" w:rsidRPr="00A97AC1" w:rsidRDefault="0081550C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0.</w:t>
            </w:r>
            <w:r w:rsidR="000C2D2A" w:rsidRPr="00A97AC1">
              <w:rPr>
                <w:i/>
              </w:rPr>
              <w:t>63</w:t>
            </w:r>
            <w:r w:rsidRPr="00A97AC1">
              <w:rPr>
                <w:i/>
              </w:rPr>
              <w:t xml:space="preserve"> (0.</w:t>
            </w:r>
            <w:r w:rsidR="000C2D2A" w:rsidRPr="00A97AC1">
              <w:rPr>
                <w:i/>
              </w:rPr>
              <w:t>42</w:t>
            </w:r>
            <w:r w:rsidRPr="00A97AC1">
              <w:rPr>
                <w:i/>
              </w:rPr>
              <w:t>-0.</w:t>
            </w:r>
            <w:r w:rsidR="000C2D2A" w:rsidRPr="00A97AC1">
              <w:rPr>
                <w:i/>
              </w:rPr>
              <w:t>90</w:t>
            </w:r>
            <w:r w:rsidRPr="00A97AC1">
              <w:rPr>
                <w:i/>
              </w:rPr>
              <w:t>)</w:t>
            </w:r>
          </w:p>
        </w:tc>
      </w:tr>
      <w:tr w:rsidR="00A97AC1" w:rsidRPr="00A97AC1" w14:paraId="09A328BD" w14:textId="77777777" w:rsidTr="00EE1DBE">
        <w:tc>
          <w:tcPr>
            <w:tcW w:w="3681" w:type="dxa"/>
          </w:tcPr>
          <w:p w14:paraId="6AA07509" w14:textId="632978D1" w:rsidR="0081550C" w:rsidRPr="00A97AC1" w:rsidRDefault="0081550C" w:rsidP="00EE1DBE">
            <w:pPr>
              <w:jc w:val="left"/>
              <w:rPr>
                <w:i/>
              </w:rPr>
            </w:pPr>
            <w:r w:rsidRPr="00A97AC1">
              <w:rPr>
                <w:i/>
              </w:rPr>
              <w:t>Perceived threat to life</w:t>
            </w:r>
          </w:p>
        </w:tc>
        <w:tc>
          <w:tcPr>
            <w:tcW w:w="2835" w:type="dxa"/>
          </w:tcPr>
          <w:p w14:paraId="28B6D8AD" w14:textId="3A1DEFED" w:rsidR="0081550C" w:rsidRPr="00A97AC1" w:rsidRDefault="00734EA2" w:rsidP="00EE1DBE">
            <w:pPr>
              <w:spacing w:after="160"/>
              <w:contextualSpacing/>
              <w:rPr>
                <w:i/>
              </w:rPr>
            </w:pPr>
            <w:r w:rsidRPr="00A97AC1">
              <w:rPr>
                <w:i/>
              </w:rPr>
              <w:t>1.3</w:t>
            </w:r>
            <w:r w:rsidR="000C2D2A" w:rsidRPr="00A97AC1">
              <w:rPr>
                <w:i/>
              </w:rPr>
              <w:t>8</w:t>
            </w:r>
            <w:r w:rsidRPr="00A97AC1">
              <w:rPr>
                <w:i/>
              </w:rPr>
              <w:t xml:space="preserve"> (0.</w:t>
            </w:r>
            <w:r w:rsidR="000C2D2A" w:rsidRPr="00A97AC1">
              <w:rPr>
                <w:i/>
              </w:rPr>
              <w:t>92</w:t>
            </w:r>
            <w:r w:rsidRPr="00A97AC1">
              <w:rPr>
                <w:i/>
              </w:rPr>
              <w:t>-</w:t>
            </w:r>
            <w:r w:rsidR="000C2D2A" w:rsidRPr="00A97AC1">
              <w:rPr>
                <w:i/>
              </w:rPr>
              <w:t>1</w:t>
            </w:r>
            <w:r w:rsidRPr="00A97AC1">
              <w:rPr>
                <w:i/>
              </w:rPr>
              <w:t>.</w:t>
            </w:r>
            <w:r w:rsidR="000C2D2A" w:rsidRPr="00A97AC1">
              <w:rPr>
                <w:i/>
              </w:rPr>
              <w:t>9</w:t>
            </w:r>
            <w:r w:rsidRPr="00A97AC1">
              <w:rPr>
                <w:i/>
              </w:rPr>
              <w:t>9)</w:t>
            </w:r>
          </w:p>
        </w:tc>
      </w:tr>
    </w:tbl>
    <w:p w14:paraId="535E7D80" w14:textId="77777777" w:rsidR="0081550C" w:rsidRPr="00A97AC1" w:rsidRDefault="0081550C" w:rsidP="00712D9B">
      <w:pPr>
        <w:pStyle w:val="ListParagraph"/>
        <w:numPr>
          <w:ilvl w:val="0"/>
          <w:numId w:val="18"/>
        </w:numPr>
        <w:spacing w:line="480" w:lineRule="auto"/>
        <w:rPr>
          <w:i/>
        </w:rPr>
      </w:pPr>
      <w:r w:rsidRPr="00A97AC1">
        <w:rPr>
          <w:i/>
        </w:rPr>
        <w:t>All variables adjusted for other variables in the model</w:t>
      </w:r>
    </w:p>
    <w:p w14:paraId="61607CBF" w14:textId="76561AF0" w:rsidR="006F0B33" w:rsidRPr="00A97AC1" w:rsidRDefault="006F0B33" w:rsidP="003E7576">
      <w:pPr>
        <w:spacing w:after="160" w:line="480" w:lineRule="auto"/>
        <w:contextualSpacing/>
        <w:rPr>
          <w:i/>
        </w:rPr>
      </w:pPr>
    </w:p>
    <w:sectPr w:rsidR="006F0B33" w:rsidRPr="00A97AC1" w:rsidSect="009F10B6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BE46F" w14:textId="77777777" w:rsidR="00962355" w:rsidRDefault="00962355" w:rsidP="00F8225A">
      <w:r>
        <w:separator/>
      </w:r>
    </w:p>
  </w:endnote>
  <w:endnote w:type="continuationSeparator" w:id="0">
    <w:p w14:paraId="29E0FC8A" w14:textId="77777777" w:rsidR="00962355" w:rsidRDefault="00962355" w:rsidP="00F8225A">
      <w:r>
        <w:continuationSeparator/>
      </w:r>
    </w:p>
  </w:endnote>
  <w:endnote w:type="continuationNotice" w:id="1">
    <w:p w14:paraId="6C14178E" w14:textId="77777777" w:rsidR="00962355" w:rsidRDefault="009623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68AA9" w14:textId="59560617" w:rsidR="005D62AD" w:rsidRDefault="005D62AD" w:rsidP="00F8225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448CDA8" w14:textId="77777777" w:rsidR="005D62AD" w:rsidRDefault="005D62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87869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C00CEC" w14:textId="24F5A10B" w:rsidR="005D62AD" w:rsidRDefault="005D62AD" w:rsidP="00F822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13D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34702C" w14:textId="77777777" w:rsidR="005D62AD" w:rsidRDefault="005D62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F86AF" w14:textId="77777777" w:rsidR="00962355" w:rsidRDefault="00962355" w:rsidP="00F8225A">
      <w:r>
        <w:separator/>
      </w:r>
    </w:p>
  </w:footnote>
  <w:footnote w:type="continuationSeparator" w:id="0">
    <w:p w14:paraId="0AD0D967" w14:textId="77777777" w:rsidR="00962355" w:rsidRDefault="00962355" w:rsidP="00F8225A">
      <w:r>
        <w:continuationSeparator/>
      </w:r>
    </w:p>
  </w:footnote>
  <w:footnote w:type="continuationNotice" w:id="1">
    <w:p w14:paraId="38ED437B" w14:textId="77777777" w:rsidR="00962355" w:rsidRDefault="0096235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B7DC3B" w14:textId="77777777" w:rsidR="00B5517C" w:rsidRDefault="00B551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2A2F6E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446FF3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93012D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80"/>
    <w:multiLevelType w:val="singleLevel"/>
    <w:tmpl w:val="F45277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58C861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5A7E2814"/>
    <w:lvl w:ilvl="0">
      <w:start w:val="1"/>
      <w:numFmt w:val="bullet"/>
      <w:pStyle w:val="ListBullet3"/>
      <w:lvlText w:val=""/>
      <w:lvlJc w:val="left"/>
      <w:pPr>
        <w:tabs>
          <w:tab w:val="num" w:pos="2880"/>
        </w:tabs>
        <w:ind w:left="2880" w:hanging="72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FB4C5AC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9"/>
    <w:multiLevelType w:val="singleLevel"/>
    <w:tmpl w:val="17AECB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01A95201"/>
    <w:multiLevelType w:val="hybridMultilevel"/>
    <w:tmpl w:val="EADCA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3557C4E"/>
    <w:multiLevelType w:val="hybridMultilevel"/>
    <w:tmpl w:val="CDCCA304"/>
    <w:lvl w:ilvl="0" w:tplc="4A7AB4C4">
      <w:start w:val="1"/>
      <w:numFmt w:val="upperLetter"/>
      <w:pStyle w:val="FigureSecondaryCaption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034E85"/>
    <w:multiLevelType w:val="hybridMultilevel"/>
    <w:tmpl w:val="EADCA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CD6B3B"/>
    <w:multiLevelType w:val="multilevel"/>
    <w:tmpl w:val="ED461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8440057"/>
    <w:multiLevelType w:val="multilevel"/>
    <w:tmpl w:val="DB3AF50A"/>
    <w:lvl w:ilvl="0">
      <w:start w:val="1"/>
      <w:numFmt w:val="decimal"/>
      <w:pStyle w:val="ListNumber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decimal"/>
      <w:pStyle w:val="ListNumber2"/>
      <w:lvlText w:val="%2."/>
      <w:lvlJc w:val="left"/>
      <w:pPr>
        <w:ind w:left="1440" w:hanging="72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44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4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4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hanging="720"/>
      </w:pPr>
      <w:rPr>
        <w:rFonts w:hint="default"/>
      </w:rPr>
    </w:lvl>
  </w:abstractNum>
  <w:abstractNum w:abstractNumId="13" w15:restartNumberingAfterBreak="0">
    <w:nsid w:val="2954276A"/>
    <w:multiLevelType w:val="hybridMultilevel"/>
    <w:tmpl w:val="EADCA5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B070C3"/>
    <w:multiLevelType w:val="multilevel"/>
    <w:tmpl w:val="09204FE4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ind w:left="1440" w:hanging="720"/>
      </w:pPr>
      <w:rPr>
        <w:rFonts w:hint="default"/>
      </w:rPr>
    </w:lvl>
    <w:lvl w:ilvl="3">
      <w:start w:val="1"/>
      <w:numFmt w:val="lowerLetter"/>
      <w:pStyle w:val="Heading4"/>
      <w:lvlText w:val="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1440" w:hanging="720"/>
      </w:pPr>
      <w:rPr>
        <w:rFonts w:hint="default"/>
        <w:sz w:val="24"/>
        <w:szCs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25D553A"/>
    <w:multiLevelType w:val="multilevel"/>
    <w:tmpl w:val="B936F79A"/>
    <w:lvl w:ilvl="0">
      <w:start w:val="1"/>
      <w:numFmt w:val="upperRoman"/>
      <w:lvlText w:val="%1.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upperLetter"/>
      <w:suff w:val="nothing"/>
      <w:lvlText w:val="%2."/>
      <w:lvlJc w:val="left"/>
      <w:pPr>
        <w:ind w:left="720" w:hanging="720"/>
      </w:pPr>
      <w:rPr>
        <w:rFonts w:ascii="Times New Roman" w:hAnsi="Times New Roman" w:hint="default"/>
        <w:b/>
        <w:i w:val="0"/>
        <w:caps/>
        <w:sz w:val="24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/>
        <w:i w:val="0"/>
      </w:rPr>
    </w:lvl>
    <w:lvl w:ilvl="3">
      <w:start w:val="1"/>
      <w:numFmt w:val="none"/>
      <w:lvlText w:val="a."/>
      <w:lvlJc w:val="left"/>
      <w:pPr>
        <w:tabs>
          <w:tab w:val="num" w:pos="2520"/>
        </w:tabs>
        <w:ind w:left="2160" w:firstLine="0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40000140"/>
    <w:multiLevelType w:val="multilevel"/>
    <w:tmpl w:val="24BA4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1354FA3"/>
    <w:multiLevelType w:val="multilevel"/>
    <w:tmpl w:val="59B6FC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48B15F86"/>
    <w:multiLevelType w:val="multilevel"/>
    <w:tmpl w:val="9FC02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2AA4E7A"/>
    <w:multiLevelType w:val="hybridMultilevel"/>
    <w:tmpl w:val="6D1AF8B2"/>
    <w:lvl w:ilvl="0" w:tplc="8A12802A">
      <w:start w:val="1"/>
      <w:numFmt w:val="decimal"/>
      <w:pStyle w:val="TABLETITLE"/>
      <w:lvlText w:val="Table %1.  "/>
      <w:lvlJc w:val="center"/>
      <w:pPr>
        <w:tabs>
          <w:tab w:val="num" w:pos="1620"/>
        </w:tabs>
        <w:ind w:left="1620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0" w15:restartNumberingAfterBreak="0">
    <w:nsid w:val="62E8299E"/>
    <w:multiLevelType w:val="hybridMultilevel"/>
    <w:tmpl w:val="982EC5FE"/>
    <w:lvl w:ilvl="0" w:tplc="CDAE212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Times New Roman" w:eastAsia="Times New Roman" w:hAnsi="Times New Roman" w:cs="Times New Roman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9436D49"/>
    <w:multiLevelType w:val="multilevel"/>
    <w:tmpl w:val="A226F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2A8571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3" w15:restartNumberingAfterBreak="0">
    <w:nsid w:val="7B170550"/>
    <w:multiLevelType w:val="hybridMultilevel"/>
    <w:tmpl w:val="B49C7204"/>
    <w:lvl w:ilvl="0" w:tplc="A12CC140">
      <w:start w:val="1"/>
      <w:numFmt w:val="decimal"/>
      <w:pStyle w:val="FIGURETITLE"/>
      <w:lvlText w:val="Figure %1. "/>
      <w:lvlJc w:val="center"/>
      <w:pPr>
        <w:tabs>
          <w:tab w:val="num" w:pos="3510"/>
        </w:tabs>
        <w:ind w:left="315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9286AF4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FBCAF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6AA6D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C8E6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99CF8E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BE832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56A12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2846F9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3"/>
  </w:num>
  <w:num w:numId="2">
    <w:abstractNumId w:val="7"/>
  </w:num>
  <w:num w:numId="3">
    <w:abstractNumId w:val="22"/>
  </w:num>
  <w:num w:numId="4">
    <w:abstractNumId w:val="15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14"/>
  </w:num>
  <w:num w:numId="14">
    <w:abstractNumId w:val="12"/>
  </w:num>
  <w:num w:numId="15">
    <w:abstractNumId w:val="9"/>
  </w:num>
  <w:num w:numId="16">
    <w:abstractNumId w:val="17"/>
  </w:num>
  <w:num w:numId="17">
    <w:abstractNumId w:val="10"/>
  </w:num>
  <w:num w:numId="18">
    <w:abstractNumId w:val="8"/>
  </w:num>
  <w:num w:numId="19">
    <w:abstractNumId w:val="13"/>
  </w:num>
  <w:num w:numId="20">
    <w:abstractNumId w:val="20"/>
  </w:num>
  <w:num w:numId="21">
    <w:abstractNumId w:val="18"/>
  </w:num>
  <w:num w:numId="22">
    <w:abstractNumId w:val="16"/>
  </w:num>
  <w:num w:numId="23">
    <w:abstractNumId w:val="11"/>
  </w:num>
  <w:num w:numId="24">
    <w:abstractNumId w:val="2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xMbc0NzAwNweyDJR0lIJTi4sz8/NACkxrAb+yE+c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savxap0srr6esfatxsfr20zf925exfxr5&quot;&gt;My EndNote Library&lt;record-ids&gt;&lt;item&gt;347&lt;/item&gt;&lt;/record-ids&gt;&lt;/item&gt;&lt;item db-id=&quot;pfxx5zfzow2pxse90z6vp95wd5sdsdsfw0x5&quot;&gt;My EndNote Library_HRQOL_2YRPRED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2E1354"/>
    <w:rsid w:val="00000173"/>
    <w:rsid w:val="00001F0C"/>
    <w:rsid w:val="00003BCA"/>
    <w:rsid w:val="00004569"/>
    <w:rsid w:val="000047AE"/>
    <w:rsid w:val="000049B5"/>
    <w:rsid w:val="00004CE6"/>
    <w:rsid w:val="00005B59"/>
    <w:rsid w:val="000071A1"/>
    <w:rsid w:val="00007520"/>
    <w:rsid w:val="000077DE"/>
    <w:rsid w:val="0001021A"/>
    <w:rsid w:val="0001097E"/>
    <w:rsid w:val="0001333D"/>
    <w:rsid w:val="000137F6"/>
    <w:rsid w:val="00013F0E"/>
    <w:rsid w:val="00014682"/>
    <w:rsid w:val="00015133"/>
    <w:rsid w:val="00015FC7"/>
    <w:rsid w:val="000162CA"/>
    <w:rsid w:val="000170FE"/>
    <w:rsid w:val="00021F59"/>
    <w:rsid w:val="00022E62"/>
    <w:rsid w:val="00023ED0"/>
    <w:rsid w:val="00026379"/>
    <w:rsid w:val="00027C53"/>
    <w:rsid w:val="00030F77"/>
    <w:rsid w:val="00031601"/>
    <w:rsid w:val="00032133"/>
    <w:rsid w:val="00034525"/>
    <w:rsid w:val="00034791"/>
    <w:rsid w:val="0003567B"/>
    <w:rsid w:val="0003580F"/>
    <w:rsid w:val="00040D10"/>
    <w:rsid w:val="000412FE"/>
    <w:rsid w:val="00041632"/>
    <w:rsid w:val="00041977"/>
    <w:rsid w:val="00043E37"/>
    <w:rsid w:val="00044BF1"/>
    <w:rsid w:val="00047078"/>
    <w:rsid w:val="00047532"/>
    <w:rsid w:val="00047F75"/>
    <w:rsid w:val="00050BDF"/>
    <w:rsid w:val="00052886"/>
    <w:rsid w:val="00052AAE"/>
    <w:rsid w:val="0005585C"/>
    <w:rsid w:val="00056A11"/>
    <w:rsid w:val="00057A78"/>
    <w:rsid w:val="000615A3"/>
    <w:rsid w:val="00064C79"/>
    <w:rsid w:val="00065BBE"/>
    <w:rsid w:val="00066D3F"/>
    <w:rsid w:val="00067A8D"/>
    <w:rsid w:val="00070438"/>
    <w:rsid w:val="0007134E"/>
    <w:rsid w:val="00071E38"/>
    <w:rsid w:val="0007394E"/>
    <w:rsid w:val="0007489B"/>
    <w:rsid w:val="000748E8"/>
    <w:rsid w:val="000802C0"/>
    <w:rsid w:val="000805E8"/>
    <w:rsid w:val="000823DD"/>
    <w:rsid w:val="00083370"/>
    <w:rsid w:val="00083ACB"/>
    <w:rsid w:val="00083F39"/>
    <w:rsid w:val="00084D95"/>
    <w:rsid w:val="00085775"/>
    <w:rsid w:val="00085B6D"/>
    <w:rsid w:val="00085C1A"/>
    <w:rsid w:val="00086355"/>
    <w:rsid w:val="0008681A"/>
    <w:rsid w:val="00086E13"/>
    <w:rsid w:val="00087EE6"/>
    <w:rsid w:val="00091C17"/>
    <w:rsid w:val="00092536"/>
    <w:rsid w:val="0009303E"/>
    <w:rsid w:val="0009467F"/>
    <w:rsid w:val="000957B8"/>
    <w:rsid w:val="000960CB"/>
    <w:rsid w:val="00096757"/>
    <w:rsid w:val="000A01CA"/>
    <w:rsid w:val="000A0C56"/>
    <w:rsid w:val="000A1998"/>
    <w:rsid w:val="000A2BDB"/>
    <w:rsid w:val="000A2C45"/>
    <w:rsid w:val="000A33BE"/>
    <w:rsid w:val="000A3B30"/>
    <w:rsid w:val="000A3EF2"/>
    <w:rsid w:val="000A594A"/>
    <w:rsid w:val="000A745F"/>
    <w:rsid w:val="000B1D26"/>
    <w:rsid w:val="000B34CB"/>
    <w:rsid w:val="000B34F9"/>
    <w:rsid w:val="000B5E0D"/>
    <w:rsid w:val="000B6A5B"/>
    <w:rsid w:val="000B7EE9"/>
    <w:rsid w:val="000C0A49"/>
    <w:rsid w:val="000C0D58"/>
    <w:rsid w:val="000C238F"/>
    <w:rsid w:val="000C2D2A"/>
    <w:rsid w:val="000C3A2F"/>
    <w:rsid w:val="000C4074"/>
    <w:rsid w:val="000C4924"/>
    <w:rsid w:val="000C53C7"/>
    <w:rsid w:val="000D000A"/>
    <w:rsid w:val="000D0772"/>
    <w:rsid w:val="000D1B3A"/>
    <w:rsid w:val="000D527E"/>
    <w:rsid w:val="000D6664"/>
    <w:rsid w:val="000E030E"/>
    <w:rsid w:val="000E0D4C"/>
    <w:rsid w:val="000E1C17"/>
    <w:rsid w:val="000E1F6D"/>
    <w:rsid w:val="000E240C"/>
    <w:rsid w:val="000E2C8C"/>
    <w:rsid w:val="000E3522"/>
    <w:rsid w:val="000E48E3"/>
    <w:rsid w:val="000E4991"/>
    <w:rsid w:val="000E691B"/>
    <w:rsid w:val="000E743B"/>
    <w:rsid w:val="000F03DC"/>
    <w:rsid w:val="000F05B7"/>
    <w:rsid w:val="000F07B6"/>
    <w:rsid w:val="000F0AF5"/>
    <w:rsid w:val="000F23A2"/>
    <w:rsid w:val="000F36F2"/>
    <w:rsid w:val="000F47AC"/>
    <w:rsid w:val="000F5B63"/>
    <w:rsid w:val="000F5B6C"/>
    <w:rsid w:val="000F615B"/>
    <w:rsid w:val="000F671E"/>
    <w:rsid w:val="000F6A72"/>
    <w:rsid w:val="000F73CA"/>
    <w:rsid w:val="000F756D"/>
    <w:rsid w:val="00102AFA"/>
    <w:rsid w:val="00103598"/>
    <w:rsid w:val="00104710"/>
    <w:rsid w:val="00106804"/>
    <w:rsid w:val="00106887"/>
    <w:rsid w:val="00110E2C"/>
    <w:rsid w:val="00113EA1"/>
    <w:rsid w:val="00114B57"/>
    <w:rsid w:val="00115563"/>
    <w:rsid w:val="0011632D"/>
    <w:rsid w:val="001171CA"/>
    <w:rsid w:val="00117389"/>
    <w:rsid w:val="00117BF6"/>
    <w:rsid w:val="0012194F"/>
    <w:rsid w:val="0012329C"/>
    <w:rsid w:val="00123E92"/>
    <w:rsid w:val="001245C1"/>
    <w:rsid w:val="00125D27"/>
    <w:rsid w:val="0012750C"/>
    <w:rsid w:val="00127EA4"/>
    <w:rsid w:val="0013240A"/>
    <w:rsid w:val="00133B4F"/>
    <w:rsid w:val="00133DCE"/>
    <w:rsid w:val="001342C9"/>
    <w:rsid w:val="00136152"/>
    <w:rsid w:val="00136440"/>
    <w:rsid w:val="0013698F"/>
    <w:rsid w:val="001400E8"/>
    <w:rsid w:val="00143962"/>
    <w:rsid w:val="00144FE5"/>
    <w:rsid w:val="001452A1"/>
    <w:rsid w:val="00145496"/>
    <w:rsid w:val="00150C12"/>
    <w:rsid w:val="00152541"/>
    <w:rsid w:val="00152E2E"/>
    <w:rsid w:val="00153386"/>
    <w:rsid w:val="00155043"/>
    <w:rsid w:val="00155E37"/>
    <w:rsid w:val="00156076"/>
    <w:rsid w:val="00156360"/>
    <w:rsid w:val="00157ABA"/>
    <w:rsid w:val="001610E0"/>
    <w:rsid w:val="00164230"/>
    <w:rsid w:val="00164651"/>
    <w:rsid w:val="00164EDF"/>
    <w:rsid w:val="00165754"/>
    <w:rsid w:val="00165DBA"/>
    <w:rsid w:val="00166003"/>
    <w:rsid w:val="001663A7"/>
    <w:rsid w:val="00166606"/>
    <w:rsid w:val="00167C4D"/>
    <w:rsid w:val="00170536"/>
    <w:rsid w:val="00173BD9"/>
    <w:rsid w:val="00174E4B"/>
    <w:rsid w:val="00176673"/>
    <w:rsid w:val="001771C4"/>
    <w:rsid w:val="00177718"/>
    <w:rsid w:val="00177EC1"/>
    <w:rsid w:val="00180B91"/>
    <w:rsid w:val="00181222"/>
    <w:rsid w:val="001828B8"/>
    <w:rsid w:val="0018316F"/>
    <w:rsid w:val="00186A76"/>
    <w:rsid w:val="001933AB"/>
    <w:rsid w:val="001954D2"/>
    <w:rsid w:val="00196392"/>
    <w:rsid w:val="00196591"/>
    <w:rsid w:val="00196AF3"/>
    <w:rsid w:val="0019756A"/>
    <w:rsid w:val="001A1674"/>
    <w:rsid w:val="001A4DE4"/>
    <w:rsid w:val="001B0987"/>
    <w:rsid w:val="001B1216"/>
    <w:rsid w:val="001B2D50"/>
    <w:rsid w:val="001B4256"/>
    <w:rsid w:val="001B4BEB"/>
    <w:rsid w:val="001B4F5A"/>
    <w:rsid w:val="001B5552"/>
    <w:rsid w:val="001B5D3E"/>
    <w:rsid w:val="001B6014"/>
    <w:rsid w:val="001B6125"/>
    <w:rsid w:val="001B6AFF"/>
    <w:rsid w:val="001B700D"/>
    <w:rsid w:val="001B7F84"/>
    <w:rsid w:val="001C0DD7"/>
    <w:rsid w:val="001C0FA6"/>
    <w:rsid w:val="001C22D2"/>
    <w:rsid w:val="001C2FE8"/>
    <w:rsid w:val="001C5BE2"/>
    <w:rsid w:val="001C5C61"/>
    <w:rsid w:val="001C6B2F"/>
    <w:rsid w:val="001C6F9D"/>
    <w:rsid w:val="001C71EA"/>
    <w:rsid w:val="001C77D7"/>
    <w:rsid w:val="001D0AFF"/>
    <w:rsid w:val="001D1E1A"/>
    <w:rsid w:val="001D2A2E"/>
    <w:rsid w:val="001D2A5C"/>
    <w:rsid w:val="001D358D"/>
    <w:rsid w:val="001D4879"/>
    <w:rsid w:val="001D6787"/>
    <w:rsid w:val="001D7E73"/>
    <w:rsid w:val="001E1A6B"/>
    <w:rsid w:val="001E5615"/>
    <w:rsid w:val="001F0A5A"/>
    <w:rsid w:val="001F17F7"/>
    <w:rsid w:val="001F19E0"/>
    <w:rsid w:val="001F1E7B"/>
    <w:rsid w:val="001F20D4"/>
    <w:rsid w:val="001F213A"/>
    <w:rsid w:val="001F30C1"/>
    <w:rsid w:val="001F3A6B"/>
    <w:rsid w:val="001F4125"/>
    <w:rsid w:val="001F4708"/>
    <w:rsid w:val="001F4FB7"/>
    <w:rsid w:val="001F6F6B"/>
    <w:rsid w:val="002005AC"/>
    <w:rsid w:val="00200989"/>
    <w:rsid w:val="00201C7F"/>
    <w:rsid w:val="002024BC"/>
    <w:rsid w:val="00202C45"/>
    <w:rsid w:val="002033ED"/>
    <w:rsid w:val="00203BF8"/>
    <w:rsid w:val="002063F7"/>
    <w:rsid w:val="002067DC"/>
    <w:rsid w:val="0020713E"/>
    <w:rsid w:val="002079F6"/>
    <w:rsid w:val="00207D76"/>
    <w:rsid w:val="00210612"/>
    <w:rsid w:val="00211A4D"/>
    <w:rsid w:val="002124D8"/>
    <w:rsid w:val="00213117"/>
    <w:rsid w:val="002132C5"/>
    <w:rsid w:val="002144A0"/>
    <w:rsid w:val="00215B9E"/>
    <w:rsid w:val="002202DE"/>
    <w:rsid w:val="0022274E"/>
    <w:rsid w:val="0022307C"/>
    <w:rsid w:val="002242E8"/>
    <w:rsid w:val="002256F0"/>
    <w:rsid w:val="00225DEF"/>
    <w:rsid w:val="002261B0"/>
    <w:rsid w:val="00226C82"/>
    <w:rsid w:val="00226EED"/>
    <w:rsid w:val="00227223"/>
    <w:rsid w:val="00232E53"/>
    <w:rsid w:val="00233150"/>
    <w:rsid w:val="002346DE"/>
    <w:rsid w:val="00234AAA"/>
    <w:rsid w:val="002362FD"/>
    <w:rsid w:val="00237915"/>
    <w:rsid w:val="00237A59"/>
    <w:rsid w:val="0024053A"/>
    <w:rsid w:val="00240C08"/>
    <w:rsid w:val="0024227C"/>
    <w:rsid w:val="00244FCD"/>
    <w:rsid w:val="0024510F"/>
    <w:rsid w:val="0024536D"/>
    <w:rsid w:val="00246729"/>
    <w:rsid w:val="002467DB"/>
    <w:rsid w:val="00246924"/>
    <w:rsid w:val="002474C7"/>
    <w:rsid w:val="002522BE"/>
    <w:rsid w:val="00254413"/>
    <w:rsid w:val="00255C92"/>
    <w:rsid w:val="00256E66"/>
    <w:rsid w:val="00260091"/>
    <w:rsid w:val="00261103"/>
    <w:rsid w:val="00261B24"/>
    <w:rsid w:val="00262BE6"/>
    <w:rsid w:val="00262EE0"/>
    <w:rsid w:val="002632DD"/>
    <w:rsid w:val="00263A2B"/>
    <w:rsid w:val="00263B1D"/>
    <w:rsid w:val="0026477A"/>
    <w:rsid w:val="00266A8D"/>
    <w:rsid w:val="00266DD9"/>
    <w:rsid w:val="002701C3"/>
    <w:rsid w:val="00271548"/>
    <w:rsid w:val="00271557"/>
    <w:rsid w:val="00273815"/>
    <w:rsid w:val="00274206"/>
    <w:rsid w:val="0027458C"/>
    <w:rsid w:val="002763CA"/>
    <w:rsid w:val="002801A6"/>
    <w:rsid w:val="0028070C"/>
    <w:rsid w:val="002811F9"/>
    <w:rsid w:val="002819F1"/>
    <w:rsid w:val="002820BE"/>
    <w:rsid w:val="00284BEF"/>
    <w:rsid w:val="00286A2D"/>
    <w:rsid w:val="002873EB"/>
    <w:rsid w:val="00287EA3"/>
    <w:rsid w:val="0029010A"/>
    <w:rsid w:val="00291C2D"/>
    <w:rsid w:val="00293030"/>
    <w:rsid w:val="0029745D"/>
    <w:rsid w:val="002A0B6A"/>
    <w:rsid w:val="002A451F"/>
    <w:rsid w:val="002A4F72"/>
    <w:rsid w:val="002B0757"/>
    <w:rsid w:val="002B5E54"/>
    <w:rsid w:val="002B6635"/>
    <w:rsid w:val="002C03A8"/>
    <w:rsid w:val="002C04A7"/>
    <w:rsid w:val="002C19E3"/>
    <w:rsid w:val="002C1A03"/>
    <w:rsid w:val="002C1F4A"/>
    <w:rsid w:val="002C27F8"/>
    <w:rsid w:val="002C37EA"/>
    <w:rsid w:val="002C407E"/>
    <w:rsid w:val="002C4957"/>
    <w:rsid w:val="002C52B8"/>
    <w:rsid w:val="002C5482"/>
    <w:rsid w:val="002C5AA0"/>
    <w:rsid w:val="002C7DE1"/>
    <w:rsid w:val="002D0193"/>
    <w:rsid w:val="002D07F3"/>
    <w:rsid w:val="002D2C5A"/>
    <w:rsid w:val="002D2EAA"/>
    <w:rsid w:val="002D5B5C"/>
    <w:rsid w:val="002D6040"/>
    <w:rsid w:val="002E0963"/>
    <w:rsid w:val="002E1354"/>
    <w:rsid w:val="002E1CD9"/>
    <w:rsid w:val="002E2B79"/>
    <w:rsid w:val="002E432A"/>
    <w:rsid w:val="002F1DAA"/>
    <w:rsid w:val="002F5FF7"/>
    <w:rsid w:val="002F7C4D"/>
    <w:rsid w:val="002F7CA0"/>
    <w:rsid w:val="002F7FAF"/>
    <w:rsid w:val="00301B8A"/>
    <w:rsid w:val="00302B74"/>
    <w:rsid w:val="00304762"/>
    <w:rsid w:val="003050A8"/>
    <w:rsid w:val="00311BED"/>
    <w:rsid w:val="0031249F"/>
    <w:rsid w:val="00315617"/>
    <w:rsid w:val="003161E0"/>
    <w:rsid w:val="00316F1E"/>
    <w:rsid w:val="003173AE"/>
    <w:rsid w:val="00317AA8"/>
    <w:rsid w:val="00317C30"/>
    <w:rsid w:val="003235DE"/>
    <w:rsid w:val="0032592D"/>
    <w:rsid w:val="00330486"/>
    <w:rsid w:val="00331280"/>
    <w:rsid w:val="00331774"/>
    <w:rsid w:val="00336A0C"/>
    <w:rsid w:val="00336FFE"/>
    <w:rsid w:val="00343090"/>
    <w:rsid w:val="003448B4"/>
    <w:rsid w:val="00346693"/>
    <w:rsid w:val="0034792A"/>
    <w:rsid w:val="00350588"/>
    <w:rsid w:val="00350995"/>
    <w:rsid w:val="00351319"/>
    <w:rsid w:val="00351934"/>
    <w:rsid w:val="00351BD8"/>
    <w:rsid w:val="00351EB4"/>
    <w:rsid w:val="003527BE"/>
    <w:rsid w:val="0035295F"/>
    <w:rsid w:val="003545D9"/>
    <w:rsid w:val="00355432"/>
    <w:rsid w:val="003564E0"/>
    <w:rsid w:val="00357A95"/>
    <w:rsid w:val="00362B6F"/>
    <w:rsid w:val="0036535C"/>
    <w:rsid w:val="00365402"/>
    <w:rsid w:val="0036638B"/>
    <w:rsid w:val="0036703D"/>
    <w:rsid w:val="003675FE"/>
    <w:rsid w:val="00370DC9"/>
    <w:rsid w:val="00371D4C"/>
    <w:rsid w:val="003725B3"/>
    <w:rsid w:val="00372FA1"/>
    <w:rsid w:val="0037340D"/>
    <w:rsid w:val="00373696"/>
    <w:rsid w:val="00375F9F"/>
    <w:rsid w:val="003760EE"/>
    <w:rsid w:val="003779BF"/>
    <w:rsid w:val="00381CD1"/>
    <w:rsid w:val="0038367C"/>
    <w:rsid w:val="00386702"/>
    <w:rsid w:val="00386951"/>
    <w:rsid w:val="00391967"/>
    <w:rsid w:val="00391A0D"/>
    <w:rsid w:val="00392E41"/>
    <w:rsid w:val="003933CA"/>
    <w:rsid w:val="00394666"/>
    <w:rsid w:val="00394BAE"/>
    <w:rsid w:val="003957CD"/>
    <w:rsid w:val="00397262"/>
    <w:rsid w:val="0039731B"/>
    <w:rsid w:val="003A2097"/>
    <w:rsid w:val="003A26CF"/>
    <w:rsid w:val="003A459A"/>
    <w:rsid w:val="003A5811"/>
    <w:rsid w:val="003A7553"/>
    <w:rsid w:val="003A7FB5"/>
    <w:rsid w:val="003B0AA5"/>
    <w:rsid w:val="003B2DA0"/>
    <w:rsid w:val="003B38F4"/>
    <w:rsid w:val="003B38F7"/>
    <w:rsid w:val="003B3B44"/>
    <w:rsid w:val="003B41D8"/>
    <w:rsid w:val="003B44EC"/>
    <w:rsid w:val="003B5380"/>
    <w:rsid w:val="003C5CAE"/>
    <w:rsid w:val="003C5E78"/>
    <w:rsid w:val="003C61D5"/>
    <w:rsid w:val="003D014A"/>
    <w:rsid w:val="003D07A6"/>
    <w:rsid w:val="003D0834"/>
    <w:rsid w:val="003D1391"/>
    <w:rsid w:val="003D4EEC"/>
    <w:rsid w:val="003E2C33"/>
    <w:rsid w:val="003E338F"/>
    <w:rsid w:val="003E35A3"/>
    <w:rsid w:val="003E3865"/>
    <w:rsid w:val="003E5347"/>
    <w:rsid w:val="003E5A17"/>
    <w:rsid w:val="003E7576"/>
    <w:rsid w:val="003E7863"/>
    <w:rsid w:val="003F0B65"/>
    <w:rsid w:val="003F10AF"/>
    <w:rsid w:val="003F14B3"/>
    <w:rsid w:val="003F15DF"/>
    <w:rsid w:val="003F2DB9"/>
    <w:rsid w:val="003F2E1A"/>
    <w:rsid w:val="003F3121"/>
    <w:rsid w:val="003F48EA"/>
    <w:rsid w:val="003F5F62"/>
    <w:rsid w:val="00401E60"/>
    <w:rsid w:val="0040226A"/>
    <w:rsid w:val="004050CC"/>
    <w:rsid w:val="00406D87"/>
    <w:rsid w:val="00406DBF"/>
    <w:rsid w:val="004074D3"/>
    <w:rsid w:val="00411528"/>
    <w:rsid w:val="0041458C"/>
    <w:rsid w:val="00414BB4"/>
    <w:rsid w:val="00415DF6"/>
    <w:rsid w:val="0041617A"/>
    <w:rsid w:val="00416A5F"/>
    <w:rsid w:val="00416EF5"/>
    <w:rsid w:val="00421C36"/>
    <w:rsid w:val="004227F6"/>
    <w:rsid w:val="00425FEB"/>
    <w:rsid w:val="00426136"/>
    <w:rsid w:val="00426795"/>
    <w:rsid w:val="0042680B"/>
    <w:rsid w:val="00427049"/>
    <w:rsid w:val="004300A1"/>
    <w:rsid w:val="004329F5"/>
    <w:rsid w:val="00433174"/>
    <w:rsid w:val="004349AB"/>
    <w:rsid w:val="00434F26"/>
    <w:rsid w:val="00435F74"/>
    <w:rsid w:val="00437C8E"/>
    <w:rsid w:val="00441E1D"/>
    <w:rsid w:val="0044304C"/>
    <w:rsid w:val="0045025F"/>
    <w:rsid w:val="00450F4F"/>
    <w:rsid w:val="00451675"/>
    <w:rsid w:val="00452767"/>
    <w:rsid w:val="00452BCD"/>
    <w:rsid w:val="00453108"/>
    <w:rsid w:val="00454A5D"/>
    <w:rsid w:val="00454BE4"/>
    <w:rsid w:val="00454EEC"/>
    <w:rsid w:val="00455C13"/>
    <w:rsid w:val="004565A0"/>
    <w:rsid w:val="004577EA"/>
    <w:rsid w:val="0045786B"/>
    <w:rsid w:val="00460235"/>
    <w:rsid w:val="00460CD2"/>
    <w:rsid w:val="00460D23"/>
    <w:rsid w:val="00463B47"/>
    <w:rsid w:val="00463E5C"/>
    <w:rsid w:val="00463FA1"/>
    <w:rsid w:val="00464027"/>
    <w:rsid w:val="00464F6F"/>
    <w:rsid w:val="0046563F"/>
    <w:rsid w:val="00472E81"/>
    <w:rsid w:val="00475AC8"/>
    <w:rsid w:val="00477BFF"/>
    <w:rsid w:val="00480607"/>
    <w:rsid w:val="004806B4"/>
    <w:rsid w:val="00481489"/>
    <w:rsid w:val="00481A28"/>
    <w:rsid w:val="00482665"/>
    <w:rsid w:val="004827F0"/>
    <w:rsid w:val="004848C4"/>
    <w:rsid w:val="00485558"/>
    <w:rsid w:val="00486945"/>
    <w:rsid w:val="00486AE6"/>
    <w:rsid w:val="00486F67"/>
    <w:rsid w:val="00487753"/>
    <w:rsid w:val="004910A5"/>
    <w:rsid w:val="0049175C"/>
    <w:rsid w:val="00492000"/>
    <w:rsid w:val="00492B4A"/>
    <w:rsid w:val="004942F9"/>
    <w:rsid w:val="00494B77"/>
    <w:rsid w:val="004A08C2"/>
    <w:rsid w:val="004A1382"/>
    <w:rsid w:val="004A30A1"/>
    <w:rsid w:val="004A335F"/>
    <w:rsid w:val="004A39F9"/>
    <w:rsid w:val="004A3BEB"/>
    <w:rsid w:val="004A3E0C"/>
    <w:rsid w:val="004A6ACD"/>
    <w:rsid w:val="004B334B"/>
    <w:rsid w:val="004B3881"/>
    <w:rsid w:val="004B4275"/>
    <w:rsid w:val="004B454E"/>
    <w:rsid w:val="004B5F20"/>
    <w:rsid w:val="004B7BF1"/>
    <w:rsid w:val="004C1384"/>
    <w:rsid w:val="004C24DE"/>
    <w:rsid w:val="004C35CB"/>
    <w:rsid w:val="004C3805"/>
    <w:rsid w:val="004C3DB2"/>
    <w:rsid w:val="004C465E"/>
    <w:rsid w:val="004C5120"/>
    <w:rsid w:val="004C5DC1"/>
    <w:rsid w:val="004C760F"/>
    <w:rsid w:val="004C7E75"/>
    <w:rsid w:val="004D47F9"/>
    <w:rsid w:val="004D537E"/>
    <w:rsid w:val="004D5E23"/>
    <w:rsid w:val="004D63A9"/>
    <w:rsid w:val="004D6FF5"/>
    <w:rsid w:val="004D7012"/>
    <w:rsid w:val="004D7BC2"/>
    <w:rsid w:val="004D7DEA"/>
    <w:rsid w:val="004E0FBB"/>
    <w:rsid w:val="004E1228"/>
    <w:rsid w:val="004E1B84"/>
    <w:rsid w:val="004E33C7"/>
    <w:rsid w:val="004E368F"/>
    <w:rsid w:val="004E4189"/>
    <w:rsid w:val="004E4DDD"/>
    <w:rsid w:val="004E50EB"/>
    <w:rsid w:val="004E57DE"/>
    <w:rsid w:val="004E700D"/>
    <w:rsid w:val="004F013C"/>
    <w:rsid w:val="004F1E41"/>
    <w:rsid w:val="004F2854"/>
    <w:rsid w:val="004F3F20"/>
    <w:rsid w:val="004F4902"/>
    <w:rsid w:val="004F584D"/>
    <w:rsid w:val="004F6394"/>
    <w:rsid w:val="004F6BDB"/>
    <w:rsid w:val="004F6CD0"/>
    <w:rsid w:val="005003AD"/>
    <w:rsid w:val="00500A67"/>
    <w:rsid w:val="0050112B"/>
    <w:rsid w:val="00502B6B"/>
    <w:rsid w:val="00505D20"/>
    <w:rsid w:val="00506017"/>
    <w:rsid w:val="00506199"/>
    <w:rsid w:val="005076FD"/>
    <w:rsid w:val="00507C36"/>
    <w:rsid w:val="00510BF2"/>
    <w:rsid w:val="00512A47"/>
    <w:rsid w:val="00512C18"/>
    <w:rsid w:val="00513D76"/>
    <w:rsid w:val="00515069"/>
    <w:rsid w:val="00515D1D"/>
    <w:rsid w:val="005162B4"/>
    <w:rsid w:val="00517535"/>
    <w:rsid w:val="00522761"/>
    <w:rsid w:val="00522EFB"/>
    <w:rsid w:val="00523C7A"/>
    <w:rsid w:val="00524159"/>
    <w:rsid w:val="00524AF5"/>
    <w:rsid w:val="00524B6E"/>
    <w:rsid w:val="0052634B"/>
    <w:rsid w:val="005263A3"/>
    <w:rsid w:val="005269A6"/>
    <w:rsid w:val="00526AA5"/>
    <w:rsid w:val="00527CD8"/>
    <w:rsid w:val="00530AE8"/>
    <w:rsid w:val="00530BD7"/>
    <w:rsid w:val="00531D34"/>
    <w:rsid w:val="00531DFC"/>
    <w:rsid w:val="0053223E"/>
    <w:rsid w:val="00532D7B"/>
    <w:rsid w:val="00533826"/>
    <w:rsid w:val="005342E5"/>
    <w:rsid w:val="00537E84"/>
    <w:rsid w:val="00540C89"/>
    <w:rsid w:val="005410A9"/>
    <w:rsid w:val="0054117D"/>
    <w:rsid w:val="0054197F"/>
    <w:rsid w:val="0054286E"/>
    <w:rsid w:val="00542C02"/>
    <w:rsid w:val="00542C5A"/>
    <w:rsid w:val="00543693"/>
    <w:rsid w:val="00543A67"/>
    <w:rsid w:val="005444A3"/>
    <w:rsid w:val="005453FA"/>
    <w:rsid w:val="0054549F"/>
    <w:rsid w:val="00550338"/>
    <w:rsid w:val="0055191B"/>
    <w:rsid w:val="005523F8"/>
    <w:rsid w:val="00552FA8"/>
    <w:rsid w:val="00553269"/>
    <w:rsid w:val="00555E55"/>
    <w:rsid w:val="005606CB"/>
    <w:rsid w:val="0056131D"/>
    <w:rsid w:val="005634E9"/>
    <w:rsid w:val="00563E4E"/>
    <w:rsid w:val="005647FE"/>
    <w:rsid w:val="00565073"/>
    <w:rsid w:val="00566BFA"/>
    <w:rsid w:val="00566C66"/>
    <w:rsid w:val="00566CA4"/>
    <w:rsid w:val="005672FC"/>
    <w:rsid w:val="005676E5"/>
    <w:rsid w:val="00567B47"/>
    <w:rsid w:val="005716F3"/>
    <w:rsid w:val="0057368C"/>
    <w:rsid w:val="005743F3"/>
    <w:rsid w:val="00577472"/>
    <w:rsid w:val="00580E42"/>
    <w:rsid w:val="00582425"/>
    <w:rsid w:val="00582BF7"/>
    <w:rsid w:val="0058367B"/>
    <w:rsid w:val="005852C0"/>
    <w:rsid w:val="00585AA1"/>
    <w:rsid w:val="0058743E"/>
    <w:rsid w:val="0059181B"/>
    <w:rsid w:val="0059377B"/>
    <w:rsid w:val="00593A65"/>
    <w:rsid w:val="005A0A8C"/>
    <w:rsid w:val="005A1C80"/>
    <w:rsid w:val="005A3BC7"/>
    <w:rsid w:val="005A4A70"/>
    <w:rsid w:val="005A63E2"/>
    <w:rsid w:val="005A6B88"/>
    <w:rsid w:val="005A76DB"/>
    <w:rsid w:val="005B03C6"/>
    <w:rsid w:val="005B1B48"/>
    <w:rsid w:val="005B2CE9"/>
    <w:rsid w:val="005B3C1C"/>
    <w:rsid w:val="005B3D0A"/>
    <w:rsid w:val="005B683A"/>
    <w:rsid w:val="005B7FAA"/>
    <w:rsid w:val="005C00F6"/>
    <w:rsid w:val="005C17C6"/>
    <w:rsid w:val="005C1A79"/>
    <w:rsid w:val="005C2F5F"/>
    <w:rsid w:val="005C2FDA"/>
    <w:rsid w:val="005C4E25"/>
    <w:rsid w:val="005C697D"/>
    <w:rsid w:val="005D1FE1"/>
    <w:rsid w:val="005D4372"/>
    <w:rsid w:val="005D62AD"/>
    <w:rsid w:val="005D6413"/>
    <w:rsid w:val="005D6A21"/>
    <w:rsid w:val="005D6B32"/>
    <w:rsid w:val="005D73EE"/>
    <w:rsid w:val="005D74F6"/>
    <w:rsid w:val="005E140B"/>
    <w:rsid w:val="005E1C6D"/>
    <w:rsid w:val="005E2388"/>
    <w:rsid w:val="005E3719"/>
    <w:rsid w:val="005E544F"/>
    <w:rsid w:val="005E5DB9"/>
    <w:rsid w:val="005E69F6"/>
    <w:rsid w:val="005F1143"/>
    <w:rsid w:val="005F3143"/>
    <w:rsid w:val="005F3804"/>
    <w:rsid w:val="005F476E"/>
    <w:rsid w:val="00601C8A"/>
    <w:rsid w:val="0060229F"/>
    <w:rsid w:val="00602CB9"/>
    <w:rsid w:val="00603681"/>
    <w:rsid w:val="00603A46"/>
    <w:rsid w:val="00605877"/>
    <w:rsid w:val="0060683E"/>
    <w:rsid w:val="00607909"/>
    <w:rsid w:val="00607EAA"/>
    <w:rsid w:val="00610342"/>
    <w:rsid w:val="00610B62"/>
    <w:rsid w:val="0061146F"/>
    <w:rsid w:val="006134BF"/>
    <w:rsid w:val="0061405F"/>
    <w:rsid w:val="00621115"/>
    <w:rsid w:val="0062332E"/>
    <w:rsid w:val="00623D25"/>
    <w:rsid w:val="006254FE"/>
    <w:rsid w:val="00625ED7"/>
    <w:rsid w:val="006260A5"/>
    <w:rsid w:val="00627361"/>
    <w:rsid w:val="00634FE8"/>
    <w:rsid w:val="00636332"/>
    <w:rsid w:val="006368F2"/>
    <w:rsid w:val="00636981"/>
    <w:rsid w:val="00636B66"/>
    <w:rsid w:val="006370C8"/>
    <w:rsid w:val="0063746B"/>
    <w:rsid w:val="006413AB"/>
    <w:rsid w:val="00641DEF"/>
    <w:rsid w:val="00643DCB"/>
    <w:rsid w:val="00644A22"/>
    <w:rsid w:val="00644C62"/>
    <w:rsid w:val="00646D14"/>
    <w:rsid w:val="006508CB"/>
    <w:rsid w:val="0065116C"/>
    <w:rsid w:val="00651B52"/>
    <w:rsid w:val="0065457C"/>
    <w:rsid w:val="00655720"/>
    <w:rsid w:val="00656FF7"/>
    <w:rsid w:val="0065768B"/>
    <w:rsid w:val="00657DAA"/>
    <w:rsid w:val="0066004E"/>
    <w:rsid w:val="006618F1"/>
    <w:rsid w:val="00661B8F"/>
    <w:rsid w:val="00662E74"/>
    <w:rsid w:val="00663F0C"/>
    <w:rsid w:val="0066401F"/>
    <w:rsid w:val="00664BE2"/>
    <w:rsid w:val="006660F6"/>
    <w:rsid w:val="0066683D"/>
    <w:rsid w:val="00666EBA"/>
    <w:rsid w:val="0066714F"/>
    <w:rsid w:val="00667655"/>
    <w:rsid w:val="00667EE8"/>
    <w:rsid w:val="00667FAF"/>
    <w:rsid w:val="006705EF"/>
    <w:rsid w:val="00670618"/>
    <w:rsid w:val="00670D92"/>
    <w:rsid w:val="00670FD5"/>
    <w:rsid w:val="006715D3"/>
    <w:rsid w:val="00671DC0"/>
    <w:rsid w:val="0067335F"/>
    <w:rsid w:val="006737FF"/>
    <w:rsid w:val="00673927"/>
    <w:rsid w:val="00673F8F"/>
    <w:rsid w:val="00674B31"/>
    <w:rsid w:val="00681766"/>
    <w:rsid w:val="00681CBD"/>
    <w:rsid w:val="00681F1A"/>
    <w:rsid w:val="006825A8"/>
    <w:rsid w:val="00683C2B"/>
    <w:rsid w:val="00684C6D"/>
    <w:rsid w:val="006859E0"/>
    <w:rsid w:val="0068718B"/>
    <w:rsid w:val="00691AE3"/>
    <w:rsid w:val="00691E57"/>
    <w:rsid w:val="006968A3"/>
    <w:rsid w:val="006A0007"/>
    <w:rsid w:val="006A0CBE"/>
    <w:rsid w:val="006A1085"/>
    <w:rsid w:val="006A5BE1"/>
    <w:rsid w:val="006A7A37"/>
    <w:rsid w:val="006B2D86"/>
    <w:rsid w:val="006B4569"/>
    <w:rsid w:val="006B4DCB"/>
    <w:rsid w:val="006B501D"/>
    <w:rsid w:val="006B51A0"/>
    <w:rsid w:val="006B6A3E"/>
    <w:rsid w:val="006B6EC7"/>
    <w:rsid w:val="006B72C7"/>
    <w:rsid w:val="006B7524"/>
    <w:rsid w:val="006B7E41"/>
    <w:rsid w:val="006C1BDD"/>
    <w:rsid w:val="006C323A"/>
    <w:rsid w:val="006C36BC"/>
    <w:rsid w:val="006C5FED"/>
    <w:rsid w:val="006C7374"/>
    <w:rsid w:val="006C74C2"/>
    <w:rsid w:val="006C75D4"/>
    <w:rsid w:val="006D04B0"/>
    <w:rsid w:val="006D0B15"/>
    <w:rsid w:val="006D2580"/>
    <w:rsid w:val="006D6589"/>
    <w:rsid w:val="006D7CC5"/>
    <w:rsid w:val="006E02EC"/>
    <w:rsid w:val="006E0D2A"/>
    <w:rsid w:val="006E0E3A"/>
    <w:rsid w:val="006E1F4D"/>
    <w:rsid w:val="006E2393"/>
    <w:rsid w:val="006E277B"/>
    <w:rsid w:val="006E29A6"/>
    <w:rsid w:val="006E3363"/>
    <w:rsid w:val="006E3398"/>
    <w:rsid w:val="006E41EE"/>
    <w:rsid w:val="006E5603"/>
    <w:rsid w:val="006E766C"/>
    <w:rsid w:val="006F0492"/>
    <w:rsid w:val="006F0B33"/>
    <w:rsid w:val="006F4A38"/>
    <w:rsid w:val="006F5CBD"/>
    <w:rsid w:val="006F7268"/>
    <w:rsid w:val="00700329"/>
    <w:rsid w:val="00705BF8"/>
    <w:rsid w:val="00705FBC"/>
    <w:rsid w:val="00706769"/>
    <w:rsid w:val="00706EE0"/>
    <w:rsid w:val="00707606"/>
    <w:rsid w:val="00711C66"/>
    <w:rsid w:val="00712117"/>
    <w:rsid w:val="0071221B"/>
    <w:rsid w:val="00712D9B"/>
    <w:rsid w:val="007154F9"/>
    <w:rsid w:val="00716023"/>
    <w:rsid w:val="007164B7"/>
    <w:rsid w:val="00717093"/>
    <w:rsid w:val="00717467"/>
    <w:rsid w:val="00717C79"/>
    <w:rsid w:val="00720932"/>
    <w:rsid w:val="00722B17"/>
    <w:rsid w:val="00726616"/>
    <w:rsid w:val="00730F18"/>
    <w:rsid w:val="00731C97"/>
    <w:rsid w:val="00733536"/>
    <w:rsid w:val="0073365D"/>
    <w:rsid w:val="00734EA2"/>
    <w:rsid w:val="007352FD"/>
    <w:rsid w:val="0073623C"/>
    <w:rsid w:val="00736431"/>
    <w:rsid w:val="0074161B"/>
    <w:rsid w:val="00742874"/>
    <w:rsid w:val="00744B36"/>
    <w:rsid w:val="0074613A"/>
    <w:rsid w:val="00746230"/>
    <w:rsid w:val="0074766A"/>
    <w:rsid w:val="00747B23"/>
    <w:rsid w:val="00747E28"/>
    <w:rsid w:val="007509B9"/>
    <w:rsid w:val="00751728"/>
    <w:rsid w:val="007528E8"/>
    <w:rsid w:val="00753471"/>
    <w:rsid w:val="00754626"/>
    <w:rsid w:val="00754D8E"/>
    <w:rsid w:val="00754DE0"/>
    <w:rsid w:val="00755669"/>
    <w:rsid w:val="00755B7F"/>
    <w:rsid w:val="00756FF7"/>
    <w:rsid w:val="00757C23"/>
    <w:rsid w:val="007610D6"/>
    <w:rsid w:val="00764D03"/>
    <w:rsid w:val="0076670F"/>
    <w:rsid w:val="00767398"/>
    <w:rsid w:val="00770257"/>
    <w:rsid w:val="00770658"/>
    <w:rsid w:val="007713F1"/>
    <w:rsid w:val="00772A0E"/>
    <w:rsid w:val="007731E9"/>
    <w:rsid w:val="00774143"/>
    <w:rsid w:val="00775150"/>
    <w:rsid w:val="00775E77"/>
    <w:rsid w:val="0077625C"/>
    <w:rsid w:val="00777171"/>
    <w:rsid w:val="007775E0"/>
    <w:rsid w:val="00780CC8"/>
    <w:rsid w:val="00781052"/>
    <w:rsid w:val="007834BB"/>
    <w:rsid w:val="007841E2"/>
    <w:rsid w:val="0078699F"/>
    <w:rsid w:val="007875B1"/>
    <w:rsid w:val="00791726"/>
    <w:rsid w:val="007922D3"/>
    <w:rsid w:val="007939CC"/>
    <w:rsid w:val="007950F8"/>
    <w:rsid w:val="007956AC"/>
    <w:rsid w:val="00795935"/>
    <w:rsid w:val="0079616B"/>
    <w:rsid w:val="00796647"/>
    <w:rsid w:val="00796D5D"/>
    <w:rsid w:val="007971FC"/>
    <w:rsid w:val="007A0114"/>
    <w:rsid w:val="007A1533"/>
    <w:rsid w:val="007A253F"/>
    <w:rsid w:val="007A29CF"/>
    <w:rsid w:val="007A2B3F"/>
    <w:rsid w:val="007A4CB5"/>
    <w:rsid w:val="007A4EEB"/>
    <w:rsid w:val="007A5D05"/>
    <w:rsid w:val="007A70D9"/>
    <w:rsid w:val="007B002E"/>
    <w:rsid w:val="007B0426"/>
    <w:rsid w:val="007B192D"/>
    <w:rsid w:val="007B1E67"/>
    <w:rsid w:val="007B3AE7"/>
    <w:rsid w:val="007B3D97"/>
    <w:rsid w:val="007B530D"/>
    <w:rsid w:val="007B5F49"/>
    <w:rsid w:val="007B73F9"/>
    <w:rsid w:val="007B7557"/>
    <w:rsid w:val="007B7EFF"/>
    <w:rsid w:val="007C145C"/>
    <w:rsid w:val="007C14FF"/>
    <w:rsid w:val="007C1974"/>
    <w:rsid w:val="007C3212"/>
    <w:rsid w:val="007C3F86"/>
    <w:rsid w:val="007C5708"/>
    <w:rsid w:val="007C738F"/>
    <w:rsid w:val="007C77B8"/>
    <w:rsid w:val="007C7C62"/>
    <w:rsid w:val="007C7DEE"/>
    <w:rsid w:val="007D4DA1"/>
    <w:rsid w:val="007D4DB3"/>
    <w:rsid w:val="007D550F"/>
    <w:rsid w:val="007D5985"/>
    <w:rsid w:val="007D6A45"/>
    <w:rsid w:val="007E0EE7"/>
    <w:rsid w:val="007E1C9D"/>
    <w:rsid w:val="007E53B6"/>
    <w:rsid w:val="007E5C78"/>
    <w:rsid w:val="007E6121"/>
    <w:rsid w:val="007E6260"/>
    <w:rsid w:val="007F0222"/>
    <w:rsid w:val="007F1A80"/>
    <w:rsid w:val="007F1DFF"/>
    <w:rsid w:val="007F6966"/>
    <w:rsid w:val="007F7ECC"/>
    <w:rsid w:val="00805EF7"/>
    <w:rsid w:val="00806B04"/>
    <w:rsid w:val="00806D32"/>
    <w:rsid w:val="00807FB9"/>
    <w:rsid w:val="008113CD"/>
    <w:rsid w:val="008126EC"/>
    <w:rsid w:val="00813C4A"/>
    <w:rsid w:val="0081443E"/>
    <w:rsid w:val="0081550C"/>
    <w:rsid w:val="008200A9"/>
    <w:rsid w:val="00820C21"/>
    <w:rsid w:val="00821F3E"/>
    <w:rsid w:val="008234E7"/>
    <w:rsid w:val="00827F2F"/>
    <w:rsid w:val="0083037B"/>
    <w:rsid w:val="00831ABA"/>
    <w:rsid w:val="00834C2F"/>
    <w:rsid w:val="00835DB0"/>
    <w:rsid w:val="00836FBB"/>
    <w:rsid w:val="008376EA"/>
    <w:rsid w:val="00841241"/>
    <w:rsid w:val="0084153E"/>
    <w:rsid w:val="00841DF6"/>
    <w:rsid w:val="008436A6"/>
    <w:rsid w:val="00843FFB"/>
    <w:rsid w:val="008475AD"/>
    <w:rsid w:val="0084760C"/>
    <w:rsid w:val="0085174F"/>
    <w:rsid w:val="00851CB3"/>
    <w:rsid w:val="008524B6"/>
    <w:rsid w:val="008529B9"/>
    <w:rsid w:val="00852B08"/>
    <w:rsid w:val="00853882"/>
    <w:rsid w:val="00853B2D"/>
    <w:rsid w:val="00855E98"/>
    <w:rsid w:val="008569B4"/>
    <w:rsid w:val="00857B74"/>
    <w:rsid w:val="00857F10"/>
    <w:rsid w:val="00860611"/>
    <w:rsid w:val="008613D7"/>
    <w:rsid w:val="00861E51"/>
    <w:rsid w:val="0086294F"/>
    <w:rsid w:val="00862CBD"/>
    <w:rsid w:val="00862FFC"/>
    <w:rsid w:val="00863551"/>
    <w:rsid w:val="008638F5"/>
    <w:rsid w:val="00863BBD"/>
    <w:rsid w:val="00864F8D"/>
    <w:rsid w:val="008667B5"/>
    <w:rsid w:val="00867571"/>
    <w:rsid w:val="008678A9"/>
    <w:rsid w:val="008706F8"/>
    <w:rsid w:val="00870DC2"/>
    <w:rsid w:val="00871608"/>
    <w:rsid w:val="00872033"/>
    <w:rsid w:val="00874065"/>
    <w:rsid w:val="0087460A"/>
    <w:rsid w:val="0087628B"/>
    <w:rsid w:val="008777B9"/>
    <w:rsid w:val="00877A52"/>
    <w:rsid w:val="00881546"/>
    <w:rsid w:val="00882959"/>
    <w:rsid w:val="00884C85"/>
    <w:rsid w:val="008857FA"/>
    <w:rsid w:val="00886822"/>
    <w:rsid w:val="008928B9"/>
    <w:rsid w:val="00892ABF"/>
    <w:rsid w:val="00892F91"/>
    <w:rsid w:val="00894483"/>
    <w:rsid w:val="00894E9E"/>
    <w:rsid w:val="008950B0"/>
    <w:rsid w:val="008958AD"/>
    <w:rsid w:val="008977F9"/>
    <w:rsid w:val="008A18AC"/>
    <w:rsid w:val="008A5B0F"/>
    <w:rsid w:val="008A7076"/>
    <w:rsid w:val="008B2DB0"/>
    <w:rsid w:val="008B42A3"/>
    <w:rsid w:val="008C023F"/>
    <w:rsid w:val="008C0E48"/>
    <w:rsid w:val="008C1D22"/>
    <w:rsid w:val="008C24CF"/>
    <w:rsid w:val="008C319C"/>
    <w:rsid w:val="008C3E0E"/>
    <w:rsid w:val="008C40CE"/>
    <w:rsid w:val="008C4E64"/>
    <w:rsid w:val="008C5045"/>
    <w:rsid w:val="008C56D6"/>
    <w:rsid w:val="008D0BE4"/>
    <w:rsid w:val="008D1484"/>
    <w:rsid w:val="008D1D53"/>
    <w:rsid w:val="008D4C94"/>
    <w:rsid w:val="008D6E24"/>
    <w:rsid w:val="008D7CF1"/>
    <w:rsid w:val="008D7E6B"/>
    <w:rsid w:val="008E2BB3"/>
    <w:rsid w:val="008E31B5"/>
    <w:rsid w:val="008E45EF"/>
    <w:rsid w:val="008E49E4"/>
    <w:rsid w:val="008E4F94"/>
    <w:rsid w:val="008E58DD"/>
    <w:rsid w:val="008E7194"/>
    <w:rsid w:val="008F0912"/>
    <w:rsid w:val="008F1149"/>
    <w:rsid w:val="008F3CA3"/>
    <w:rsid w:val="008F5EF6"/>
    <w:rsid w:val="008F6379"/>
    <w:rsid w:val="009024FB"/>
    <w:rsid w:val="00902F14"/>
    <w:rsid w:val="00904437"/>
    <w:rsid w:val="00906518"/>
    <w:rsid w:val="00906B5B"/>
    <w:rsid w:val="00906DBF"/>
    <w:rsid w:val="00907A7D"/>
    <w:rsid w:val="00907FA9"/>
    <w:rsid w:val="00912EB8"/>
    <w:rsid w:val="009147C7"/>
    <w:rsid w:val="00914B6D"/>
    <w:rsid w:val="00916196"/>
    <w:rsid w:val="009163C6"/>
    <w:rsid w:val="00916A88"/>
    <w:rsid w:val="00917C9B"/>
    <w:rsid w:val="009240D2"/>
    <w:rsid w:val="0092556C"/>
    <w:rsid w:val="009261CB"/>
    <w:rsid w:val="00926EEF"/>
    <w:rsid w:val="009274EC"/>
    <w:rsid w:val="00927E91"/>
    <w:rsid w:val="00932590"/>
    <w:rsid w:val="00932DB6"/>
    <w:rsid w:val="00932FC6"/>
    <w:rsid w:val="00933372"/>
    <w:rsid w:val="00934BD2"/>
    <w:rsid w:val="00935714"/>
    <w:rsid w:val="00936C42"/>
    <w:rsid w:val="00940301"/>
    <w:rsid w:val="00941634"/>
    <w:rsid w:val="00941872"/>
    <w:rsid w:val="00942576"/>
    <w:rsid w:val="00942AA1"/>
    <w:rsid w:val="00943043"/>
    <w:rsid w:val="0094323B"/>
    <w:rsid w:val="00943707"/>
    <w:rsid w:val="00943E56"/>
    <w:rsid w:val="00944805"/>
    <w:rsid w:val="00944B5C"/>
    <w:rsid w:val="00944C25"/>
    <w:rsid w:val="00946A57"/>
    <w:rsid w:val="00946AC3"/>
    <w:rsid w:val="009516B1"/>
    <w:rsid w:val="00954031"/>
    <w:rsid w:val="00954948"/>
    <w:rsid w:val="00955871"/>
    <w:rsid w:val="00957F8C"/>
    <w:rsid w:val="00960CD5"/>
    <w:rsid w:val="009612DF"/>
    <w:rsid w:val="00962355"/>
    <w:rsid w:val="00962C73"/>
    <w:rsid w:val="00962CFD"/>
    <w:rsid w:val="00963A5D"/>
    <w:rsid w:val="00964C01"/>
    <w:rsid w:val="00965504"/>
    <w:rsid w:val="00971198"/>
    <w:rsid w:val="009713A2"/>
    <w:rsid w:val="0097162E"/>
    <w:rsid w:val="00972660"/>
    <w:rsid w:val="00972F2D"/>
    <w:rsid w:val="009740DE"/>
    <w:rsid w:val="009741FF"/>
    <w:rsid w:val="00974704"/>
    <w:rsid w:val="00974731"/>
    <w:rsid w:val="00975A6C"/>
    <w:rsid w:val="00976297"/>
    <w:rsid w:val="009762D2"/>
    <w:rsid w:val="0097631A"/>
    <w:rsid w:val="009769FE"/>
    <w:rsid w:val="00977CDF"/>
    <w:rsid w:val="00977EE4"/>
    <w:rsid w:val="0098012F"/>
    <w:rsid w:val="00980C8F"/>
    <w:rsid w:val="00981BAA"/>
    <w:rsid w:val="00982B0B"/>
    <w:rsid w:val="00982CDD"/>
    <w:rsid w:val="00983100"/>
    <w:rsid w:val="0098391E"/>
    <w:rsid w:val="0098469F"/>
    <w:rsid w:val="009848D0"/>
    <w:rsid w:val="009859F3"/>
    <w:rsid w:val="00986D81"/>
    <w:rsid w:val="009871DF"/>
    <w:rsid w:val="00987566"/>
    <w:rsid w:val="00992294"/>
    <w:rsid w:val="009933EA"/>
    <w:rsid w:val="00993626"/>
    <w:rsid w:val="00995E38"/>
    <w:rsid w:val="009964AF"/>
    <w:rsid w:val="00996AF0"/>
    <w:rsid w:val="0099745D"/>
    <w:rsid w:val="009A0D0B"/>
    <w:rsid w:val="009A0EC5"/>
    <w:rsid w:val="009A4985"/>
    <w:rsid w:val="009A4D7D"/>
    <w:rsid w:val="009A549A"/>
    <w:rsid w:val="009A5D82"/>
    <w:rsid w:val="009A6EB1"/>
    <w:rsid w:val="009A716A"/>
    <w:rsid w:val="009B02E5"/>
    <w:rsid w:val="009B0A17"/>
    <w:rsid w:val="009B125F"/>
    <w:rsid w:val="009B17BA"/>
    <w:rsid w:val="009B2FE6"/>
    <w:rsid w:val="009B3D7B"/>
    <w:rsid w:val="009B4138"/>
    <w:rsid w:val="009B571A"/>
    <w:rsid w:val="009B6048"/>
    <w:rsid w:val="009B789D"/>
    <w:rsid w:val="009B7942"/>
    <w:rsid w:val="009C0B80"/>
    <w:rsid w:val="009C1577"/>
    <w:rsid w:val="009C178F"/>
    <w:rsid w:val="009C27E9"/>
    <w:rsid w:val="009C39F4"/>
    <w:rsid w:val="009C3E4A"/>
    <w:rsid w:val="009C49C4"/>
    <w:rsid w:val="009C693A"/>
    <w:rsid w:val="009C7315"/>
    <w:rsid w:val="009D21B3"/>
    <w:rsid w:val="009D25B2"/>
    <w:rsid w:val="009D40A6"/>
    <w:rsid w:val="009D7070"/>
    <w:rsid w:val="009E13DE"/>
    <w:rsid w:val="009E27FC"/>
    <w:rsid w:val="009E317C"/>
    <w:rsid w:val="009E3B34"/>
    <w:rsid w:val="009E6AF5"/>
    <w:rsid w:val="009F10B6"/>
    <w:rsid w:val="009F3C15"/>
    <w:rsid w:val="009F477A"/>
    <w:rsid w:val="009F51D2"/>
    <w:rsid w:val="009F5271"/>
    <w:rsid w:val="009F5404"/>
    <w:rsid w:val="009F6EE0"/>
    <w:rsid w:val="009F6F54"/>
    <w:rsid w:val="00A02402"/>
    <w:rsid w:val="00A02439"/>
    <w:rsid w:val="00A026D2"/>
    <w:rsid w:val="00A0273C"/>
    <w:rsid w:val="00A033A0"/>
    <w:rsid w:val="00A03554"/>
    <w:rsid w:val="00A06061"/>
    <w:rsid w:val="00A06180"/>
    <w:rsid w:val="00A06279"/>
    <w:rsid w:val="00A076F5"/>
    <w:rsid w:val="00A07994"/>
    <w:rsid w:val="00A10186"/>
    <w:rsid w:val="00A116AC"/>
    <w:rsid w:val="00A11C88"/>
    <w:rsid w:val="00A1365E"/>
    <w:rsid w:val="00A15046"/>
    <w:rsid w:val="00A17096"/>
    <w:rsid w:val="00A177E8"/>
    <w:rsid w:val="00A20522"/>
    <w:rsid w:val="00A20E30"/>
    <w:rsid w:val="00A2198C"/>
    <w:rsid w:val="00A21A44"/>
    <w:rsid w:val="00A223DC"/>
    <w:rsid w:val="00A236CB"/>
    <w:rsid w:val="00A23712"/>
    <w:rsid w:val="00A2495D"/>
    <w:rsid w:val="00A24A1F"/>
    <w:rsid w:val="00A30B4E"/>
    <w:rsid w:val="00A3193E"/>
    <w:rsid w:val="00A31C10"/>
    <w:rsid w:val="00A31F79"/>
    <w:rsid w:val="00A32008"/>
    <w:rsid w:val="00A33D54"/>
    <w:rsid w:val="00A34849"/>
    <w:rsid w:val="00A34B48"/>
    <w:rsid w:val="00A34D7C"/>
    <w:rsid w:val="00A36BDD"/>
    <w:rsid w:val="00A36CE0"/>
    <w:rsid w:val="00A36D5E"/>
    <w:rsid w:val="00A40AF1"/>
    <w:rsid w:val="00A42015"/>
    <w:rsid w:val="00A42A7D"/>
    <w:rsid w:val="00A46542"/>
    <w:rsid w:val="00A51F8C"/>
    <w:rsid w:val="00A534B3"/>
    <w:rsid w:val="00A5358A"/>
    <w:rsid w:val="00A53B0A"/>
    <w:rsid w:val="00A54EDA"/>
    <w:rsid w:val="00A559DE"/>
    <w:rsid w:val="00A57569"/>
    <w:rsid w:val="00A6209A"/>
    <w:rsid w:val="00A626A5"/>
    <w:rsid w:val="00A63D35"/>
    <w:rsid w:val="00A67185"/>
    <w:rsid w:val="00A70155"/>
    <w:rsid w:val="00A70750"/>
    <w:rsid w:val="00A72E98"/>
    <w:rsid w:val="00A739BE"/>
    <w:rsid w:val="00A76702"/>
    <w:rsid w:val="00A7748E"/>
    <w:rsid w:val="00A7775B"/>
    <w:rsid w:val="00A8119F"/>
    <w:rsid w:val="00A83ADC"/>
    <w:rsid w:val="00A84225"/>
    <w:rsid w:val="00A842B6"/>
    <w:rsid w:val="00A84367"/>
    <w:rsid w:val="00A84E44"/>
    <w:rsid w:val="00A87344"/>
    <w:rsid w:val="00A90A08"/>
    <w:rsid w:val="00A917F7"/>
    <w:rsid w:val="00A91AE9"/>
    <w:rsid w:val="00A92D1A"/>
    <w:rsid w:val="00A93282"/>
    <w:rsid w:val="00A94362"/>
    <w:rsid w:val="00A94D36"/>
    <w:rsid w:val="00A9695E"/>
    <w:rsid w:val="00A96C16"/>
    <w:rsid w:val="00A97AC1"/>
    <w:rsid w:val="00AA1072"/>
    <w:rsid w:val="00AA10CA"/>
    <w:rsid w:val="00AA1EDD"/>
    <w:rsid w:val="00AA3123"/>
    <w:rsid w:val="00AA386E"/>
    <w:rsid w:val="00AA4B80"/>
    <w:rsid w:val="00AA63B8"/>
    <w:rsid w:val="00AA6700"/>
    <w:rsid w:val="00AA7646"/>
    <w:rsid w:val="00AB3319"/>
    <w:rsid w:val="00AB3F6B"/>
    <w:rsid w:val="00AB3FAB"/>
    <w:rsid w:val="00AB480A"/>
    <w:rsid w:val="00AB6D8D"/>
    <w:rsid w:val="00AB6F35"/>
    <w:rsid w:val="00AB7018"/>
    <w:rsid w:val="00AB7365"/>
    <w:rsid w:val="00AC0DA4"/>
    <w:rsid w:val="00AC1284"/>
    <w:rsid w:val="00AC35C4"/>
    <w:rsid w:val="00AC64B6"/>
    <w:rsid w:val="00AC7B94"/>
    <w:rsid w:val="00AD055D"/>
    <w:rsid w:val="00AD0AA0"/>
    <w:rsid w:val="00AD1307"/>
    <w:rsid w:val="00AD250A"/>
    <w:rsid w:val="00AD2CBE"/>
    <w:rsid w:val="00AD4197"/>
    <w:rsid w:val="00AD4DA4"/>
    <w:rsid w:val="00AD50FE"/>
    <w:rsid w:val="00AD5268"/>
    <w:rsid w:val="00AE1918"/>
    <w:rsid w:val="00AE19C7"/>
    <w:rsid w:val="00AE24EC"/>
    <w:rsid w:val="00AE471D"/>
    <w:rsid w:val="00AE500F"/>
    <w:rsid w:val="00AE5478"/>
    <w:rsid w:val="00AE6640"/>
    <w:rsid w:val="00AE71F8"/>
    <w:rsid w:val="00AE7BBD"/>
    <w:rsid w:val="00AE7D0C"/>
    <w:rsid w:val="00AF0B1A"/>
    <w:rsid w:val="00AF1766"/>
    <w:rsid w:val="00AF19B0"/>
    <w:rsid w:val="00AF27FD"/>
    <w:rsid w:val="00AF39C7"/>
    <w:rsid w:val="00B01BCC"/>
    <w:rsid w:val="00B05214"/>
    <w:rsid w:val="00B059A2"/>
    <w:rsid w:val="00B10D2C"/>
    <w:rsid w:val="00B10F4D"/>
    <w:rsid w:val="00B12713"/>
    <w:rsid w:val="00B134CB"/>
    <w:rsid w:val="00B15019"/>
    <w:rsid w:val="00B157AF"/>
    <w:rsid w:val="00B15857"/>
    <w:rsid w:val="00B212A7"/>
    <w:rsid w:val="00B23F58"/>
    <w:rsid w:val="00B24EAD"/>
    <w:rsid w:val="00B27C41"/>
    <w:rsid w:val="00B30AD2"/>
    <w:rsid w:val="00B325B9"/>
    <w:rsid w:val="00B32856"/>
    <w:rsid w:val="00B340B2"/>
    <w:rsid w:val="00B37B66"/>
    <w:rsid w:val="00B401FC"/>
    <w:rsid w:val="00B40433"/>
    <w:rsid w:val="00B40B08"/>
    <w:rsid w:val="00B410CA"/>
    <w:rsid w:val="00B41EB5"/>
    <w:rsid w:val="00B433E0"/>
    <w:rsid w:val="00B456A5"/>
    <w:rsid w:val="00B45FC9"/>
    <w:rsid w:val="00B46387"/>
    <w:rsid w:val="00B46A20"/>
    <w:rsid w:val="00B47CBB"/>
    <w:rsid w:val="00B50216"/>
    <w:rsid w:val="00B512CC"/>
    <w:rsid w:val="00B526A8"/>
    <w:rsid w:val="00B53354"/>
    <w:rsid w:val="00B54D0F"/>
    <w:rsid w:val="00B5517C"/>
    <w:rsid w:val="00B564B1"/>
    <w:rsid w:val="00B569D5"/>
    <w:rsid w:val="00B56B98"/>
    <w:rsid w:val="00B6092F"/>
    <w:rsid w:val="00B6335B"/>
    <w:rsid w:val="00B65947"/>
    <w:rsid w:val="00B663AA"/>
    <w:rsid w:val="00B66EBA"/>
    <w:rsid w:val="00B7103A"/>
    <w:rsid w:val="00B71847"/>
    <w:rsid w:val="00B71923"/>
    <w:rsid w:val="00B7248E"/>
    <w:rsid w:val="00B727B3"/>
    <w:rsid w:val="00B72C0E"/>
    <w:rsid w:val="00B73A5A"/>
    <w:rsid w:val="00B7486B"/>
    <w:rsid w:val="00B76D2A"/>
    <w:rsid w:val="00B77811"/>
    <w:rsid w:val="00B803B5"/>
    <w:rsid w:val="00B835E9"/>
    <w:rsid w:val="00B84547"/>
    <w:rsid w:val="00B845DD"/>
    <w:rsid w:val="00B91B42"/>
    <w:rsid w:val="00B92AE2"/>
    <w:rsid w:val="00B9310A"/>
    <w:rsid w:val="00B93962"/>
    <w:rsid w:val="00B93F05"/>
    <w:rsid w:val="00B94003"/>
    <w:rsid w:val="00B95212"/>
    <w:rsid w:val="00B955E8"/>
    <w:rsid w:val="00B9583A"/>
    <w:rsid w:val="00B97F5D"/>
    <w:rsid w:val="00BA05AE"/>
    <w:rsid w:val="00BA07DC"/>
    <w:rsid w:val="00BA1570"/>
    <w:rsid w:val="00BA1A13"/>
    <w:rsid w:val="00BA33EE"/>
    <w:rsid w:val="00BA648E"/>
    <w:rsid w:val="00BB01B3"/>
    <w:rsid w:val="00BB1273"/>
    <w:rsid w:val="00BB16C8"/>
    <w:rsid w:val="00BB5032"/>
    <w:rsid w:val="00BB5EF3"/>
    <w:rsid w:val="00BB645A"/>
    <w:rsid w:val="00BB6D34"/>
    <w:rsid w:val="00BC20D1"/>
    <w:rsid w:val="00BC2741"/>
    <w:rsid w:val="00BC3434"/>
    <w:rsid w:val="00BC3837"/>
    <w:rsid w:val="00BC4EFD"/>
    <w:rsid w:val="00BC57D8"/>
    <w:rsid w:val="00BC69E5"/>
    <w:rsid w:val="00BD0638"/>
    <w:rsid w:val="00BD088C"/>
    <w:rsid w:val="00BD1CB9"/>
    <w:rsid w:val="00BD24C1"/>
    <w:rsid w:val="00BD325A"/>
    <w:rsid w:val="00BD3488"/>
    <w:rsid w:val="00BD39EC"/>
    <w:rsid w:val="00BD52D0"/>
    <w:rsid w:val="00BD57E9"/>
    <w:rsid w:val="00BD6881"/>
    <w:rsid w:val="00BD71C8"/>
    <w:rsid w:val="00BE2885"/>
    <w:rsid w:val="00BE30E5"/>
    <w:rsid w:val="00BE3500"/>
    <w:rsid w:val="00BE5C79"/>
    <w:rsid w:val="00BE6638"/>
    <w:rsid w:val="00BE78C7"/>
    <w:rsid w:val="00BE7EA1"/>
    <w:rsid w:val="00BF06AD"/>
    <w:rsid w:val="00BF1DA9"/>
    <w:rsid w:val="00BF32A2"/>
    <w:rsid w:val="00BF3854"/>
    <w:rsid w:val="00BF474E"/>
    <w:rsid w:val="00BF4C6C"/>
    <w:rsid w:val="00BF51B8"/>
    <w:rsid w:val="00BF68B6"/>
    <w:rsid w:val="00C013D8"/>
    <w:rsid w:val="00C033D8"/>
    <w:rsid w:val="00C03425"/>
    <w:rsid w:val="00C03660"/>
    <w:rsid w:val="00C040C0"/>
    <w:rsid w:val="00C0439E"/>
    <w:rsid w:val="00C05F3F"/>
    <w:rsid w:val="00C06F5A"/>
    <w:rsid w:val="00C1091E"/>
    <w:rsid w:val="00C11486"/>
    <w:rsid w:val="00C12BF3"/>
    <w:rsid w:val="00C1391D"/>
    <w:rsid w:val="00C140F0"/>
    <w:rsid w:val="00C14E14"/>
    <w:rsid w:val="00C153EB"/>
    <w:rsid w:val="00C206F3"/>
    <w:rsid w:val="00C21A8A"/>
    <w:rsid w:val="00C22B40"/>
    <w:rsid w:val="00C22F80"/>
    <w:rsid w:val="00C230AA"/>
    <w:rsid w:val="00C24A63"/>
    <w:rsid w:val="00C2522F"/>
    <w:rsid w:val="00C263E4"/>
    <w:rsid w:val="00C27914"/>
    <w:rsid w:val="00C2794A"/>
    <w:rsid w:val="00C300F3"/>
    <w:rsid w:val="00C3282D"/>
    <w:rsid w:val="00C331CF"/>
    <w:rsid w:val="00C34A0D"/>
    <w:rsid w:val="00C34C4B"/>
    <w:rsid w:val="00C34C90"/>
    <w:rsid w:val="00C35820"/>
    <w:rsid w:val="00C364C7"/>
    <w:rsid w:val="00C36CF1"/>
    <w:rsid w:val="00C373FE"/>
    <w:rsid w:val="00C40365"/>
    <w:rsid w:val="00C40729"/>
    <w:rsid w:val="00C40EC3"/>
    <w:rsid w:val="00C4287B"/>
    <w:rsid w:val="00C45BEE"/>
    <w:rsid w:val="00C460EA"/>
    <w:rsid w:val="00C50887"/>
    <w:rsid w:val="00C517C9"/>
    <w:rsid w:val="00C544C8"/>
    <w:rsid w:val="00C54DDB"/>
    <w:rsid w:val="00C618BF"/>
    <w:rsid w:val="00C62839"/>
    <w:rsid w:val="00C64116"/>
    <w:rsid w:val="00C64F37"/>
    <w:rsid w:val="00C66972"/>
    <w:rsid w:val="00C66A02"/>
    <w:rsid w:val="00C67661"/>
    <w:rsid w:val="00C70C7B"/>
    <w:rsid w:val="00C70F95"/>
    <w:rsid w:val="00C71AB7"/>
    <w:rsid w:val="00C74158"/>
    <w:rsid w:val="00C75651"/>
    <w:rsid w:val="00C75DA0"/>
    <w:rsid w:val="00C76DFC"/>
    <w:rsid w:val="00C849CD"/>
    <w:rsid w:val="00C853FE"/>
    <w:rsid w:val="00C85D09"/>
    <w:rsid w:val="00C8609D"/>
    <w:rsid w:val="00C86E87"/>
    <w:rsid w:val="00C873CA"/>
    <w:rsid w:val="00C876E1"/>
    <w:rsid w:val="00C9139C"/>
    <w:rsid w:val="00C92896"/>
    <w:rsid w:val="00C95CA6"/>
    <w:rsid w:val="00CA1133"/>
    <w:rsid w:val="00CA15EB"/>
    <w:rsid w:val="00CA4902"/>
    <w:rsid w:val="00CA5A38"/>
    <w:rsid w:val="00CA6BBA"/>
    <w:rsid w:val="00CA75A5"/>
    <w:rsid w:val="00CB021A"/>
    <w:rsid w:val="00CB0DB9"/>
    <w:rsid w:val="00CB0FF9"/>
    <w:rsid w:val="00CB433E"/>
    <w:rsid w:val="00CB508F"/>
    <w:rsid w:val="00CB50D6"/>
    <w:rsid w:val="00CB6203"/>
    <w:rsid w:val="00CB7393"/>
    <w:rsid w:val="00CB7486"/>
    <w:rsid w:val="00CB7E92"/>
    <w:rsid w:val="00CC01B3"/>
    <w:rsid w:val="00CC1529"/>
    <w:rsid w:val="00CC1CC0"/>
    <w:rsid w:val="00CC484B"/>
    <w:rsid w:val="00CC5A85"/>
    <w:rsid w:val="00CC6B90"/>
    <w:rsid w:val="00CC7A0E"/>
    <w:rsid w:val="00CD244A"/>
    <w:rsid w:val="00CD2B71"/>
    <w:rsid w:val="00CD582A"/>
    <w:rsid w:val="00CD646E"/>
    <w:rsid w:val="00CE095B"/>
    <w:rsid w:val="00CE1388"/>
    <w:rsid w:val="00CE147E"/>
    <w:rsid w:val="00CE3A6A"/>
    <w:rsid w:val="00CE64DF"/>
    <w:rsid w:val="00CF045E"/>
    <w:rsid w:val="00CF3314"/>
    <w:rsid w:val="00CF4422"/>
    <w:rsid w:val="00CF493E"/>
    <w:rsid w:val="00CF5665"/>
    <w:rsid w:val="00D007F9"/>
    <w:rsid w:val="00D0367C"/>
    <w:rsid w:val="00D0520D"/>
    <w:rsid w:val="00D0569F"/>
    <w:rsid w:val="00D068FA"/>
    <w:rsid w:val="00D07326"/>
    <w:rsid w:val="00D0787F"/>
    <w:rsid w:val="00D13BBB"/>
    <w:rsid w:val="00D13E8F"/>
    <w:rsid w:val="00D15BDA"/>
    <w:rsid w:val="00D169EF"/>
    <w:rsid w:val="00D17E18"/>
    <w:rsid w:val="00D209D8"/>
    <w:rsid w:val="00D21009"/>
    <w:rsid w:val="00D21D10"/>
    <w:rsid w:val="00D22029"/>
    <w:rsid w:val="00D22A12"/>
    <w:rsid w:val="00D2366A"/>
    <w:rsid w:val="00D243F3"/>
    <w:rsid w:val="00D253C5"/>
    <w:rsid w:val="00D2660E"/>
    <w:rsid w:val="00D27046"/>
    <w:rsid w:val="00D2743E"/>
    <w:rsid w:val="00D2768E"/>
    <w:rsid w:val="00D30759"/>
    <w:rsid w:val="00D31C37"/>
    <w:rsid w:val="00D32D91"/>
    <w:rsid w:val="00D3428E"/>
    <w:rsid w:val="00D355D4"/>
    <w:rsid w:val="00D3627C"/>
    <w:rsid w:val="00D37F4D"/>
    <w:rsid w:val="00D4160F"/>
    <w:rsid w:val="00D43DBE"/>
    <w:rsid w:val="00D453E5"/>
    <w:rsid w:val="00D45D2F"/>
    <w:rsid w:val="00D46A9A"/>
    <w:rsid w:val="00D47189"/>
    <w:rsid w:val="00D47843"/>
    <w:rsid w:val="00D47BAC"/>
    <w:rsid w:val="00D5027E"/>
    <w:rsid w:val="00D50DE0"/>
    <w:rsid w:val="00D513C8"/>
    <w:rsid w:val="00D5147A"/>
    <w:rsid w:val="00D5406E"/>
    <w:rsid w:val="00D54F24"/>
    <w:rsid w:val="00D54FD0"/>
    <w:rsid w:val="00D55273"/>
    <w:rsid w:val="00D560FD"/>
    <w:rsid w:val="00D56FB8"/>
    <w:rsid w:val="00D602ED"/>
    <w:rsid w:val="00D63216"/>
    <w:rsid w:val="00D63EA3"/>
    <w:rsid w:val="00D64DCC"/>
    <w:rsid w:val="00D64E7A"/>
    <w:rsid w:val="00D667AB"/>
    <w:rsid w:val="00D67970"/>
    <w:rsid w:val="00D7098F"/>
    <w:rsid w:val="00D715F0"/>
    <w:rsid w:val="00D71C5D"/>
    <w:rsid w:val="00D72E30"/>
    <w:rsid w:val="00D7333C"/>
    <w:rsid w:val="00D73606"/>
    <w:rsid w:val="00D754E8"/>
    <w:rsid w:val="00D76AAD"/>
    <w:rsid w:val="00D76FC7"/>
    <w:rsid w:val="00D779F1"/>
    <w:rsid w:val="00D80126"/>
    <w:rsid w:val="00D80217"/>
    <w:rsid w:val="00D80A5C"/>
    <w:rsid w:val="00D8182A"/>
    <w:rsid w:val="00D82EFA"/>
    <w:rsid w:val="00D84B70"/>
    <w:rsid w:val="00D84D7C"/>
    <w:rsid w:val="00D8647C"/>
    <w:rsid w:val="00D86519"/>
    <w:rsid w:val="00D868DB"/>
    <w:rsid w:val="00D9121F"/>
    <w:rsid w:val="00D936BF"/>
    <w:rsid w:val="00D94071"/>
    <w:rsid w:val="00D96D1C"/>
    <w:rsid w:val="00D96E64"/>
    <w:rsid w:val="00DA06F4"/>
    <w:rsid w:val="00DA1FB0"/>
    <w:rsid w:val="00DA22F9"/>
    <w:rsid w:val="00DA281D"/>
    <w:rsid w:val="00DA3353"/>
    <w:rsid w:val="00DA34F4"/>
    <w:rsid w:val="00DA5A69"/>
    <w:rsid w:val="00DA6237"/>
    <w:rsid w:val="00DA666F"/>
    <w:rsid w:val="00DA7AE5"/>
    <w:rsid w:val="00DB0323"/>
    <w:rsid w:val="00DB1202"/>
    <w:rsid w:val="00DB1388"/>
    <w:rsid w:val="00DB1729"/>
    <w:rsid w:val="00DB292A"/>
    <w:rsid w:val="00DB294C"/>
    <w:rsid w:val="00DB4189"/>
    <w:rsid w:val="00DB5C63"/>
    <w:rsid w:val="00DB5F9B"/>
    <w:rsid w:val="00DB7E3B"/>
    <w:rsid w:val="00DC314A"/>
    <w:rsid w:val="00DC3F14"/>
    <w:rsid w:val="00DC5474"/>
    <w:rsid w:val="00DD0910"/>
    <w:rsid w:val="00DD16D9"/>
    <w:rsid w:val="00DD40C2"/>
    <w:rsid w:val="00DD5B3C"/>
    <w:rsid w:val="00DD6130"/>
    <w:rsid w:val="00DD638D"/>
    <w:rsid w:val="00DD6EDF"/>
    <w:rsid w:val="00DD78A5"/>
    <w:rsid w:val="00DE3431"/>
    <w:rsid w:val="00DE45C7"/>
    <w:rsid w:val="00DE5519"/>
    <w:rsid w:val="00DE681D"/>
    <w:rsid w:val="00DE763E"/>
    <w:rsid w:val="00DE7FEF"/>
    <w:rsid w:val="00DF4B8F"/>
    <w:rsid w:val="00DF680E"/>
    <w:rsid w:val="00DF6F9C"/>
    <w:rsid w:val="00DF7942"/>
    <w:rsid w:val="00E01E4C"/>
    <w:rsid w:val="00E0272E"/>
    <w:rsid w:val="00E02E65"/>
    <w:rsid w:val="00E02ED0"/>
    <w:rsid w:val="00E02F01"/>
    <w:rsid w:val="00E0465E"/>
    <w:rsid w:val="00E05507"/>
    <w:rsid w:val="00E066BE"/>
    <w:rsid w:val="00E069BF"/>
    <w:rsid w:val="00E11C12"/>
    <w:rsid w:val="00E124CE"/>
    <w:rsid w:val="00E12967"/>
    <w:rsid w:val="00E13C77"/>
    <w:rsid w:val="00E14D2A"/>
    <w:rsid w:val="00E151B2"/>
    <w:rsid w:val="00E175AC"/>
    <w:rsid w:val="00E1795A"/>
    <w:rsid w:val="00E231B1"/>
    <w:rsid w:val="00E24A64"/>
    <w:rsid w:val="00E24B17"/>
    <w:rsid w:val="00E24D86"/>
    <w:rsid w:val="00E260CE"/>
    <w:rsid w:val="00E26751"/>
    <w:rsid w:val="00E2700C"/>
    <w:rsid w:val="00E2792D"/>
    <w:rsid w:val="00E27F27"/>
    <w:rsid w:val="00E30F23"/>
    <w:rsid w:val="00E31615"/>
    <w:rsid w:val="00E31906"/>
    <w:rsid w:val="00E32119"/>
    <w:rsid w:val="00E331AD"/>
    <w:rsid w:val="00E350E4"/>
    <w:rsid w:val="00E351CC"/>
    <w:rsid w:val="00E3531C"/>
    <w:rsid w:val="00E36564"/>
    <w:rsid w:val="00E44467"/>
    <w:rsid w:val="00E44772"/>
    <w:rsid w:val="00E475B4"/>
    <w:rsid w:val="00E511D6"/>
    <w:rsid w:val="00E53D86"/>
    <w:rsid w:val="00E53F9E"/>
    <w:rsid w:val="00E5609C"/>
    <w:rsid w:val="00E560E7"/>
    <w:rsid w:val="00E56590"/>
    <w:rsid w:val="00E60EC1"/>
    <w:rsid w:val="00E61153"/>
    <w:rsid w:val="00E61F36"/>
    <w:rsid w:val="00E649B2"/>
    <w:rsid w:val="00E65564"/>
    <w:rsid w:val="00E65EEC"/>
    <w:rsid w:val="00E66CF7"/>
    <w:rsid w:val="00E7023D"/>
    <w:rsid w:val="00E71239"/>
    <w:rsid w:val="00E71DDD"/>
    <w:rsid w:val="00E730A4"/>
    <w:rsid w:val="00E7311C"/>
    <w:rsid w:val="00E758FD"/>
    <w:rsid w:val="00E75A9F"/>
    <w:rsid w:val="00E768FA"/>
    <w:rsid w:val="00E77097"/>
    <w:rsid w:val="00E77219"/>
    <w:rsid w:val="00E80732"/>
    <w:rsid w:val="00E807B8"/>
    <w:rsid w:val="00E80FA0"/>
    <w:rsid w:val="00E82897"/>
    <w:rsid w:val="00E83049"/>
    <w:rsid w:val="00E83139"/>
    <w:rsid w:val="00E83EDC"/>
    <w:rsid w:val="00E84292"/>
    <w:rsid w:val="00E84A06"/>
    <w:rsid w:val="00E878C1"/>
    <w:rsid w:val="00E90228"/>
    <w:rsid w:val="00E90DA3"/>
    <w:rsid w:val="00E930BA"/>
    <w:rsid w:val="00E93683"/>
    <w:rsid w:val="00E93ABB"/>
    <w:rsid w:val="00E94966"/>
    <w:rsid w:val="00E96440"/>
    <w:rsid w:val="00EA0D77"/>
    <w:rsid w:val="00EA1E48"/>
    <w:rsid w:val="00EA22BE"/>
    <w:rsid w:val="00EA41B2"/>
    <w:rsid w:val="00EA62AE"/>
    <w:rsid w:val="00EA63E5"/>
    <w:rsid w:val="00EA74E8"/>
    <w:rsid w:val="00EB251B"/>
    <w:rsid w:val="00EB498D"/>
    <w:rsid w:val="00EB5EED"/>
    <w:rsid w:val="00EB7E36"/>
    <w:rsid w:val="00EC009E"/>
    <w:rsid w:val="00EC0858"/>
    <w:rsid w:val="00EC1816"/>
    <w:rsid w:val="00EC4B0C"/>
    <w:rsid w:val="00EC6A4C"/>
    <w:rsid w:val="00EC7631"/>
    <w:rsid w:val="00ED0336"/>
    <w:rsid w:val="00ED07B6"/>
    <w:rsid w:val="00ED12A1"/>
    <w:rsid w:val="00ED1560"/>
    <w:rsid w:val="00ED1B0E"/>
    <w:rsid w:val="00ED5792"/>
    <w:rsid w:val="00ED660C"/>
    <w:rsid w:val="00ED79A2"/>
    <w:rsid w:val="00EE55AB"/>
    <w:rsid w:val="00EE568A"/>
    <w:rsid w:val="00EE5EA0"/>
    <w:rsid w:val="00EE6325"/>
    <w:rsid w:val="00EF16E2"/>
    <w:rsid w:val="00EF1DAC"/>
    <w:rsid w:val="00EF2B4A"/>
    <w:rsid w:val="00EF31EA"/>
    <w:rsid w:val="00EF35FC"/>
    <w:rsid w:val="00EF4DED"/>
    <w:rsid w:val="00EF5004"/>
    <w:rsid w:val="00EF7BD0"/>
    <w:rsid w:val="00F00720"/>
    <w:rsid w:val="00F00F90"/>
    <w:rsid w:val="00F02A64"/>
    <w:rsid w:val="00F02A97"/>
    <w:rsid w:val="00F034F0"/>
    <w:rsid w:val="00F0501C"/>
    <w:rsid w:val="00F05A9F"/>
    <w:rsid w:val="00F06065"/>
    <w:rsid w:val="00F0622B"/>
    <w:rsid w:val="00F0708A"/>
    <w:rsid w:val="00F070EF"/>
    <w:rsid w:val="00F10ACC"/>
    <w:rsid w:val="00F13BEF"/>
    <w:rsid w:val="00F1464C"/>
    <w:rsid w:val="00F14C40"/>
    <w:rsid w:val="00F15B74"/>
    <w:rsid w:val="00F20577"/>
    <w:rsid w:val="00F23179"/>
    <w:rsid w:val="00F25158"/>
    <w:rsid w:val="00F25E9B"/>
    <w:rsid w:val="00F27624"/>
    <w:rsid w:val="00F320C3"/>
    <w:rsid w:val="00F330E1"/>
    <w:rsid w:val="00F34DAA"/>
    <w:rsid w:val="00F3758D"/>
    <w:rsid w:val="00F4001B"/>
    <w:rsid w:val="00F43FA8"/>
    <w:rsid w:val="00F44EBF"/>
    <w:rsid w:val="00F46CB7"/>
    <w:rsid w:val="00F47179"/>
    <w:rsid w:val="00F51708"/>
    <w:rsid w:val="00F56556"/>
    <w:rsid w:val="00F5791E"/>
    <w:rsid w:val="00F61835"/>
    <w:rsid w:val="00F6212A"/>
    <w:rsid w:val="00F6296B"/>
    <w:rsid w:val="00F63F19"/>
    <w:rsid w:val="00F657E3"/>
    <w:rsid w:val="00F66B4D"/>
    <w:rsid w:val="00F6786E"/>
    <w:rsid w:val="00F712FD"/>
    <w:rsid w:val="00F72105"/>
    <w:rsid w:val="00F7224D"/>
    <w:rsid w:val="00F732D1"/>
    <w:rsid w:val="00F73948"/>
    <w:rsid w:val="00F739F8"/>
    <w:rsid w:val="00F73F38"/>
    <w:rsid w:val="00F7455E"/>
    <w:rsid w:val="00F7595A"/>
    <w:rsid w:val="00F76433"/>
    <w:rsid w:val="00F7717D"/>
    <w:rsid w:val="00F819CE"/>
    <w:rsid w:val="00F81F63"/>
    <w:rsid w:val="00F8225A"/>
    <w:rsid w:val="00F82583"/>
    <w:rsid w:val="00F834C2"/>
    <w:rsid w:val="00F83CB6"/>
    <w:rsid w:val="00F851BB"/>
    <w:rsid w:val="00F8619A"/>
    <w:rsid w:val="00F8646C"/>
    <w:rsid w:val="00F8649E"/>
    <w:rsid w:val="00F879BD"/>
    <w:rsid w:val="00F87EF8"/>
    <w:rsid w:val="00F91DDA"/>
    <w:rsid w:val="00F91FDB"/>
    <w:rsid w:val="00F95565"/>
    <w:rsid w:val="00F9584F"/>
    <w:rsid w:val="00FA0D48"/>
    <w:rsid w:val="00FA17F5"/>
    <w:rsid w:val="00FA1E13"/>
    <w:rsid w:val="00FA2981"/>
    <w:rsid w:val="00FA2A24"/>
    <w:rsid w:val="00FA2D3E"/>
    <w:rsid w:val="00FA3F1C"/>
    <w:rsid w:val="00FA4F4A"/>
    <w:rsid w:val="00FA555E"/>
    <w:rsid w:val="00FA622C"/>
    <w:rsid w:val="00FA6951"/>
    <w:rsid w:val="00FA6BD9"/>
    <w:rsid w:val="00FB0433"/>
    <w:rsid w:val="00FB12FE"/>
    <w:rsid w:val="00FB3EBE"/>
    <w:rsid w:val="00FB4EEA"/>
    <w:rsid w:val="00FB64F4"/>
    <w:rsid w:val="00FB727A"/>
    <w:rsid w:val="00FB75E0"/>
    <w:rsid w:val="00FC204F"/>
    <w:rsid w:val="00FC3B7B"/>
    <w:rsid w:val="00FC5973"/>
    <w:rsid w:val="00FC6A9B"/>
    <w:rsid w:val="00FC7DA7"/>
    <w:rsid w:val="00FD0F86"/>
    <w:rsid w:val="00FD1F9F"/>
    <w:rsid w:val="00FD2146"/>
    <w:rsid w:val="00FD21F0"/>
    <w:rsid w:val="00FD2DAC"/>
    <w:rsid w:val="00FD3DC6"/>
    <w:rsid w:val="00FD41C9"/>
    <w:rsid w:val="00FD4CA2"/>
    <w:rsid w:val="00FD4F8B"/>
    <w:rsid w:val="00FD597D"/>
    <w:rsid w:val="00FD5AF0"/>
    <w:rsid w:val="00FD5F8E"/>
    <w:rsid w:val="00FD6AE8"/>
    <w:rsid w:val="00FD6C5F"/>
    <w:rsid w:val="00FD797A"/>
    <w:rsid w:val="00FE3345"/>
    <w:rsid w:val="00FE467C"/>
    <w:rsid w:val="00FE472A"/>
    <w:rsid w:val="00FE473E"/>
    <w:rsid w:val="00FE4C52"/>
    <w:rsid w:val="00FE5163"/>
    <w:rsid w:val="00FE65B8"/>
    <w:rsid w:val="00FE7C73"/>
    <w:rsid w:val="00FF0567"/>
    <w:rsid w:val="00FF1633"/>
    <w:rsid w:val="00FF16E0"/>
    <w:rsid w:val="00FF1D01"/>
    <w:rsid w:val="00FF3B40"/>
    <w:rsid w:val="00FF4DCB"/>
    <w:rsid w:val="00FF6694"/>
    <w:rsid w:val="00FF6C3B"/>
    <w:rsid w:val="3960444D"/>
    <w:rsid w:val="40BDEB26"/>
    <w:rsid w:val="56D0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A1B1C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BEF"/>
    <w:pPr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354"/>
    <w:pPr>
      <w:keepNext/>
      <w:keepLines/>
      <w:numPr>
        <w:numId w:val="13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E1354"/>
    <w:pPr>
      <w:keepNext/>
      <w:keepLines/>
      <w:numPr>
        <w:ilvl w:val="1"/>
        <w:numId w:val="1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3rdOrderPara"/>
    <w:link w:val="Heading3Char"/>
    <w:autoRedefine/>
    <w:qFormat/>
    <w:rsid w:val="002E1354"/>
    <w:pPr>
      <w:keepNext/>
      <w:keepLines/>
      <w:numPr>
        <w:ilvl w:val="2"/>
        <w:numId w:val="1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autoRedefine/>
    <w:qFormat/>
    <w:rsid w:val="002E1354"/>
    <w:pPr>
      <w:keepNext/>
      <w:keepLines/>
      <w:numPr>
        <w:ilvl w:val="3"/>
        <w:numId w:val="1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numbered paragraphs"/>
    <w:basedOn w:val="Normal"/>
    <w:next w:val="NormalIndent"/>
    <w:link w:val="Heading5Char"/>
    <w:autoRedefine/>
    <w:qFormat/>
    <w:rsid w:val="002E1354"/>
    <w:pPr>
      <w:keepNext/>
      <w:keepLines/>
      <w:numPr>
        <w:ilvl w:val="4"/>
        <w:numId w:val="1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qFormat/>
    <w:rsid w:val="002E1354"/>
    <w:pPr>
      <w:keepNext/>
      <w:keepLines/>
      <w:numPr>
        <w:ilvl w:val="5"/>
        <w:numId w:val="4"/>
      </w:numPr>
      <w:tabs>
        <w:tab w:val="clear" w:pos="3960"/>
      </w:tabs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qFormat/>
    <w:rsid w:val="002E1354"/>
    <w:pPr>
      <w:keepNext/>
      <w:keepLines/>
      <w:numPr>
        <w:ilvl w:val="6"/>
        <w:numId w:val="4"/>
      </w:numPr>
      <w:tabs>
        <w:tab w:val="clear" w:pos="4680"/>
      </w:tabs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qFormat/>
    <w:rsid w:val="002E1354"/>
    <w:pPr>
      <w:keepNext/>
      <w:keepLines/>
      <w:numPr>
        <w:ilvl w:val="7"/>
        <w:numId w:val="4"/>
      </w:numPr>
      <w:tabs>
        <w:tab w:val="clear" w:pos="5400"/>
      </w:tabs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qFormat/>
    <w:rsid w:val="002E1354"/>
    <w:pPr>
      <w:keepNext/>
      <w:keepLines/>
      <w:numPr>
        <w:ilvl w:val="8"/>
        <w:numId w:val="4"/>
      </w:numPr>
      <w:tabs>
        <w:tab w:val="clear" w:pos="6120"/>
      </w:tabs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3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E13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2E135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2E135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numbered paragraphs Char"/>
    <w:basedOn w:val="DefaultParagraphFont"/>
    <w:link w:val="Heading5"/>
    <w:rsid w:val="002E135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2E135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2E135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2E135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2E13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semiHidden/>
    <w:rsid w:val="002E1354"/>
    <w:pPr>
      <w:numPr>
        <w:numId w:val="3"/>
      </w:numPr>
    </w:pPr>
  </w:style>
  <w:style w:type="character" w:styleId="Hyperlink">
    <w:name w:val="Hyperlink"/>
    <w:uiPriority w:val="99"/>
    <w:semiHidden/>
    <w:rsid w:val="002E1354"/>
    <w:rPr>
      <w:rFonts w:ascii="Times New Roman" w:hAnsi="Times New Roman"/>
      <w:color w:val="0000FF"/>
      <w:sz w:val="24"/>
      <w:u w:val="single"/>
    </w:rPr>
  </w:style>
  <w:style w:type="paragraph" w:styleId="Title">
    <w:name w:val="Title"/>
    <w:basedOn w:val="Normal"/>
    <w:link w:val="TitleChar"/>
    <w:qFormat/>
    <w:rsid w:val="002E1354"/>
    <w:pPr>
      <w:jc w:val="center"/>
      <w:outlineLvl w:val="0"/>
    </w:pPr>
    <w:rPr>
      <w:b/>
      <w:caps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2E1354"/>
    <w:rPr>
      <w:rFonts w:ascii="Times New Roman" w:eastAsia="Times New Roman" w:hAnsi="Times New Roman" w:cs="Times New Roman"/>
      <w:b/>
      <w:caps/>
      <w:kern w:val="28"/>
      <w:sz w:val="28"/>
    </w:rPr>
  </w:style>
  <w:style w:type="paragraph" w:styleId="Header">
    <w:name w:val="header"/>
    <w:basedOn w:val="Normal"/>
    <w:link w:val="HeaderChar"/>
    <w:semiHidden/>
    <w:rsid w:val="002E13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2E1354"/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2E13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urier New" w:eastAsia="Batang" w:hAnsi="Courier New" w:cs="Times New Roman"/>
    </w:rPr>
  </w:style>
  <w:style w:type="character" w:customStyle="1" w:styleId="MacroTextChar">
    <w:name w:val="Macro Text Char"/>
    <w:basedOn w:val="DefaultParagraphFont"/>
    <w:link w:val="MacroText"/>
    <w:semiHidden/>
    <w:rsid w:val="002E1354"/>
    <w:rPr>
      <w:rFonts w:ascii="Courier New" w:eastAsia="Batang" w:hAnsi="Courier New" w:cs="Times New Roman"/>
    </w:rPr>
  </w:style>
  <w:style w:type="paragraph" w:customStyle="1" w:styleId="Normal-SIGN2">
    <w:name w:val="Normal-SIGN2"/>
    <w:basedOn w:val="Normal"/>
    <w:semiHidden/>
    <w:rsid w:val="002E1354"/>
    <w:pPr>
      <w:jc w:val="center"/>
    </w:pPr>
  </w:style>
  <w:style w:type="paragraph" w:customStyle="1" w:styleId="3rdOrderPara">
    <w:name w:val="3rd Order Para"/>
    <w:basedOn w:val="Normal"/>
    <w:semiHidden/>
    <w:rsid w:val="002E1354"/>
    <w:pPr>
      <w:spacing w:before="120" w:line="360" w:lineRule="auto"/>
      <w:ind w:firstLine="720"/>
    </w:pPr>
  </w:style>
  <w:style w:type="paragraph" w:styleId="NormalIndent">
    <w:name w:val="Normal Indent"/>
    <w:basedOn w:val="Normal"/>
    <w:semiHidden/>
    <w:rsid w:val="002E1354"/>
    <w:pPr>
      <w:ind w:left="720"/>
    </w:pPr>
  </w:style>
  <w:style w:type="paragraph" w:styleId="NormalWeb">
    <w:name w:val="Normal (Web)"/>
    <w:basedOn w:val="Normal"/>
    <w:uiPriority w:val="99"/>
    <w:semiHidden/>
    <w:rsid w:val="002E1354"/>
  </w:style>
  <w:style w:type="paragraph" w:customStyle="1" w:styleId="Abstract">
    <w:name w:val="Abstract"/>
    <w:basedOn w:val="Normal"/>
    <w:semiHidden/>
    <w:rsid w:val="002E1354"/>
    <w:pPr>
      <w:tabs>
        <w:tab w:val="left" w:pos="720"/>
      </w:tabs>
      <w:spacing w:before="120" w:line="360" w:lineRule="auto"/>
      <w:ind w:firstLine="720"/>
    </w:pPr>
  </w:style>
  <w:style w:type="paragraph" w:styleId="BlockText">
    <w:name w:val="Block Text"/>
    <w:basedOn w:val="Normal"/>
    <w:semiHidden/>
    <w:rsid w:val="002E1354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2E1354"/>
    <w:pPr>
      <w:spacing w:after="120"/>
    </w:pPr>
    <w:rPr>
      <w:rFonts w:ascii="Courier" w:hAnsi="Courier"/>
    </w:rPr>
  </w:style>
  <w:style w:type="character" w:customStyle="1" w:styleId="BodyTextChar">
    <w:name w:val="Body Text Char"/>
    <w:basedOn w:val="DefaultParagraphFont"/>
    <w:link w:val="BodyText"/>
    <w:semiHidden/>
    <w:rsid w:val="002E1354"/>
    <w:rPr>
      <w:rFonts w:ascii="Courier" w:eastAsia="Times New Roman" w:hAnsi="Courier" w:cs="Times New Roman"/>
    </w:rPr>
  </w:style>
  <w:style w:type="paragraph" w:styleId="BodyText3">
    <w:name w:val="Body Text 3"/>
    <w:basedOn w:val="Normal"/>
    <w:link w:val="BodyText3Char"/>
    <w:semiHidden/>
    <w:rsid w:val="002E1354"/>
    <w:pPr>
      <w:spacing w:after="120"/>
    </w:pPr>
    <w:rPr>
      <w:sz w:val="16"/>
    </w:rPr>
  </w:style>
  <w:style w:type="character" w:customStyle="1" w:styleId="BodyText3Char">
    <w:name w:val="Body Text 3 Char"/>
    <w:basedOn w:val="DefaultParagraphFont"/>
    <w:link w:val="BodyText3"/>
    <w:semiHidden/>
    <w:rsid w:val="002E1354"/>
    <w:rPr>
      <w:rFonts w:ascii="Times New Roman" w:eastAsia="Times New Roman" w:hAnsi="Times New Roman" w:cs="Times New Roman"/>
      <w:sz w:val="16"/>
    </w:rPr>
  </w:style>
  <w:style w:type="paragraph" w:styleId="BodyTextFirstIndent">
    <w:name w:val="Body Text First Indent"/>
    <w:basedOn w:val="BodyText"/>
    <w:link w:val="BodyTextFirstIndentChar"/>
    <w:semiHidden/>
    <w:rsid w:val="002E1354"/>
    <w:pPr>
      <w:ind w:firstLine="210"/>
    </w:pPr>
    <w:rPr>
      <w:rFonts w:ascii="Times New Roman" w:hAnsi="Times New Roman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2E1354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BodyText"/>
    <w:link w:val="BodyTextIndentChar"/>
    <w:semiHidden/>
    <w:rsid w:val="002E1354"/>
    <w:pPr>
      <w:spacing w:after="240" w:line="480" w:lineRule="auto"/>
      <w:ind w:left="360" w:firstLine="360"/>
    </w:pPr>
    <w:rPr>
      <w:rFonts w:ascii="Garamond" w:hAnsi="Garamond"/>
      <w:sz w:val="22"/>
    </w:rPr>
  </w:style>
  <w:style w:type="character" w:customStyle="1" w:styleId="BodyTextIndentChar">
    <w:name w:val="Body Text Indent Char"/>
    <w:basedOn w:val="DefaultParagraphFont"/>
    <w:link w:val="BodyTextIndent"/>
    <w:semiHidden/>
    <w:rsid w:val="002E1354"/>
    <w:rPr>
      <w:rFonts w:ascii="Garamond" w:eastAsia="Times New Roman" w:hAnsi="Garamond" w:cs="Times New Roman"/>
      <w:sz w:val="22"/>
    </w:rPr>
  </w:style>
  <w:style w:type="paragraph" w:styleId="BodyTextFirstIndent2">
    <w:name w:val="Body Text First Indent 2"/>
    <w:basedOn w:val="BodyTextIndent"/>
    <w:link w:val="BodyTextFirstIndent2Char"/>
    <w:semiHidden/>
    <w:rsid w:val="002E1354"/>
    <w:pPr>
      <w:spacing w:after="120" w:line="240" w:lineRule="auto"/>
      <w:ind w:firstLine="210"/>
    </w:pPr>
    <w:rPr>
      <w:rFonts w:ascii="Times New Roman" w:hAnsi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E1354"/>
    <w:rPr>
      <w:rFonts w:ascii="Times New Roman" w:eastAsia="Times New Roman" w:hAnsi="Times New Roman" w:cs="Times New Roman"/>
      <w:sz w:val="22"/>
    </w:rPr>
  </w:style>
  <w:style w:type="paragraph" w:styleId="BodyTextIndent2">
    <w:name w:val="Body Text Indent 2"/>
    <w:basedOn w:val="Normal"/>
    <w:link w:val="BodyTextIndent2Char"/>
    <w:semiHidden/>
    <w:rsid w:val="002E135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2E1354"/>
    <w:rPr>
      <w:rFonts w:ascii="Times New Roman" w:eastAsia="Times New Roman" w:hAnsi="Times New Roman" w:cs="Times New Roman"/>
    </w:rPr>
  </w:style>
  <w:style w:type="paragraph" w:styleId="BodyTextIndent3">
    <w:name w:val="Body Text Indent 3"/>
    <w:basedOn w:val="Normal"/>
    <w:link w:val="BodyTextIndent3Char"/>
    <w:semiHidden/>
    <w:rsid w:val="002E1354"/>
    <w:pPr>
      <w:spacing w:after="120"/>
      <w:ind w:left="360"/>
    </w:pPr>
    <w:rPr>
      <w:sz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E1354"/>
    <w:rPr>
      <w:rFonts w:ascii="Times New Roman" w:eastAsia="Times New Roman" w:hAnsi="Times New Roman" w:cs="Times New Roman"/>
      <w:sz w:val="16"/>
    </w:rPr>
  </w:style>
  <w:style w:type="paragraph" w:styleId="ListNumber">
    <w:name w:val="List Number"/>
    <w:basedOn w:val="Normal"/>
    <w:autoRedefine/>
    <w:rsid w:val="002E1354"/>
    <w:pPr>
      <w:numPr>
        <w:numId w:val="14"/>
      </w:numPr>
      <w:spacing w:before="40" w:after="200" w:line="360" w:lineRule="auto"/>
      <w:jc w:val="left"/>
    </w:pPr>
  </w:style>
  <w:style w:type="paragraph" w:styleId="Closing">
    <w:name w:val="Closing"/>
    <w:basedOn w:val="Normal"/>
    <w:link w:val="ClosingChar"/>
    <w:semiHidden/>
    <w:rsid w:val="002E1354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2E1354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semiHidden/>
    <w:rsid w:val="002E1354"/>
    <w:pPr>
      <w:spacing w:before="120" w:after="120"/>
      <w:ind w:left="720" w:right="720"/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2E1354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2E1354"/>
  </w:style>
  <w:style w:type="character" w:customStyle="1" w:styleId="DateChar">
    <w:name w:val="Date Char"/>
    <w:basedOn w:val="DefaultParagraphFont"/>
    <w:link w:val="Date"/>
    <w:semiHidden/>
    <w:rsid w:val="002E1354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semiHidden/>
    <w:rsid w:val="002E1354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2E1354"/>
    <w:rPr>
      <w:rFonts w:ascii="Tahoma" w:eastAsia="Times New Roman" w:hAnsi="Tahoma" w:cs="Times New Roman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2E1354"/>
    <w:pPr>
      <w:jc w:val="left"/>
    </w:pPr>
  </w:style>
  <w:style w:type="character" w:customStyle="1" w:styleId="EndnoteTextChar">
    <w:name w:val="Endnote Text Char"/>
    <w:basedOn w:val="DefaultParagraphFont"/>
    <w:link w:val="EndnoteText"/>
    <w:semiHidden/>
    <w:rsid w:val="002E1354"/>
    <w:rPr>
      <w:rFonts w:ascii="Times New Roman" w:eastAsia="Times New Roman" w:hAnsi="Times New Roman" w:cs="Times New Roman"/>
    </w:rPr>
  </w:style>
  <w:style w:type="paragraph" w:styleId="EnvelopeAddress">
    <w:name w:val="envelope address"/>
    <w:basedOn w:val="Normal"/>
    <w:semiHidden/>
    <w:rsid w:val="002E1354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semiHidden/>
    <w:rsid w:val="002E1354"/>
    <w:rPr>
      <w:sz w:val="20"/>
    </w:rPr>
  </w:style>
  <w:style w:type="paragraph" w:customStyle="1" w:styleId="FIGURETITLE">
    <w:name w:val="FIGURE TITLE"/>
    <w:basedOn w:val="Normal"/>
    <w:next w:val="Normal"/>
    <w:autoRedefine/>
    <w:rsid w:val="002E1354"/>
    <w:pPr>
      <w:keepLines/>
      <w:widowControl w:val="0"/>
      <w:numPr>
        <w:numId w:val="1"/>
      </w:numPr>
      <w:spacing w:before="240" w:after="480"/>
      <w:ind w:left="1267" w:right="547" w:hanging="547"/>
      <w:jc w:val="center"/>
    </w:pPr>
  </w:style>
  <w:style w:type="paragraph" w:styleId="Footer">
    <w:name w:val="footer"/>
    <w:basedOn w:val="Normal"/>
    <w:link w:val="FooterChar"/>
    <w:semiHidden/>
    <w:rsid w:val="002E13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2E1354"/>
    <w:rPr>
      <w:rFonts w:ascii="Times New Roman" w:eastAsia="Times New Roman" w:hAnsi="Times New Roman" w:cs="Times New Roman"/>
    </w:rPr>
  </w:style>
  <w:style w:type="character" w:styleId="FootnoteReference">
    <w:name w:val="footnote reference"/>
    <w:uiPriority w:val="99"/>
    <w:rsid w:val="002E1354"/>
    <w:rPr>
      <w:rFonts w:ascii="Times New Roman" w:hAnsi="Times New Roman"/>
      <w:color w:val="000000"/>
      <w:position w:val="6"/>
      <w:sz w:val="18"/>
    </w:rPr>
  </w:style>
  <w:style w:type="paragraph" w:styleId="FootnoteText">
    <w:name w:val="footnote text"/>
    <w:basedOn w:val="Normal"/>
    <w:link w:val="FootnoteTextChar"/>
    <w:uiPriority w:val="99"/>
    <w:rsid w:val="002E1354"/>
    <w:pPr>
      <w:keepLines/>
      <w:widowControl w:val="0"/>
      <w:tabs>
        <w:tab w:val="left" w:pos="360"/>
      </w:tabs>
      <w:spacing w:after="120" w:line="220" w:lineRule="exact"/>
      <w:ind w:firstLine="360"/>
      <w:jc w:val="left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1354"/>
    <w:rPr>
      <w:rFonts w:ascii="Times New Roman" w:eastAsia="Times New Roman" w:hAnsi="Times New Roman" w:cs="Times New Roman"/>
      <w:sz w:val="20"/>
    </w:rPr>
  </w:style>
  <w:style w:type="paragraph" w:styleId="Index1">
    <w:name w:val="index 1"/>
    <w:basedOn w:val="Normal"/>
    <w:next w:val="Normal"/>
    <w:autoRedefine/>
    <w:semiHidden/>
    <w:rsid w:val="002E135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2E135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2E135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2E135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2E135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2E135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2E135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2E135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2E135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2E1354"/>
    <w:rPr>
      <w:b/>
    </w:rPr>
  </w:style>
  <w:style w:type="paragraph" w:customStyle="1" w:styleId="List1">
    <w:name w:val="List1"/>
    <w:basedOn w:val="Normal"/>
    <w:semiHidden/>
    <w:rsid w:val="002E1354"/>
    <w:pPr>
      <w:tabs>
        <w:tab w:val="left" w:pos="720"/>
        <w:tab w:val="left" w:pos="1440"/>
      </w:tabs>
      <w:spacing w:before="120" w:after="120" w:line="240" w:lineRule="atLeast"/>
      <w:ind w:left="1080" w:hanging="360"/>
    </w:pPr>
  </w:style>
  <w:style w:type="paragraph" w:styleId="List">
    <w:name w:val="List"/>
    <w:basedOn w:val="Normal"/>
    <w:semiHidden/>
    <w:rsid w:val="002E1354"/>
    <w:pPr>
      <w:ind w:left="360" w:hanging="360"/>
    </w:pPr>
  </w:style>
  <w:style w:type="paragraph" w:styleId="List2">
    <w:name w:val="List 2"/>
    <w:basedOn w:val="Normal"/>
    <w:semiHidden/>
    <w:rsid w:val="002E1354"/>
    <w:pPr>
      <w:ind w:left="720" w:hanging="360"/>
    </w:pPr>
  </w:style>
  <w:style w:type="paragraph" w:styleId="List3">
    <w:name w:val="List 3"/>
    <w:basedOn w:val="Normal"/>
    <w:semiHidden/>
    <w:rsid w:val="002E1354"/>
    <w:pPr>
      <w:ind w:left="1080" w:hanging="360"/>
    </w:pPr>
  </w:style>
  <w:style w:type="paragraph" w:styleId="List4">
    <w:name w:val="List 4"/>
    <w:basedOn w:val="Normal"/>
    <w:semiHidden/>
    <w:rsid w:val="002E1354"/>
    <w:pPr>
      <w:ind w:left="1440" w:hanging="360"/>
    </w:pPr>
  </w:style>
  <w:style w:type="paragraph" w:styleId="List5">
    <w:name w:val="List 5"/>
    <w:basedOn w:val="Normal"/>
    <w:semiHidden/>
    <w:rsid w:val="002E1354"/>
    <w:pPr>
      <w:ind w:left="1800" w:hanging="360"/>
    </w:pPr>
  </w:style>
  <w:style w:type="paragraph" w:styleId="ListBullet">
    <w:name w:val="List Bullet"/>
    <w:basedOn w:val="Normal"/>
    <w:autoRedefine/>
    <w:rsid w:val="002E1354"/>
    <w:pPr>
      <w:numPr>
        <w:numId w:val="2"/>
      </w:numPr>
      <w:spacing w:before="120" w:after="200" w:line="360" w:lineRule="auto"/>
    </w:pPr>
  </w:style>
  <w:style w:type="paragraph" w:styleId="ListBullet2">
    <w:name w:val="List Bullet 2"/>
    <w:basedOn w:val="Normal"/>
    <w:semiHidden/>
    <w:rsid w:val="002E1354"/>
    <w:pPr>
      <w:numPr>
        <w:numId w:val="5"/>
      </w:numPr>
      <w:tabs>
        <w:tab w:val="clear" w:pos="720"/>
        <w:tab w:val="num" w:pos="2160"/>
      </w:tabs>
      <w:spacing w:after="120"/>
      <w:ind w:left="2160" w:hanging="720"/>
    </w:pPr>
  </w:style>
  <w:style w:type="paragraph" w:styleId="ListBullet3">
    <w:name w:val="List Bullet 3"/>
    <w:basedOn w:val="Normal"/>
    <w:semiHidden/>
    <w:rsid w:val="002E1354"/>
    <w:pPr>
      <w:numPr>
        <w:numId w:val="6"/>
      </w:numPr>
    </w:pPr>
  </w:style>
  <w:style w:type="paragraph" w:styleId="ListBullet4">
    <w:name w:val="List Bullet 4"/>
    <w:basedOn w:val="Normal"/>
    <w:autoRedefine/>
    <w:semiHidden/>
    <w:rsid w:val="002E1354"/>
    <w:pPr>
      <w:numPr>
        <w:numId w:val="7"/>
      </w:numPr>
      <w:tabs>
        <w:tab w:val="clear" w:pos="1440"/>
        <w:tab w:val="left" w:pos="3600"/>
      </w:tabs>
      <w:ind w:left="3600" w:hanging="720"/>
    </w:pPr>
  </w:style>
  <w:style w:type="paragraph" w:styleId="ListBullet5">
    <w:name w:val="List Bullet 5"/>
    <w:basedOn w:val="Normal"/>
    <w:autoRedefine/>
    <w:semiHidden/>
    <w:rsid w:val="002E1354"/>
    <w:pPr>
      <w:numPr>
        <w:numId w:val="8"/>
      </w:numPr>
      <w:tabs>
        <w:tab w:val="clear" w:pos="1800"/>
        <w:tab w:val="left" w:pos="4320"/>
      </w:tabs>
      <w:ind w:left="4320" w:hanging="720"/>
    </w:pPr>
  </w:style>
  <w:style w:type="paragraph" w:styleId="ListContinue">
    <w:name w:val="List Continue"/>
    <w:basedOn w:val="Normal"/>
    <w:semiHidden/>
    <w:rsid w:val="002E1354"/>
    <w:pPr>
      <w:spacing w:after="120"/>
      <w:ind w:left="360"/>
    </w:pPr>
  </w:style>
  <w:style w:type="paragraph" w:styleId="ListContinue2">
    <w:name w:val="List Continue 2"/>
    <w:basedOn w:val="Normal"/>
    <w:semiHidden/>
    <w:rsid w:val="002E1354"/>
    <w:pPr>
      <w:spacing w:after="120"/>
      <w:ind w:left="720"/>
    </w:pPr>
  </w:style>
  <w:style w:type="paragraph" w:styleId="ListContinue3">
    <w:name w:val="List Continue 3"/>
    <w:basedOn w:val="Normal"/>
    <w:semiHidden/>
    <w:rsid w:val="002E1354"/>
    <w:pPr>
      <w:spacing w:after="120"/>
      <w:ind w:left="1080"/>
    </w:pPr>
  </w:style>
  <w:style w:type="paragraph" w:styleId="ListContinue4">
    <w:name w:val="List Continue 4"/>
    <w:basedOn w:val="Normal"/>
    <w:semiHidden/>
    <w:rsid w:val="002E1354"/>
    <w:pPr>
      <w:spacing w:after="120"/>
      <w:ind w:left="1440"/>
    </w:pPr>
  </w:style>
  <w:style w:type="paragraph" w:styleId="ListContinue5">
    <w:name w:val="List Continue 5"/>
    <w:basedOn w:val="Normal"/>
    <w:semiHidden/>
    <w:rsid w:val="002E1354"/>
    <w:pPr>
      <w:spacing w:after="120"/>
      <w:ind w:left="1800"/>
    </w:pPr>
  </w:style>
  <w:style w:type="paragraph" w:styleId="ListNumber2">
    <w:name w:val="List Number 2"/>
    <w:basedOn w:val="Normal"/>
    <w:semiHidden/>
    <w:rsid w:val="002E1354"/>
    <w:pPr>
      <w:numPr>
        <w:ilvl w:val="1"/>
        <w:numId w:val="14"/>
      </w:numPr>
      <w:contextualSpacing/>
    </w:pPr>
  </w:style>
  <w:style w:type="paragraph" w:styleId="ListNumber3">
    <w:name w:val="List Number 3"/>
    <w:basedOn w:val="Normal"/>
    <w:semiHidden/>
    <w:rsid w:val="002E1354"/>
    <w:pPr>
      <w:numPr>
        <w:numId w:val="9"/>
      </w:numPr>
    </w:pPr>
  </w:style>
  <w:style w:type="paragraph" w:styleId="ListNumber4">
    <w:name w:val="List Number 4"/>
    <w:basedOn w:val="Normal"/>
    <w:semiHidden/>
    <w:rsid w:val="002E1354"/>
    <w:pPr>
      <w:numPr>
        <w:numId w:val="10"/>
      </w:numPr>
    </w:pPr>
  </w:style>
  <w:style w:type="paragraph" w:styleId="ListNumber5">
    <w:name w:val="List Number 5"/>
    <w:basedOn w:val="Normal"/>
    <w:semiHidden/>
    <w:rsid w:val="002E1354"/>
    <w:pPr>
      <w:numPr>
        <w:numId w:val="11"/>
      </w:numPr>
    </w:pPr>
  </w:style>
  <w:style w:type="paragraph" w:styleId="MessageHeader">
    <w:name w:val="Message Header"/>
    <w:basedOn w:val="Normal"/>
    <w:link w:val="MessageHeaderChar"/>
    <w:semiHidden/>
    <w:rsid w:val="002E13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</w:style>
  <w:style w:type="character" w:customStyle="1" w:styleId="MessageHeaderChar">
    <w:name w:val="Message Header Char"/>
    <w:basedOn w:val="DefaultParagraphFont"/>
    <w:link w:val="MessageHeader"/>
    <w:semiHidden/>
    <w:rsid w:val="002E1354"/>
    <w:rPr>
      <w:rFonts w:ascii="Times New Roman" w:eastAsia="Times New Roman" w:hAnsi="Times New Roman" w:cs="Times New Roman"/>
      <w:shd w:val="pct20" w:color="auto" w:fill="auto"/>
    </w:rPr>
  </w:style>
  <w:style w:type="character" w:customStyle="1" w:styleId="MTEquationSection">
    <w:name w:val="MTEquationSection"/>
    <w:semiHidden/>
    <w:rsid w:val="002E1354"/>
    <w:rPr>
      <w:rFonts w:ascii="Times New Roman" w:hAnsi="Times New Roman"/>
      <w:vanish/>
      <w:color w:val="000000"/>
      <w:sz w:val="24"/>
    </w:rPr>
  </w:style>
  <w:style w:type="paragraph" w:customStyle="1" w:styleId="Normal-SIGN3">
    <w:name w:val="Normal-SIGN3"/>
    <w:basedOn w:val="Normal-SIGN2"/>
    <w:next w:val="Normal"/>
    <w:semiHidden/>
    <w:rsid w:val="002E1354"/>
    <w:pPr>
      <w:ind w:left="1440" w:right="720"/>
    </w:pPr>
  </w:style>
  <w:style w:type="paragraph" w:styleId="NoteHeading">
    <w:name w:val="Note Heading"/>
    <w:basedOn w:val="Normal"/>
    <w:next w:val="Normal"/>
    <w:link w:val="NoteHeadingChar"/>
    <w:semiHidden/>
    <w:rsid w:val="002E1354"/>
  </w:style>
  <w:style w:type="character" w:customStyle="1" w:styleId="NoteHeadingChar">
    <w:name w:val="Note Heading Char"/>
    <w:basedOn w:val="DefaultParagraphFont"/>
    <w:link w:val="NoteHeading"/>
    <w:semiHidden/>
    <w:rsid w:val="002E1354"/>
    <w:rPr>
      <w:rFonts w:ascii="Times New Roman" w:eastAsia="Times New Roman" w:hAnsi="Times New Roman" w:cs="Times New Roman"/>
    </w:rPr>
  </w:style>
  <w:style w:type="paragraph" w:customStyle="1" w:styleId="PageNumber1">
    <w:name w:val="Page Number1"/>
    <w:basedOn w:val="Normal"/>
    <w:next w:val="Normal"/>
    <w:semiHidden/>
    <w:rsid w:val="002E1354"/>
  </w:style>
  <w:style w:type="character" w:styleId="PageNumber">
    <w:name w:val="page number"/>
    <w:semiHidden/>
    <w:rsid w:val="002E1354"/>
    <w:rPr>
      <w:rFonts w:ascii="Times New Roman" w:hAnsi="Times New Roman"/>
      <w:color w:val="000000"/>
      <w:sz w:val="24"/>
      <w:szCs w:val="24"/>
    </w:rPr>
  </w:style>
  <w:style w:type="paragraph" w:styleId="PlainText">
    <w:name w:val="Plain Text"/>
    <w:basedOn w:val="Normal"/>
    <w:link w:val="PlainTextChar"/>
    <w:rsid w:val="00B5517C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2E1354"/>
    <w:rPr>
      <w:rFonts w:ascii="Courier New" w:eastAsia="Times New Roman" w:hAnsi="Courier New" w:cs="Times New Roman"/>
      <w:sz w:val="20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semiHidden/>
    <w:qFormat/>
    <w:rsid w:val="002E1354"/>
    <w:pPr>
      <w:spacing w:before="120" w:after="240"/>
      <w:ind w:left="720" w:right="720"/>
    </w:pPr>
    <w:rPr>
      <w:iCs/>
    </w:rPr>
  </w:style>
  <w:style w:type="paragraph" w:styleId="Salutation">
    <w:name w:val="Salutation"/>
    <w:basedOn w:val="Normal"/>
    <w:next w:val="Normal"/>
    <w:link w:val="SalutationChar"/>
    <w:semiHidden/>
    <w:rsid w:val="002E1354"/>
  </w:style>
  <w:style w:type="character" w:customStyle="1" w:styleId="SalutationChar">
    <w:name w:val="Salutation Char"/>
    <w:basedOn w:val="DefaultParagraphFont"/>
    <w:link w:val="Salutation"/>
    <w:semiHidden/>
    <w:rsid w:val="002E1354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2E1354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2E1354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link w:val="SubtitleChar"/>
    <w:qFormat/>
    <w:rsid w:val="002E1354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2E1354"/>
    <w:rPr>
      <w:rFonts w:ascii="Times New Roman" w:eastAsia="Times New Roman" w:hAnsi="Times New Roman" w:cs="Times New Roman"/>
    </w:rPr>
  </w:style>
  <w:style w:type="paragraph" w:customStyle="1" w:styleId="TABLETITLE">
    <w:name w:val="TABLE TITLE"/>
    <w:basedOn w:val="FIGURETITLE"/>
    <w:next w:val="Normal"/>
    <w:autoRedefine/>
    <w:rsid w:val="00602CB9"/>
    <w:pPr>
      <w:keepNext/>
      <w:numPr>
        <w:numId w:val="12"/>
      </w:numPr>
      <w:spacing w:before="480" w:after="240"/>
      <w:ind w:right="720"/>
    </w:pPr>
  </w:style>
  <w:style w:type="paragraph" w:styleId="TableofAuthorities">
    <w:name w:val="table of authorities"/>
    <w:basedOn w:val="Normal"/>
    <w:next w:val="Normal"/>
    <w:semiHidden/>
    <w:rsid w:val="002E1354"/>
    <w:pPr>
      <w:ind w:left="240" w:hanging="240"/>
    </w:pPr>
  </w:style>
  <w:style w:type="paragraph" w:styleId="TableofFigures">
    <w:name w:val="table of figures"/>
    <w:basedOn w:val="Normal"/>
    <w:next w:val="Normal"/>
    <w:autoRedefine/>
    <w:uiPriority w:val="99"/>
    <w:unhideWhenUsed/>
    <w:rsid w:val="002E1354"/>
    <w:pPr>
      <w:tabs>
        <w:tab w:val="left" w:pos="1440"/>
        <w:tab w:val="right" w:leader="dot" w:pos="8640"/>
      </w:tabs>
      <w:spacing w:after="240"/>
      <w:ind w:left="1440" w:right="547" w:hanging="1440"/>
      <w:jc w:val="left"/>
    </w:pPr>
    <w:rPr>
      <w:noProof/>
    </w:rPr>
  </w:style>
  <w:style w:type="paragraph" w:styleId="TOAHeading">
    <w:name w:val="toa heading"/>
    <w:basedOn w:val="Normal"/>
    <w:next w:val="Normal"/>
    <w:semiHidden/>
    <w:rsid w:val="002E1354"/>
    <w:pPr>
      <w:spacing w:before="120"/>
    </w:pPr>
    <w:rPr>
      <w:b/>
    </w:rPr>
  </w:style>
  <w:style w:type="paragraph" w:styleId="TOC1">
    <w:name w:val="toc 1"/>
    <w:basedOn w:val="Normal"/>
    <w:next w:val="Normal"/>
    <w:autoRedefine/>
    <w:uiPriority w:val="39"/>
    <w:rsid w:val="002E1354"/>
    <w:pPr>
      <w:tabs>
        <w:tab w:val="left" w:pos="720"/>
        <w:tab w:val="right" w:leader="dot" w:pos="8640"/>
      </w:tabs>
      <w:spacing w:before="360"/>
      <w:ind w:left="720" w:right="547" w:hanging="720"/>
      <w:jc w:val="center"/>
    </w:pPr>
    <w:rPr>
      <w:b/>
      <w:caps/>
      <w:noProof/>
    </w:rPr>
  </w:style>
  <w:style w:type="paragraph" w:styleId="TOC2">
    <w:name w:val="toc 2"/>
    <w:basedOn w:val="Normal"/>
    <w:next w:val="Normal"/>
    <w:autoRedefine/>
    <w:uiPriority w:val="39"/>
    <w:rsid w:val="002E1354"/>
    <w:pPr>
      <w:tabs>
        <w:tab w:val="left" w:pos="1440"/>
        <w:tab w:val="right" w:leader="dot" w:pos="8640"/>
      </w:tabs>
      <w:spacing w:before="40" w:after="40"/>
      <w:ind w:left="1440" w:right="547" w:hanging="720"/>
      <w:jc w:val="left"/>
    </w:pPr>
    <w:rPr>
      <w:b/>
      <w:caps/>
      <w:noProof/>
    </w:rPr>
  </w:style>
  <w:style w:type="paragraph" w:styleId="TOC3">
    <w:name w:val="toc 3"/>
    <w:basedOn w:val="Normal"/>
    <w:next w:val="Normal"/>
    <w:autoRedefine/>
    <w:uiPriority w:val="39"/>
    <w:rsid w:val="002E1354"/>
    <w:pPr>
      <w:tabs>
        <w:tab w:val="left" w:pos="2160"/>
        <w:tab w:val="right" w:leader="dot" w:pos="8640"/>
        <w:tab w:val="right" w:leader="dot" w:pos="9000"/>
      </w:tabs>
      <w:spacing w:before="40" w:after="40"/>
      <w:ind w:left="2160" w:right="547" w:hanging="720"/>
      <w:jc w:val="left"/>
    </w:pPr>
    <w:rPr>
      <w:b/>
      <w:noProof/>
    </w:rPr>
  </w:style>
  <w:style w:type="paragraph" w:styleId="TOC4">
    <w:name w:val="toc 4"/>
    <w:basedOn w:val="Normal"/>
    <w:next w:val="Normal"/>
    <w:autoRedefine/>
    <w:uiPriority w:val="39"/>
    <w:rsid w:val="002E1354"/>
    <w:pPr>
      <w:tabs>
        <w:tab w:val="left" w:pos="2160"/>
        <w:tab w:val="left" w:pos="2880"/>
        <w:tab w:val="right" w:leader="dot" w:pos="8640"/>
      </w:tabs>
      <w:spacing w:before="40" w:after="40"/>
      <w:ind w:left="2880" w:right="547" w:hanging="720"/>
      <w:jc w:val="left"/>
    </w:pPr>
    <w:rPr>
      <w:b/>
      <w:i/>
      <w:noProof/>
    </w:rPr>
  </w:style>
  <w:style w:type="paragraph" w:styleId="TOC5">
    <w:name w:val="toc 5"/>
    <w:basedOn w:val="Normal"/>
    <w:next w:val="Normal"/>
    <w:semiHidden/>
    <w:rsid w:val="002E1354"/>
    <w:pPr>
      <w:tabs>
        <w:tab w:val="left" w:pos="3600"/>
        <w:tab w:val="right" w:leader="dot" w:pos="8640"/>
      </w:tabs>
      <w:ind w:left="2880"/>
    </w:pPr>
  </w:style>
  <w:style w:type="paragraph" w:styleId="TOC6">
    <w:name w:val="toc 6"/>
    <w:basedOn w:val="Normal"/>
    <w:next w:val="Normal"/>
    <w:semiHidden/>
    <w:rsid w:val="002E1354"/>
    <w:pPr>
      <w:tabs>
        <w:tab w:val="right" w:leader="dot" w:pos="8640"/>
      </w:tabs>
      <w:ind w:left="1200"/>
    </w:pPr>
    <w:rPr>
      <w:sz w:val="18"/>
    </w:rPr>
  </w:style>
  <w:style w:type="paragraph" w:styleId="TOC7">
    <w:name w:val="toc 7"/>
    <w:basedOn w:val="Normal"/>
    <w:next w:val="Normal"/>
    <w:semiHidden/>
    <w:rsid w:val="002E1354"/>
    <w:pPr>
      <w:tabs>
        <w:tab w:val="right" w:leader="dot" w:pos="8640"/>
      </w:tabs>
      <w:ind w:left="1440"/>
    </w:pPr>
    <w:rPr>
      <w:sz w:val="18"/>
    </w:rPr>
  </w:style>
  <w:style w:type="paragraph" w:styleId="TOC8">
    <w:name w:val="toc 8"/>
    <w:basedOn w:val="Normal"/>
    <w:next w:val="Normal"/>
    <w:semiHidden/>
    <w:rsid w:val="002E1354"/>
    <w:pPr>
      <w:tabs>
        <w:tab w:val="right" w:leader="dot" w:pos="8640"/>
      </w:tabs>
      <w:ind w:left="1680"/>
    </w:pPr>
    <w:rPr>
      <w:sz w:val="18"/>
    </w:rPr>
  </w:style>
  <w:style w:type="paragraph" w:styleId="TOC9">
    <w:name w:val="toc 9"/>
    <w:basedOn w:val="Normal"/>
    <w:next w:val="Normal"/>
    <w:semiHidden/>
    <w:rsid w:val="002E1354"/>
    <w:pPr>
      <w:tabs>
        <w:tab w:val="right" w:leader="dot" w:pos="8640"/>
      </w:tabs>
      <w:ind w:left="1920"/>
    </w:pPr>
    <w:rPr>
      <w:sz w:val="18"/>
    </w:rPr>
  </w:style>
  <w:style w:type="character" w:styleId="CommentReference">
    <w:name w:val="annotation reference"/>
    <w:semiHidden/>
    <w:rsid w:val="002E1354"/>
    <w:rPr>
      <w:rFonts w:ascii="Courier New" w:hAnsi="Courier New"/>
      <w:sz w:val="16"/>
      <w:szCs w:val="16"/>
    </w:rPr>
  </w:style>
  <w:style w:type="paragraph" w:customStyle="1" w:styleId="CoverPagesHeading">
    <w:name w:val="Cover Pages Heading"/>
    <w:basedOn w:val="Normal"/>
    <w:next w:val="Normal"/>
    <w:rsid w:val="002E1354"/>
    <w:pPr>
      <w:spacing w:after="600"/>
      <w:jc w:val="center"/>
    </w:pPr>
    <w:rPr>
      <w:b/>
      <w:sz w:val="28"/>
    </w:rPr>
  </w:style>
  <w:style w:type="character" w:styleId="EndnoteReference">
    <w:name w:val="endnote reference"/>
    <w:semiHidden/>
    <w:rsid w:val="002E1354"/>
    <w:rPr>
      <w:rFonts w:ascii="Times New Roman" w:hAnsi="Times New Roman"/>
      <w:color w:val="000000"/>
      <w:sz w:val="24"/>
      <w:szCs w:val="24"/>
      <w:vertAlign w:val="baseline"/>
    </w:rPr>
  </w:style>
  <w:style w:type="character" w:styleId="FollowedHyperlink">
    <w:name w:val="FollowedHyperlink"/>
    <w:semiHidden/>
    <w:rsid w:val="002E1354"/>
    <w:rPr>
      <w:rFonts w:ascii="Times New Roman" w:hAnsi="Times New Roman"/>
      <w:color w:val="800080"/>
      <w:sz w:val="24"/>
      <w:u w:val="single"/>
    </w:rPr>
  </w:style>
  <w:style w:type="paragraph" w:customStyle="1" w:styleId="BLANKPAGE">
    <w:name w:val="BLANK PAGE"/>
    <w:next w:val="Normal"/>
    <w:rsid w:val="002E1354"/>
    <w:pPr>
      <w:widowControl w:val="0"/>
      <w:spacing w:line="7120" w:lineRule="exact"/>
      <w:jc w:val="center"/>
    </w:pPr>
    <w:rPr>
      <w:rFonts w:ascii="Times New Roman" w:eastAsia="Times New Roman" w:hAnsi="Times New Roman" w:cs="Times New Roman"/>
      <w:caps/>
      <w:color w:val="000000"/>
    </w:rPr>
  </w:style>
  <w:style w:type="paragraph" w:styleId="E-mailSignature">
    <w:name w:val="E-mail Signature"/>
    <w:basedOn w:val="Normal"/>
    <w:link w:val="E-mailSignatureChar"/>
    <w:semiHidden/>
    <w:rsid w:val="002E1354"/>
  </w:style>
  <w:style w:type="character" w:customStyle="1" w:styleId="E-mailSignatureChar">
    <w:name w:val="E-mail Signature Char"/>
    <w:basedOn w:val="DefaultParagraphFont"/>
    <w:link w:val="E-mailSignature"/>
    <w:semiHidden/>
    <w:rsid w:val="002E1354"/>
    <w:rPr>
      <w:rFonts w:ascii="Times New Roman" w:eastAsia="Times New Roman" w:hAnsi="Times New Roman" w:cs="Times New Roman"/>
    </w:rPr>
  </w:style>
  <w:style w:type="character" w:styleId="HTMLAcronym">
    <w:name w:val="HTML Acronym"/>
    <w:basedOn w:val="DefaultParagraphFont"/>
    <w:semiHidden/>
    <w:rsid w:val="002E1354"/>
  </w:style>
  <w:style w:type="paragraph" w:styleId="HTMLAddress">
    <w:name w:val="HTML Address"/>
    <w:basedOn w:val="Normal"/>
    <w:link w:val="HTMLAddressChar"/>
    <w:semiHidden/>
    <w:rsid w:val="002E1354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2E1354"/>
    <w:rPr>
      <w:rFonts w:ascii="Times New Roman" w:eastAsia="Times New Roman" w:hAnsi="Times New Roman" w:cs="Times New Roman"/>
      <w:i/>
      <w:iCs/>
    </w:rPr>
  </w:style>
  <w:style w:type="character" w:styleId="HTMLCite">
    <w:name w:val="HTML Cite"/>
    <w:uiPriority w:val="99"/>
    <w:semiHidden/>
    <w:rsid w:val="002E1354"/>
    <w:rPr>
      <w:i/>
      <w:iCs/>
    </w:rPr>
  </w:style>
  <w:style w:type="character" w:styleId="HTMLCode">
    <w:name w:val="HTML Code"/>
    <w:semiHidden/>
    <w:rsid w:val="002E1354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E1354"/>
    <w:rPr>
      <w:i/>
      <w:iCs/>
    </w:rPr>
  </w:style>
  <w:style w:type="character" w:styleId="HTMLKeyboard">
    <w:name w:val="HTML Keyboard"/>
    <w:semiHidden/>
    <w:rsid w:val="002E135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2E1354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1354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semiHidden/>
    <w:rsid w:val="002E1354"/>
    <w:rPr>
      <w:rFonts w:ascii="Courier New" w:hAnsi="Courier New" w:cs="Courier New"/>
    </w:rPr>
  </w:style>
  <w:style w:type="character" w:styleId="HTMLTypewriter">
    <w:name w:val="HTML Typewriter"/>
    <w:semiHidden/>
    <w:rsid w:val="002E1354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E1354"/>
    <w:rPr>
      <w:i/>
      <w:iCs/>
    </w:rPr>
  </w:style>
  <w:style w:type="character" w:styleId="LineNumber">
    <w:name w:val="line number"/>
    <w:basedOn w:val="DefaultParagraphFont"/>
    <w:semiHidden/>
    <w:rsid w:val="002E1354"/>
  </w:style>
  <w:style w:type="paragraph" w:customStyle="1" w:styleId="Equation">
    <w:name w:val="Equation"/>
    <w:basedOn w:val="Normal"/>
    <w:next w:val="Normal"/>
    <w:autoRedefine/>
    <w:rsid w:val="002E1354"/>
    <w:pPr>
      <w:tabs>
        <w:tab w:val="center" w:pos="4320"/>
        <w:tab w:val="right" w:pos="8640"/>
      </w:tabs>
    </w:pPr>
  </w:style>
  <w:style w:type="table" w:styleId="Table3Deffects1">
    <w:name w:val="Table 3D effects 1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E1354"/>
    <w:pPr>
      <w:jc w:val="both"/>
    </w:pPr>
    <w:rPr>
      <w:rFonts w:ascii="Times New Roman" w:eastAsia="Batang" w:hAnsi="Times New Roman" w:cs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E1354"/>
    <w:pPr>
      <w:jc w:val="both"/>
    </w:pPr>
    <w:rPr>
      <w:rFonts w:ascii="Times New Roman" w:eastAsia="Batang" w:hAnsi="Times New Roman" w:cs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2E1354"/>
    <w:pPr>
      <w:jc w:val="both"/>
    </w:pPr>
    <w:rPr>
      <w:rFonts w:ascii="Times New Roman" w:eastAsia="Batang" w:hAnsi="Times New Roman" w:cs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E1354"/>
    <w:pPr>
      <w:jc w:val="both"/>
    </w:pPr>
    <w:rPr>
      <w:rFonts w:ascii="Times New Roman" w:eastAsia="Batang" w:hAnsi="Times New Roman" w:cs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E1354"/>
    <w:pPr>
      <w:jc w:val="both"/>
    </w:pPr>
    <w:rPr>
      <w:rFonts w:ascii="Times New Roman" w:eastAsia="Batang" w:hAnsi="Times New Roman" w:cs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E1354"/>
    <w:pPr>
      <w:jc w:val="both"/>
    </w:pPr>
    <w:rPr>
      <w:rFonts w:ascii="Times New Roman" w:eastAsia="Batang" w:hAnsi="Times New Roman" w:cs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E1354"/>
    <w:pPr>
      <w:jc w:val="both"/>
    </w:pPr>
    <w:rPr>
      <w:rFonts w:ascii="Times New Roman" w:eastAsia="Batang" w:hAnsi="Times New Roman" w:cs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2E1354"/>
    <w:pPr>
      <w:jc w:val="both"/>
    </w:pPr>
    <w:rPr>
      <w:rFonts w:ascii="Times New Roman" w:eastAsia="Batang" w:hAnsi="Times New Roman" w:cs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MediumGrid2-Accent2Char">
    <w:name w:val="Medium Grid 2 - Accent 2 Char"/>
    <w:link w:val="MediumGrid2-Accent21"/>
    <w:uiPriority w:val="29"/>
    <w:semiHidden/>
    <w:rsid w:val="002E1354"/>
    <w:rPr>
      <w:rFonts w:ascii="Times New Roman" w:eastAsia="Times New Roman" w:hAnsi="Times New Roman" w:cs="Times New Roman"/>
      <w:iCs/>
    </w:rPr>
  </w:style>
  <w:style w:type="paragraph" w:styleId="BalloonText">
    <w:name w:val="Balloon Text"/>
    <w:basedOn w:val="Normal"/>
    <w:link w:val="BalloonTextChar"/>
    <w:semiHidden/>
    <w:rsid w:val="002E13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E1354"/>
    <w:rPr>
      <w:rFonts w:ascii="Lucida Grande" w:eastAsia="Times New Roman" w:hAnsi="Lucida Grande" w:cs="Lucida Grande"/>
      <w:sz w:val="18"/>
      <w:szCs w:val="18"/>
    </w:rPr>
  </w:style>
  <w:style w:type="paragraph" w:styleId="Caption">
    <w:name w:val="caption"/>
    <w:basedOn w:val="FIGURETITLE"/>
    <w:next w:val="Normal"/>
    <w:semiHidden/>
    <w:qFormat/>
    <w:rsid w:val="002E1354"/>
    <w:pPr>
      <w:numPr>
        <w:numId w:val="0"/>
      </w:numPr>
    </w:pPr>
  </w:style>
  <w:style w:type="paragraph" w:customStyle="1" w:styleId="Bibliography1">
    <w:name w:val="Bibliography1"/>
    <w:basedOn w:val="Normal"/>
    <w:next w:val="Normal"/>
    <w:uiPriority w:val="37"/>
    <w:semiHidden/>
    <w:rsid w:val="002E1354"/>
    <w:pPr>
      <w:spacing w:after="240"/>
      <w:ind w:left="720" w:hanging="720"/>
      <w:jc w:val="left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2E1354"/>
    <w:pPr>
      <w:spacing w:before="0" w:after="0"/>
      <w:ind w:left="0" w:right="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2E135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2E1354"/>
    <w:rPr>
      <w:rFonts w:ascii="Times New Roman" w:eastAsia="Arial Unicode MS" w:hAnsi="Times New Roman" w:cs="Times New Roman"/>
      <w:color w:val="000000"/>
      <w:lang w:eastAsia="ko-KR"/>
    </w:rPr>
  </w:style>
  <w:style w:type="character" w:styleId="Emphasis">
    <w:name w:val="Emphasis"/>
    <w:uiPriority w:val="20"/>
    <w:qFormat/>
    <w:rsid w:val="002E1354"/>
    <w:rPr>
      <w:i/>
      <w:iCs/>
    </w:rPr>
  </w:style>
  <w:style w:type="paragraph" w:styleId="Quote">
    <w:name w:val="Quote"/>
    <w:basedOn w:val="Normal"/>
    <w:next w:val="Normal"/>
    <w:link w:val="QuoteChar"/>
    <w:uiPriority w:val="73"/>
    <w:qFormat/>
    <w:rsid w:val="002E1354"/>
    <w:pPr>
      <w:spacing w:before="120" w:after="240"/>
      <w:ind w:left="720" w:right="72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2E1354"/>
    <w:rPr>
      <w:rFonts w:ascii="Times New Roman" w:eastAsia="Times New Roman" w:hAnsi="Times New Roman" w:cs="Times New Roman"/>
      <w:iCs/>
      <w:color w:val="000000" w:themeColor="text1"/>
    </w:rPr>
  </w:style>
  <w:style w:type="character" w:styleId="PlaceholderText">
    <w:name w:val="Placeholder Text"/>
    <w:basedOn w:val="DefaultParagraphFont"/>
    <w:semiHidden/>
    <w:rsid w:val="002E1354"/>
    <w:rPr>
      <w:color w:val="808080"/>
    </w:rPr>
  </w:style>
  <w:style w:type="paragraph" w:customStyle="1" w:styleId="IMAGE">
    <w:name w:val="IMAGE"/>
    <w:basedOn w:val="Normal"/>
    <w:next w:val="Normal"/>
    <w:autoRedefine/>
    <w:qFormat/>
    <w:rsid w:val="00831ABA"/>
    <w:pPr>
      <w:keepNext/>
      <w:spacing w:before="600" w:line="480" w:lineRule="auto"/>
      <w:jc w:val="left"/>
    </w:pPr>
    <w:rPr>
      <w:rFonts w:eastAsia="Arial Unicode MS" w:cstheme="minorHAnsi"/>
      <w:noProof/>
      <w:color w:val="000000" w:themeColor="text1"/>
      <w:szCs w:val="72"/>
      <w:lang w:eastAsia="ko-KR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paragraph" w:customStyle="1" w:styleId="REFERENCELIST">
    <w:name w:val="REFERENCE LIST"/>
    <w:basedOn w:val="Normal"/>
    <w:qFormat/>
    <w:rsid w:val="002E1354"/>
    <w:pPr>
      <w:keepLines/>
      <w:spacing w:after="240"/>
      <w:ind w:left="720" w:hanging="720"/>
      <w:jc w:val="left"/>
    </w:pPr>
  </w:style>
  <w:style w:type="table" w:styleId="LightShading">
    <w:name w:val="Light Shading"/>
    <w:basedOn w:val="TableNormal"/>
    <w:rsid w:val="002E1354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LLPARAGRAPH">
    <w:name w:val="ALL PARAGRAPH"/>
    <w:basedOn w:val="Normal"/>
    <w:link w:val="ALLPARAGRAPHChar"/>
    <w:rsid w:val="002E1354"/>
    <w:pPr>
      <w:spacing w:before="120" w:line="360" w:lineRule="auto"/>
      <w:ind w:firstLine="720"/>
    </w:pPr>
    <w:rPr>
      <w:szCs w:val="20"/>
    </w:rPr>
  </w:style>
  <w:style w:type="paragraph" w:customStyle="1" w:styleId="NPSSpecial">
    <w:name w:val="NPS Special"/>
    <w:basedOn w:val="Normal"/>
    <w:autoRedefine/>
    <w:semiHidden/>
    <w:qFormat/>
    <w:rsid w:val="002E1354"/>
    <w:pPr>
      <w:spacing w:before="120" w:after="240"/>
      <w:ind w:left="720"/>
      <w:jc w:val="left"/>
    </w:pPr>
    <w:rPr>
      <w:rFonts w:eastAsia="Arial Unicode MS"/>
      <w:b/>
      <w:color w:val="000000"/>
      <w:lang w:eastAsia="ko-KR"/>
    </w:rPr>
  </w:style>
  <w:style w:type="paragraph" w:customStyle="1" w:styleId="TABLENOTE">
    <w:name w:val="TABLE NOTE"/>
    <w:basedOn w:val="Normal"/>
    <w:qFormat/>
    <w:rsid w:val="002E1354"/>
    <w:pPr>
      <w:widowControl w:val="0"/>
      <w:spacing w:before="60" w:after="100"/>
      <w:ind w:left="86" w:right="720"/>
      <w:jc w:val="left"/>
    </w:pPr>
    <w:rPr>
      <w:sz w:val="20"/>
      <w:szCs w:val="20"/>
      <w:lang w:eastAsia="ko-KR"/>
    </w:rPr>
  </w:style>
  <w:style w:type="table" w:customStyle="1" w:styleId="TableGrid22">
    <w:name w:val="Table Grid22"/>
    <w:basedOn w:val="TableNormal"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"/>
    <w:basedOn w:val="TableNormal"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rsid w:val="002E1354"/>
    <w:pPr>
      <w:jc w:val="both"/>
    </w:pPr>
    <w:rPr>
      <w:rFonts w:ascii="Times New Roman" w:eastAsia="Batang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econdaryCaption">
    <w:name w:val="Figure Secondary Caption"/>
    <w:basedOn w:val="Normal"/>
    <w:autoRedefine/>
    <w:qFormat/>
    <w:rsid w:val="002E1354"/>
    <w:pPr>
      <w:keepNext/>
      <w:widowControl w:val="0"/>
      <w:numPr>
        <w:numId w:val="15"/>
      </w:numPr>
      <w:spacing w:before="120"/>
      <w:ind w:right="720"/>
    </w:pPr>
    <w:rPr>
      <w:sz w:val="20"/>
      <w:szCs w:val="20"/>
      <w:lang w:eastAsia="ko-KR"/>
    </w:rPr>
  </w:style>
  <w:style w:type="paragraph" w:customStyle="1" w:styleId="FIGURETITLE2HidefromLOF">
    <w:name w:val="FIGURE TITLE 2: Hide from LOF"/>
    <w:basedOn w:val="Normal"/>
    <w:autoRedefine/>
    <w:semiHidden/>
    <w:qFormat/>
    <w:rsid w:val="002E1354"/>
    <w:pPr>
      <w:spacing w:after="480"/>
      <w:ind w:left="720" w:right="720"/>
      <w:jc w:val="center"/>
    </w:pPr>
  </w:style>
  <w:style w:type="paragraph" w:styleId="ListParagraph">
    <w:name w:val="List Paragraph"/>
    <w:basedOn w:val="Normal"/>
    <w:uiPriority w:val="34"/>
    <w:qFormat/>
    <w:rsid w:val="002E135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itleauthoretc">
    <w:name w:val="titleauthoretc"/>
    <w:basedOn w:val="DefaultParagraphFont"/>
    <w:rsid w:val="002E1354"/>
  </w:style>
  <w:style w:type="character" w:styleId="Strong">
    <w:name w:val="Strong"/>
    <w:basedOn w:val="DefaultParagraphFont"/>
    <w:uiPriority w:val="22"/>
    <w:qFormat/>
    <w:rsid w:val="002E1354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E1354"/>
    <w:rPr>
      <w:smallCaps/>
      <w:color w:val="5A5A5A" w:themeColor="text1" w:themeTint="A5"/>
    </w:rPr>
  </w:style>
  <w:style w:type="paragraph" w:styleId="Revision">
    <w:name w:val="Revision"/>
    <w:hidden/>
    <w:uiPriority w:val="71"/>
    <w:semiHidden/>
    <w:rsid w:val="002E1354"/>
    <w:rPr>
      <w:rFonts w:ascii="Times New Roman" w:eastAsia="Times New Roman" w:hAnsi="Times New Roman" w:cs="Times New Roman"/>
    </w:rPr>
  </w:style>
  <w:style w:type="table" w:customStyle="1" w:styleId="TableGrid10">
    <w:name w:val="Table Grid1"/>
    <w:basedOn w:val="TableNormal"/>
    <w:next w:val="TableGrid"/>
    <w:uiPriority w:val="39"/>
    <w:rsid w:val="002E1354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"/>
    <w:basedOn w:val="TableNormal"/>
    <w:next w:val="TableGrid"/>
    <w:uiPriority w:val="39"/>
    <w:rsid w:val="002E1354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0">
    <w:name w:val="Table Grid4"/>
    <w:basedOn w:val="TableNormal"/>
    <w:next w:val="TableGrid"/>
    <w:uiPriority w:val="39"/>
    <w:rsid w:val="002E1354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0">
    <w:name w:val="Table Grid5"/>
    <w:basedOn w:val="TableNormal"/>
    <w:next w:val="TableGrid"/>
    <w:uiPriority w:val="39"/>
    <w:rsid w:val="002E1354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0">
    <w:name w:val="Table Grid6"/>
    <w:basedOn w:val="TableNormal"/>
    <w:next w:val="TableGrid"/>
    <w:uiPriority w:val="39"/>
    <w:rsid w:val="002E1354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ALLPARAGRAPH"/>
    <w:link w:val="MTDisplayEquationChar"/>
    <w:rsid w:val="002E1354"/>
    <w:pPr>
      <w:tabs>
        <w:tab w:val="center" w:pos="4320"/>
        <w:tab w:val="right" w:pos="8640"/>
      </w:tabs>
    </w:pPr>
  </w:style>
  <w:style w:type="character" w:customStyle="1" w:styleId="ALLPARAGRAPHChar">
    <w:name w:val="ALL PARAGRAPH Char"/>
    <w:basedOn w:val="DefaultParagraphFont"/>
    <w:link w:val="ALLPARAGRAPH"/>
    <w:rsid w:val="002E1354"/>
    <w:rPr>
      <w:rFonts w:ascii="Times New Roman" w:eastAsia="Times New Roman" w:hAnsi="Times New Roman" w:cs="Times New Roman"/>
      <w:szCs w:val="20"/>
    </w:rPr>
  </w:style>
  <w:style w:type="character" w:customStyle="1" w:styleId="MTDisplayEquationChar">
    <w:name w:val="MTDisplayEquation Char"/>
    <w:basedOn w:val="ALLPARAGRAPHChar"/>
    <w:link w:val="MTDisplayEquation"/>
    <w:rsid w:val="002E1354"/>
    <w:rPr>
      <w:rFonts w:ascii="Times New Roman" w:eastAsia="Times New Roman" w:hAnsi="Times New Roman" w:cs="Times New Roman"/>
      <w:szCs w:val="20"/>
    </w:rPr>
  </w:style>
  <w:style w:type="character" w:styleId="IntenseEmphasis">
    <w:name w:val="Intense Emphasis"/>
    <w:basedOn w:val="DefaultParagraphFont"/>
    <w:uiPriority w:val="66"/>
    <w:qFormat/>
    <w:rsid w:val="002E1354"/>
    <w:rPr>
      <w:i/>
      <w:iCs/>
      <w:color w:val="5B9BD5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E02ED0"/>
    <w:pPr>
      <w:tabs>
        <w:tab w:val="left" w:pos="500"/>
      </w:tabs>
      <w:spacing w:after="240"/>
      <w:ind w:left="504" w:hanging="504"/>
    </w:pPr>
  </w:style>
  <w:style w:type="paragraph" w:customStyle="1" w:styleId="EndNoteBibliographyTitle">
    <w:name w:val="EndNote Bibliography Title"/>
    <w:basedOn w:val="Normal"/>
    <w:link w:val="EndNoteBibliographyTitleChar"/>
    <w:rsid w:val="00A535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58A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5358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358A"/>
    <w:rPr>
      <w:rFonts w:ascii="Times New Roman" w:eastAsia="Times New Roman" w:hAnsi="Times New Roman" w:cs="Times New Roman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68FA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4227F6"/>
  </w:style>
  <w:style w:type="character" w:customStyle="1" w:styleId="cit">
    <w:name w:val="cit"/>
    <w:basedOn w:val="DefaultParagraphFont"/>
    <w:rsid w:val="004227F6"/>
  </w:style>
  <w:style w:type="character" w:customStyle="1" w:styleId="citation-doi">
    <w:name w:val="citation-doi"/>
    <w:basedOn w:val="DefaultParagraphFont"/>
    <w:rsid w:val="004227F6"/>
  </w:style>
  <w:style w:type="character" w:customStyle="1" w:styleId="secondary-date">
    <w:name w:val="secondary-date"/>
    <w:basedOn w:val="DefaultParagraphFont"/>
    <w:rsid w:val="004227F6"/>
  </w:style>
  <w:style w:type="character" w:customStyle="1" w:styleId="authors-list-item">
    <w:name w:val="authors-list-item"/>
    <w:basedOn w:val="DefaultParagraphFont"/>
    <w:rsid w:val="004227F6"/>
  </w:style>
  <w:style w:type="character" w:customStyle="1" w:styleId="author-sup-separator">
    <w:name w:val="author-sup-separator"/>
    <w:basedOn w:val="DefaultParagraphFont"/>
    <w:rsid w:val="004227F6"/>
  </w:style>
  <w:style w:type="character" w:customStyle="1" w:styleId="comma">
    <w:name w:val="comma"/>
    <w:basedOn w:val="DefaultParagraphFont"/>
    <w:rsid w:val="004227F6"/>
  </w:style>
  <w:style w:type="character" w:customStyle="1" w:styleId="Title1">
    <w:name w:val="Title1"/>
    <w:basedOn w:val="DefaultParagraphFont"/>
    <w:rsid w:val="004227F6"/>
  </w:style>
  <w:style w:type="character" w:customStyle="1" w:styleId="identifier">
    <w:name w:val="identifier"/>
    <w:basedOn w:val="DefaultParagraphFont"/>
    <w:rsid w:val="004227F6"/>
  </w:style>
  <w:style w:type="character" w:customStyle="1" w:styleId="id-label">
    <w:name w:val="id-label"/>
    <w:basedOn w:val="DefaultParagraphFont"/>
    <w:rsid w:val="004227F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35820"/>
    <w:rPr>
      <w:color w:val="605E5C"/>
      <w:shd w:val="clear" w:color="auto" w:fill="E1DFDD"/>
    </w:rPr>
  </w:style>
  <w:style w:type="character" w:customStyle="1" w:styleId="type">
    <w:name w:val="type"/>
    <w:basedOn w:val="DefaultParagraphFont"/>
    <w:rsid w:val="00C76DFC"/>
  </w:style>
  <w:style w:type="character" w:customStyle="1" w:styleId="cit-auth">
    <w:name w:val="cit-auth"/>
    <w:basedOn w:val="DefaultParagraphFont"/>
    <w:rsid w:val="003F10AF"/>
  </w:style>
  <w:style w:type="character" w:customStyle="1" w:styleId="cit-name-surname">
    <w:name w:val="cit-name-surname"/>
    <w:basedOn w:val="DefaultParagraphFont"/>
    <w:rsid w:val="003F10AF"/>
  </w:style>
  <w:style w:type="character" w:customStyle="1" w:styleId="cit-name-given-names">
    <w:name w:val="cit-name-given-names"/>
    <w:basedOn w:val="DefaultParagraphFont"/>
    <w:rsid w:val="003F10AF"/>
  </w:style>
  <w:style w:type="character" w:customStyle="1" w:styleId="cit-article-title">
    <w:name w:val="cit-article-title"/>
    <w:basedOn w:val="DefaultParagraphFont"/>
    <w:rsid w:val="003F10AF"/>
  </w:style>
  <w:style w:type="character" w:customStyle="1" w:styleId="cit-pub-date">
    <w:name w:val="cit-pub-date"/>
    <w:basedOn w:val="DefaultParagraphFont"/>
    <w:rsid w:val="003F10AF"/>
  </w:style>
  <w:style w:type="character" w:customStyle="1" w:styleId="cit-vol">
    <w:name w:val="cit-vol"/>
    <w:basedOn w:val="DefaultParagraphFont"/>
    <w:rsid w:val="003F10AF"/>
  </w:style>
  <w:style w:type="character" w:customStyle="1" w:styleId="cit-fpage">
    <w:name w:val="cit-fpage"/>
    <w:basedOn w:val="DefaultParagraphFont"/>
    <w:rsid w:val="003F10AF"/>
  </w:style>
  <w:style w:type="character" w:customStyle="1" w:styleId="cit-lpage">
    <w:name w:val="cit-lpage"/>
    <w:basedOn w:val="DefaultParagraphFont"/>
    <w:rsid w:val="003F10AF"/>
  </w:style>
  <w:style w:type="character" w:customStyle="1" w:styleId="cit-pub-id">
    <w:name w:val="cit-pub-id"/>
    <w:basedOn w:val="DefaultParagraphFont"/>
    <w:rsid w:val="003F10AF"/>
  </w:style>
  <w:style w:type="character" w:customStyle="1" w:styleId="cit-pub-id-scheme-pmid">
    <w:name w:val="cit-pub-id-scheme-pmid"/>
    <w:basedOn w:val="DefaultParagraphFont"/>
    <w:rsid w:val="003F10AF"/>
  </w:style>
  <w:style w:type="character" w:customStyle="1" w:styleId="cit-reflinks-abstract">
    <w:name w:val="cit-reflinks-abstract"/>
    <w:basedOn w:val="DefaultParagraphFont"/>
    <w:rsid w:val="003F10AF"/>
  </w:style>
  <w:style w:type="character" w:customStyle="1" w:styleId="cit-sep">
    <w:name w:val="cit-sep"/>
    <w:basedOn w:val="DefaultParagraphFont"/>
    <w:rsid w:val="003F10AF"/>
  </w:style>
  <w:style w:type="character" w:customStyle="1" w:styleId="cit-reflinks-full-text">
    <w:name w:val="cit-reflinks-full-text"/>
    <w:basedOn w:val="DefaultParagraphFont"/>
    <w:rsid w:val="003F10AF"/>
  </w:style>
  <w:style w:type="character" w:customStyle="1" w:styleId="free-full-text">
    <w:name w:val="free-full-text"/>
    <w:basedOn w:val="DefaultParagraphFont"/>
    <w:rsid w:val="003F1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2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1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76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46973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3343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3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3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09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5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80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6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0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3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2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7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6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8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6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6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3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52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5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8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4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76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94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9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5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61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1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3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9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0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9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9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0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5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2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27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6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66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1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1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287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8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2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1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2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9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4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9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2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2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5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2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0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7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03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30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9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8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827116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4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2144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5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3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1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9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90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5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86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6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85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0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1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0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6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83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2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3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CC955BDABEAD41BF980165D314F8D1" ma:contentTypeVersion="14" ma:contentTypeDescription="Create a new document." ma:contentTypeScope="" ma:versionID="edc8c160f6f8e4e1af8d340210383c82">
  <xsd:schema xmlns:xsd="http://www.w3.org/2001/XMLSchema" xmlns:xs="http://www.w3.org/2001/XMLSchema" xmlns:p="http://schemas.microsoft.com/office/2006/metadata/properties" xmlns:ns3="70d423c7-613f-4b15-9b47-506c9039ca79" xmlns:ns4="b065969b-9d15-4515-aca9-e2529b9f5aaf" targetNamespace="http://schemas.microsoft.com/office/2006/metadata/properties" ma:root="true" ma:fieldsID="9d8665de65be0dd20d220e06eb5fe04d" ns3:_="" ns4:_="">
    <xsd:import namespace="70d423c7-613f-4b15-9b47-506c9039ca79"/>
    <xsd:import namespace="b065969b-9d15-4515-aca9-e2529b9f5a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423c7-613f-4b15-9b47-506c9039ca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5969b-9d15-4515-aca9-e2529b9f5aa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F8BD5-B596-4F09-846D-C4F77483CD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6465A7-9598-4782-9647-3557C3EBD7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423c7-613f-4b15-9b47-506c9039ca79"/>
    <ds:schemaRef ds:uri="b065969b-9d15-4515-aca9-e2529b9f5a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81C1EE-52A0-4CF5-9E33-E92E4A55D4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626976-545F-42F1-B300-43F339B3A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0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ganya D.</cp:lastModifiedBy>
  <cp:revision>5</cp:revision>
  <cp:lastPrinted>2023-07-06T22:34:00Z</cp:lastPrinted>
  <dcterms:created xsi:type="dcterms:W3CDTF">2023-07-18T20:35:00Z</dcterms:created>
  <dcterms:modified xsi:type="dcterms:W3CDTF">2023-07-25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vDiXmMoq"/&gt;&lt;style id="http://www.zotero.org/styles/vancouver" locale="en-US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/prefs&gt;&lt;/data&gt;</vt:lpwstr>
  </property>
  <property fmtid="{D5CDD505-2E9C-101B-9397-08002B2CF9AE}" pid="4" name="ContentTypeId">
    <vt:lpwstr>0x010100BFCC955BDABEAD41BF980165D314F8D1</vt:lpwstr>
  </property>
</Properties>
</file>